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7F1FF" w14:textId="69ADDE0B" w:rsidR="000B3B8F" w:rsidRPr="009034D7" w:rsidRDefault="00395F4B">
      <w:pPr>
        <w:rPr>
          <w:rFonts w:ascii="Times New Roman" w:hAnsi="Times New Roman" w:cs="Times New Roman"/>
          <w:b/>
          <w:bCs/>
          <w:lang w:val="en-US"/>
        </w:rPr>
      </w:pPr>
      <w:r w:rsidRPr="009034D7">
        <w:rPr>
          <w:rFonts w:ascii="Times New Roman" w:hAnsi="Times New Roman" w:cs="Times New Roman"/>
          <w:b/>
          <w:bCs/>
          <w:lang w:val="en-US"/>
        </w:rPr>
        <w:t>SUPPLEMENTARY</w:t>
      </w:r>
      <w:r w:rsidR="00440E49" w:rsidRPr="009034D7">
        <w:rPr>
          <w:rFonts w:ascii="Times New Roman" w:hAnsi="Times New Roman" w:cs="Times New Roman"/>
          <w:b/>
          <w:bCs/>
          <w:lang w:val="en-US"/>
        </w:rPr>
        <w:t xml:space="preserve"> FILE </w:t>
      </w:r>
      <w:r w:rsidR="00E3146B" w:rsidRPr="009034D7">
        <w:rPr>
          <w:rFonts w:ascii="Times New Roman" w:hAnsi="Times New Roman" w:cs="Times New Roman"/>
          <w:b/>
          <w:bCs/>
          <w:lang w:val="en-US"/>
        </w:rPr>
        <w:t>4</w:t>
      </w:r>
      <w:r w:rsidR="00240248" w:rsidRPr="009034D7">
        <w:rPr>
          <w:rFonts w:ascii="Times New Roman" w:hAnsi="Times New Roman" w:cs="Times New Roman"/>
          <w:b/>
          <w:bCs/>
          <w:lang w:val="en-US"/>
        </w:rPr>
        <w:t xml:space="preserve"> ORGANISATION OF CODES</w:t>
      </w:r>
    </w:p>
    <w:p w14:paraId="4AC1B0DF" w14:textId="03AB44AA" w:rsidR="001D4087" w:rsidRPr="009034D7" w:rsidRDefault="001D4087">
      <w:pPr>
        <w:rPr>
          <w:rFonts w:ascii="Times New Roman" w:hAnsi="Times New Roman" w:cs="Times New Roman"/>
          <w:b/>
          <w:bCs/>
          <w:lang w:val="en-US"/>
        </w:rPr>
      </w:pPr>
    </w:p>
    <w:p w14:paraId="232A7973" w14:textId="77777777" w:rsidR="001D4087" w:rsidRPr="009034D7" w:rsidRDefault="001D4087">
      <w:pPr>
        <w:rPr>
          <w:rFonts w:ascii="Times New Roman" w:hAnsi="Times New Roman" w:cs="Times New Roman"/>
          <w:lang w:val="en-US"/>
        </w:rPr>
      </w:pPr>
    </w:p>
    <w:p w14:paraId="6F20A298" w14:textId="6750D5E4" w:rsidR="00440E49" w:rsidRPr="009034D7" w:rsidRDefault="00440E49">
      <w:pPr>
        <w:rPr>
          <w:rFonts w:ascii="Times New Roman" w:hAnsi="Times New Roman" w:cs="Times New Roman"/>
          <w:lang w:val="en-US"/>
        </w:rPr>
      </w:pPr>
      <w:r w:rsidRPr="009034D7">
        <w:rPr>
          <w:rFonts w:ascii="Times New Roman" w:hAnsi="Times New Roman" w:cs="Times New Roman"/>
          <w:lang w:val="en-US"/>
        </w:rPr>
        <w:t>In total, 94 codes were derived from 7 transcriptions. These were grouped in 14 subthemes (only 4 different subthemes shown in figure for demonstration purposes). Last, the codes and their accompanying subthemes were grouped in 9 overarching themes (3 shown here).</w:t>
      </w:r>
    </w:p>
    <w:p w14:paraId="53035155" w14:textId="17815A03" w:rsidR="00CD05B5" w:rsidRPr="009034D7" w:rsidRDefault="00CD05B5">
      <w:pPr>
        <w:rPr>
          <w:rFonts w:ascii="Times New Roman" w:hAnsi="Times New Roman" w:cs="Times New Roman"/>
          <w:lang w:val="en-US"/>
        </w:rPr>
      </w:pPr>
    </w:p>
    <w:p w14:paraId="4E2846A3" w14:textId="06DF2828" w:rsidR="00CD05B5" w:rsidRPr="009034D7" w:rsidRDefault="00CD05B5">
      <w:pPr>
        <w:rPr>
          <w:rFonts w:ascii="Times New Roman" w:hAnsi="Times New Roman" w:cs="Times New Roman"/>
          <w:lang w:val="en-US"/>
        </w:rPr>
      </w:pPr>
    </w:p>
    <w:p w14:paraId="54BE1CC1" w14:textId="24357FD8" w:rsidR="00CD05B5" w:rsidRPr="009034D7" w:rsidRDefault="00CD05B5">
      <w:pPr>
        <w:rPr>
          <w:rFonts w:ascii="Times New Roman" w:hAnsi="Times New Roman" w:cs="Times New Roman"/>
          <w:lang w:val="en-US"/>
        </w:rPr>
      </w:pPr>
    </w:p>
    <w:p w14:paraId="7799CC22" w14:textId="0EAFC2DE" w:rsidR="00CD05B5" w:rsidRPr="009034D7" w:rsidRDefault="00CD05B5">
      <w:pPr>
        <w:rPr>
          <w:rFonts w:ascii="Times New Roman" w:hAnsi="Times New Roman" w:cs="Times New Roman"/>
          <w:lang w:val="en-US"/>
        </w:rPr>
      </w:pPr>
      <w:r w:rsidRPr="009034D7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BF1948" wp14:editId="1816A7D8">
                <wp:simplePos x="0" y="0"/>
                <wp:positionH relativeFrom="margin">
                  <wp:align>left</wp:align>
                </wp:positionH>
                <wp:positionV relativeFrom="paragraph">
                  <wp:posOffset>250825</wp:posOffset>
                </wp:positionV>
                <wp:extent cx="4240530" cy="5772150"/>
                <wp:effectExtent l="0" t="0" r="26670" b="19050"/>
                <wp:wrapTopAndBottom/>
                <wp:docPr id="2" name="Groep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40530" cy="5772150"/>
                          <a:chOff x="42534" y="0"/>
                          <a:chExt cx="2924182" cy="4231758"/>
                        </a:xfrm>
                      </wpg:grpSpPr>
                      <wps:wsp>
                        <wps:cNvPr id="3" name="Rechthoek 243"/>
                        <wps:cNvSpPr>
                          <a:spLocks noChangeArrowheads="1"/>
                        </wps:cNvSpPr>
                        <wps:spPr bwMode="auto">
                          <a:xfrm>
                            <a:off x="42534" y="0"/>
                            <a:ext cx="2924182" cy="423175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4" name="Groep 242"/>
                        <wpg:cNvGrpSpPr>
                          <a:grpSpLocks/>
                        </wpg:cNvGrpSpPr>
                        <wpg:grpSpPr bwMode="auto">
                          <a:xfrm>
                            <a:off x="95693" y="85061"/>
                            <a:ext cx="2839397" cy="4061460"/>
                            <a:chOff x="0" y="0"/>
                            <a:chExt cx="2415141" cy="3705225"/>
                          </a:xfrm>
                        </wpg:grpSpPr>
                        <wpg:grpSp>
                          <wpg:cNvPr id="5" name="Groep 172"/>
                          <wpg:cNvGrpSpPr>
                            <a:grpSpLocks/>
                          </wpg:cNvGrpSpPr>
                          <wpg:grpSpPr bwMode="auto">
                            <a:xfrm>
                              <a:off x="276225" y="276225"/>
                              <a:ext cx="1888484" cy="584588"/>
                              <a:chOff x="0" y="0"/>
                              <a:chExt cx="1888484" cy="584588"/>
                            </a:xfrm>
                          </wpg:grpSpPr>
                          <wps:wsp>
                            <wps:cNvPr id="6" name="Rechteraccolade 139"/>
                            <wps:cNvSpPr>
                              <a:spLocks/>
                            </wps:cNvSpPr>
                            <wps:spPr bwMode="auto">
                              <a:xfrm rot="5400000">
                                <a:off x="871519" y="-432376"/>
                                <a:ext cx="145445" cy="1888484"/>
                              </a:xfrm>
                              <a:prstGeom prst="rightBrace">
                                <a:avLst>
                                  <a:gd name="adj1" fmla="val 8356"/>
                                  <a:gd name="adj2" fmla="val 50000"/>
                                </a:avLst>
                              </a:prstGeom>
                              <a:noFill/>
                              <a:ln w="19050" cap="flat" cmpd="sng" algn="ctr">
                                <a:solidFill>
                                  <a:srgbClr val="00667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g:grpSp>
                            <wpg:cNvPr id="7" name="Groep 153"/>
                            <wpg:cNvGrpSpPr>
                              <a:grpSpLocks/>
                            </wpg:cNvGrpSpPr>
                            <wpg:grpSpPr bwMode="auto">
                              <a:xfrm>
                                <a:off x="123513" y="0"/>
                                <a:ext cx="267809" cy="353683"/>
                                <a:chOff x="0" y="0"/>
                                <a:chExt cx="267809" cy="353683"/>
                              </a:xfrm>
                            </wpg:grpSpPr>
                            <wps:wsp>
                              <wps:cNvPr id="8" name="Rechte verbindingslijn 14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0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" name="Rechte verbindingslijn 1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120770"/>
                                  <a:ext cx="26733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" name="Rechte verbindingslijn 14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241540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" name="Rechte verbindingslijn 1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353683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12" name="Groep 154"/>
                            <wpg:cNvGrpSpPr>
                              <a:grpSpLocks/>
                            </wpg:cNvGrpSpPr>
                            <wpg:grpSpPr bwMode="auto">
                              <a:xfrm>
                                <a:off x="563460" y="0"/>
                                <a:ext cx="267335" cy="353060"/>
                                <a:chOff x="0" y="0"/>
                                <a:chExt cx="267809" cy="353683"/>
                              </a:xfrm>
                            </wpg:grpSpPr>
                            <wps:wsp>
                              <wps:cNvPr id="13" name="Rechte verbindingslijn 15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0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" name="Rechte verbindingslijn 15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120770"/>
                                  <a:ext cx="26733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" name="Rechte verbindingslijn 15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241540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" name="Rechte verbindingslijn 1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353683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18" name="Groep 159"/>
                            <wpg:cNvGrpSpPr>
                              <a:grpSpLocks/>
                            </wpg:cNvGrpSpPr>
                            <wpg:grpSpPr bwMode="auto">
                              <a:xfrm>
                                <a:off x="1020660" y="0"/>
                                <a:ext cx="267335" cy="353060"/>
                                <a:chOff x="0" y="0"/>
                                <a:chExt cx="267809" cy="353683"/>
                              </a:xfrm>
                            </wpg:grpSpPr>
                            <wps:wsp>
                              <wps:cNvPr id="19" name="Rechte verbindingslijn 16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0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" name="Rechte verbindingslijn 1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120770"/>
                                  <a:ext cx="26733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" name="Rechte verbindingslijn 16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241540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" name="Rechte verbindingslijn 16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353683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23" name="Groep 164"/>
                            <wpg:cNvGrpSpPr>
                              <a:grpSpLocks/>
                            </wpg:cNvGrpSpPr>
                            <wpg:grpSpPr bwMode="auto">
                              <a:xfrm>
                                <a:off x="1486486" y="0"/>
                                <a:ext cx="267335" cy="120558"/>
                                <a:chOff x="0" y="0"/>
                                <a:chExt cx="267809" cy="120770"/>
                              </a:xfrm>
                            </wpg:grpSpPr>
                            <wps:wsp>
                              <wps:cNvPr id="24" name="Rechte verbindingslijn 16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0"/>
                                  <a:ext cx="2678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" name="Rechte verbindingslijn 16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120770"/>
                                  <a:ext cx="26733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  <wpg:grpSp>
                          <wpg:cNvPr id="26" name="Groep 175"/>
                          <wpg:cNvGrpSpPr>
                            <a:grpSpLocks/>
                          </wpg:cNvGrpSpPr>
                          <wpg:grpSpPr bwMode="auto">
                            <a:xfrm>
                              <a:off x="228403" y="1171575"/>
                              <a:ext cx="1957902" cy="772340"/>
                              <a:chOff x="-197" y="0"/>
                              <a:chExt cx="1957902" cy="772340"/>
                            </a:xfrm>
                          </wpg:grpSpPr>
                          <wpg:grpSp>
                            <wpg:cNvPr id="27" name="Groep 174"/>
                            <wpg:cNvGrpSpPr>
                              <a:grpSpLocks/>
                            </wpg:cNvGrpSpPr>
                            <wpg:grpSpPr bwMode="auto">
                              <a:xfrm>
                                <a:off x="-197" y="0"/>
                                <a:ext cx="1957902" cy="772340"/>
                                <a:chOff x="-197" y="0"/>
                                <a:chExt cx="1957902" cy="772340"/>
                              </a:xfrm>
                            </wpg:grpSpPr>
                            <wpg:grpSp>
                              <wpg:cNvPr id="28" name="Groep 17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-197" y="0"/>
                                  <a:ext cx="1957902" cy="617064"/>
                                  <a:chOff x="-197" y="0"/>
                                  <a:chExt cx="1957902" cy="617064"/>
                                </a:xfrm>
                              </wpg:grpSpPr>
                              <wpg:grpSp>
                                <wpg:cNvPr id="29" name="Groep 13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-197" y="0"/>
                                    <a:ext cx="1957902" cy="457200"/>
                                    <a:chOff x="-132" y="0"/>
                                    <a:chExt cx="1313823" cy="279070"/>
                                  </a:xfrm>
                                </wpg:grpSpPr>
                                <wpg:grpSp>
                                  <wpg:cNvPr id="30" name="Groep 110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-132" y="0"/>
                                      <a:ext cx="304532" cy="279070"/>
                                      <a:chOff x="-132" y="0"/>
                                      <a:chExt cx="304532" cy="279070"/>
                                    </a:xfrm>
                                  </wpg:grpSpPr>
                                  <wpg:grpSp>
                                    <wpg:cNvPr id="31" name="Groep 109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-132" y="0"/>
                                        <a:ext cx="72132" cy="279070"/>
                                        <a:chOff x="-132" y="0"/>
                                        <a:chExt cx="72132" cy="279070"/>
                                      </a:xfrm>
                                    </wpg:grpSpPr>
                                    <wps:wsp>
                                      <wps:cNvPr id="232" name="Stroomdiagram: Verbindingslijn 102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32" y="0"/>
                                          <a:ext cx="72000" cy="71252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g:grpSp>
                                      <wpg:cNvPr id="233" name="Groep 108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0" y="100940"/>
                                          <a:ext cx="72000" cy="178130"/>
                                          <a:chOff x="0" y="0"/>
                                          <a:chExt cx="72000" cy="178130"/>
                                        </a:xfrm>
                                      </wpg:grpSpPr>
                                      <wps:wsp>
                                        <wps:cNvPr id="246" name="Stroomdiagram: Verbindingslijn 103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0"/>
                                            <a:ext cx="72000" cy="71252"/>
                                          </a:xfrm>
                                          <a:prstGeom prst="flowChartConnector">
                                            <a:avLst/>
                                          </a:prstGeom>
                                          <a:solidFill>
                                            <a:schemeClr val="tx2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ln>
                                            <a:noFill/>
                                          </a:ln>
                                          <a:extLst>
                                            <a:ext uri="{91240B29-F687-4F45-9708-019B960494DF}">
                                              <a14:hiddenLine xmlns:a14="http://schemas.microsoft.com/office/drawing/2010/main" w="25400" cap="flat" cmpd="sng" algn="ctr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bodyPr rot="0" vert="horz" wrap="square" lIns="91440" tIns="45720" rIns="91440" bIns="45720" anchor="ctr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247" name="Stroomdiagram: Verbindingslijn 104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106878"/>
                                            <a:ext cx="72000" cy="71252"/>
                                          </a:xfrm>
                                          <a:prstGeom prst="flowChartConnector">
                                            <a:avLst/>
                                          </a:prstGeom>
                                          <a:solidFill>
                                            <a:schemeClr val="tx2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ln>
                                            <a:noFill/>
                                          </a:ln>
                                          <a:extLst>
                                            <a:ext uri="{91240B29-F687-4F45-9708-019B960494DF}">
                                              <a14:hiddenLine xmlns:a14="http://schemas.microsoft.com/office/drawing/2010/main" w="25400" cap="flat" cmpd="sng" algn="ctr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bodyPr rot="0" vert="horz" wrap="square" lIns="91440" tIns="45720" rIns="91440" bIns="45720" anchor="ctr" anchorCtr="0" upright="1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s:wsp>
                                    <wps:cNvPr id="248" name="Rechte verbindingslijn 105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23751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49" name="Rechte verbindingslijn 10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130629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50" name="Rechte verbindingslijn 107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231569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g:grpSp>
                                  <wpg:cNvPr id="251" name="Groep 111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336298" y="0"/>
                                      <a:ext cx="304532" cy="279070"/>
                                      <a:chOff x="-132" y="0"/>
                                      <a:chExt cx="304532" cy="279070"/>
                                    </a:xfrm>
                                  </wpg:grpSpPr>
                                  <wpg:grpSp>
                                    <wpg:cNvPr id="252" name="Groep 112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-132" y="0"/>
                                        <a:ext cx="72132" cy="279070"/>
                                        <a:chOff x="-132" y="0"/>
                                        <a:chExt cx="72132" cy="279070"/>
                                      </a:xfrm>
                                    </wpg:grpSpPr>
                                    <wps:wsp>
                                      <wps:cNvPr id="253" name="Stroomdiagram: Verbindingslijn 113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32" y="0"/>
                                          <a:ext cx="72000" cy="71252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g:grpSp>
                                      <wpg:cNvPr id="254" name="Groep 114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0" y="100940"/>
                                          <a:ext cx="72000" cy="178130"/>
                                          <a:chOff x="0" y="0"/>
                                          <a:chExt cx="72000" cy="178130"/>
                                        </a:xfrm>
                                      </wpg:grpSpPr>
                                      <wps:wsp>
                                        <wps:cNvPr id="255" name="Stroomdiagram: Verbindingslijn 115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0"/>
                                            <a:ext cx="72000" cy="71252"/>
                                          </a:xfrm>
                                          <a:prstGeom prst="flowChartConnector">
                                            <a:avLst/>
                                          </a:prstGeom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ln>
                                            <a:noFill/>
                                          </a:ln>
                                          <a:extLst>
                                            <a:ext uri="{91240B29-F687-4F45-9708-019B960494DF}">
                                              <a14:hiddenLine xmlns:a14="http://schemas.microsoft.com/office/drawing/2010/main" w="25400" cap="flat" cmpd="sng" algn="ctr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bodyPr rot="0" vert="horz" wrap="square" lIns="91440" tIns="45720" rIns="91440" bIns="45720" anchor="ctr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96" name="Stroomdiagram: Verbindingslijn 116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106878"/>
                                            <a:ext cx="72000" cy="71252"/>
                                          </a:xfrm>
                                          <a:prstGeom prst="flowChartConnector">
                                            <a:avLst/>
                                          </a:prstGeom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ln>
                                            <a:noFill/>
                                          </a:ln>
                                          <a:extLst>
                                            <a:ext uri="{91240B29-F687-4F45-9708-019B960494DF}">
                                              <a14:hiddenLine xmlns:a14="http://schemas.microsoft.com/office/drawing/2010/main" w="25400" cap="flat" cmpd="sng" algn="ctr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bodyPr rot="0" vert="horz" wrap="square" lIns="91440" tIns="45720" rIns="91440" bIns="45720" anchor="ctr" anchorCtr="0" upright="1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s:wsp>
                                    <wps:cNvPr id="97" name="Rechte verbindingslijn 117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23751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98" name="Rechte verbindingslijn 118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130629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99" name="Rechte verbindingslijn 11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231569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g:grpSp>
                                  <wpg:cNvPr id="100" name="Groep 120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72729" y="0"/>
                                      <a:ext cx="304532" cy="279070"/>
                                      <a:chOff x="-132" y="0"/>
                                      <a:chExt cx="304532" cy="279070"/>
                                    </a:xfrm>
                                  </wpg:grpSpPr>
                                  <wpg:grpSp>
                                    <wpg:cNvPr id="101" name="Groep 121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-132" y="0"/>
                                        <a:ext cx="72132" cy="279070"/>
                                        <a:chOff x="-132" y="0"/>
                                        <a:chExt cx="72132" cy="279070"/>
                                      </a:xfrm>
                                    </wpg:grpSpPr>
                                    <wps:wsp>
                                      <wps:cNvPr id="132" name="Stroomdiagram: Verbindingslijn 122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32" y="0"/>
                                          <a:ext cx="72000" cy="71252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40000"/>
                                            <a:lumOff val="6000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g:grpSp>
                                      <wpg:cNvPr id="134" name="Groep 123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0" y="100940"/>
                                          <a:ext cx="72000" cy="178130"/>
                                          <a:chOff x="0" y="0"/>
                                          <a:chExt cx="72000" cy="178130"/>
                                        </a:xfrm>
                                      </wpg:grpSpPr>
                                      <wps:wsp>
                                        <wps:cNvPr id="137" name="Stroomdiagram: Verbindingslijn 124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0"/>
                                            <a:ext cx="72000" cy="71252"/>
                                          </a:xfrm>
                                          <a:prstGeom prst="flowChartConnector">
                                            <a:avLst/>
                                          </a:prstGeom>
                                          <a:solidFill>
                                            <a:schemeClr val="tx2">
                                              <a:lumMod val="40000"/>
                                              <a:lumOff val="60000"/>
                                            </a:schemeClr>
                                          </a:solidFill>
                                          <a:ln>
                                            <a:noFill/>
                                          </a:ln>
                                          <a:extLst>
                                            <a:ext uri="{91240B29-F687-4F45-9708-019B960494DF}">
                                              <a14:hiddenLine xmlns:a14="http://schemas.microsoft.com/office/drawing/2010/main" w="25400" cap="flat" cmpd="sng" algn="ctr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bodyPr rot="0" vert="horz" wrap="square" lIns="91440" tIns="45720" rIns="91440" bIns="45720" anchor="ctr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143" name="Stroomdiagram: Verbindingslijn 125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106878"/>
                                            <a:ext cx="72000" cy="71252"/>
                                          </a:xfrm>
                                          <a:prstGeom prst="flowChartConnector">
                                            <a:avLst/>
                                          </a:prstGeom>
                                          <a:solidFill>
                                            <a:schemeClr val="tx2">
                                              <a:lumMod val="40000"/>
                                              <a:lumOff val="60000"/>
                                            </a:schemeClr>
                                          </a:solidFill>
                                          <a:ln>
                                            <a:noFill/>
                                          </a:ln>
                                          <a:extLst>
                                            <a:ext uri="{91240B29-F687-4F45-9708-019B960494DF}">
                                              <a14:hiddenLine xmlns:a14="http://schemas.microsoft.com/office/drawing/2010/main" w="25400" cap="flat" cmpd="sng" algn="ctr">
                                                <a:solidFill>
                                                  <a:srgbClr val="000000"/>
                                                </a:solidFill>
                                                <a:prstDash val="solid"/>
                                                <a:round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bodyPr rot="0" vert="horz" wrap="square" lIns="91440" tIns="45720" rIns="91440" bIns="45720" anchor="ctr" anchorCtr="0" upright="1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s:wsp>
                                    <wps:cNvPr id="144" name="Rechte verbindingslijn 12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23751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45" name="Rechte verbindingslijn 127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130629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67" name="Rechte verbindingslijn 128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231569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g:grpSp>
                                  <wpg:cNvPr id="168" name="Groep 129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1009159" y="0"/>
                                      <a:ext cx="304532" cy="172192"/>
                                      <a:chOff x="-132" y="0"/>
                                      <a:chExt cx="304532" cy="172192"/>
                                    </a:xfrm>
                                  </wpg:grpSpPr>
                                  <wpg:grpSp>
                                    <wpg:cNvPr id="176" name="Groep 130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-132" y="0"/>
                                        <a:ext cx="72132" cy="172192"/>
                                        <a:chOff x="-132" y="0"/>
                                        <a:chExt cx="72132" cy="172192"/>
                                      </a:xfrm>
                                    </wpg:grpSpPr>
                                    <wps:wsp>
                                      <wps:cNvPr id="178" name="Stroomdiagram: Verbindingslijn 131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32" y="0"/>
                                          <a:ext cx="72000" cy="71252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bg2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79" name="Stroomdiagram: Verbindingslijn 133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100940"/>
                                          <a:ext cx="72000" cy="71252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bg2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04" name="Rechte verbindingslijn 135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23751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05" name="Rechte verbindingslijn 13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24691" y="130629"/>
                                        <a:ext cx="179709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ysDot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  <wpg:grpSp>
                                <wpg:cNvPr id="206" name="Groep 14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509378" y="500332"/>
                                    <a:ext cx="448544" cy="116732"/>
                                    <a:chOff x="9046" y="0"/>
                                    <a:chExt cx="448544" cy="116732"/>
                                  </a:xfrm>
                                </wpg:grpSpPr>
                                <wps:wsp>
                                  <wps:cNvPr id="207" name="Stroomdiagram: Verbindingslijn 146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9046" y="0"/>
                                      <a:ext cx="107297" cy="116732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25400" cap="flat" cmpd="sng" algn="ctr">
                                          <a:solidFill>
                                            <a:srgbClr val="000000"/>
                                          </a:solidFill>
                                          <a:prstDash val="solid"/>
                                          <a:round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s:wsp>
                                  <wps:cNvPr id="208" name="Rechte verbindingslijn 147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189781" y="34505"/>
                                      <a:ext cx="267809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prstDash val="sysDot"/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</wpg:grpSp>
                            <wpg:grpSp>
                              <wpg:cNvPr id="209" name="Groep 14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09378" y="655608"/>
                                  <a:ext cx="448544" cy="116732"/>
                                  <a:chOff x="9046" y="0"/>
                                  <a:chExt cx="448544" cy="116732"/>
                                </a:xfrm>
                              </wpg:grpSpPr>
                              <wps:wsp>
                                <wps:cNvPr id="218" name="Stroomdiagram: Verbindingslijn 15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046" y="0"/>
                                    <a:ext cx="107297" cy="116732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25400" cap="flat" cmpd="sng" algn="ctr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219" name="Rechte verbindingslijn 15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89781" y="34505"/>
                                    <a:ext cx="267809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prstDash val="sysDot"/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  <wpg:grpSp>
                            <wpg:cNvPr id="220" name="Groep 171"/>
                            <wpg:cNvGrpSpPr>
                              <a:grpSpLocks/>
                            </wpg:cNvGrpSpPr>
                            <wpg:grpSpPr bwMode="auto">
                              <a:xfrm>
                                <a:off x="1009290" y="508959"/>
                                <a:ext cx="457589" cy="116732"/>
                                <a:chOff x="0" y="0"/>
                                <a:chExt cx="457589" cy="116732"/>
                              </a:xfrm>
                            </wpg:grpSpPr>
                            <wps:wsp>
                              <wps:cNvPr id="221" name="Stroomdiagram: Verbindingslijn 1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07297" cy="116732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chemeClr val="tx2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25400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22" name="Rechte verbindingslijn 1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9781" y="34506"/>
                                  <a:ext cx="2678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  <wps:wsp>
                          <wps:cNvPr id="223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8625" y="0"/>
                              <a:ext cx="1676400" cy="266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B84534" w14:textId="77777777" w:rsidR="00440E49" w:rsidRPr="00701B57" w:rsidRDefault="00440E49" w:rsidP="00440E49">
                                <w:pPr>
                                  <w:jc w:val="center"/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 xml:space="preserve">All the codes, not yet </w:t>
                                </w:r>
                                <w:proofErr w:type="spellStart"/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organi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s</w:t>
                                </w:r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e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6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559" y="885799"/>
                              <a:ext cx="2322845" cy="2476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439BBA" w14:textId="77777777" w:rsidR="00440E49" w:rsidRPr="00701B57" w:rsidRDefault="00440E49" w:rsidP="00440E49">
                                <w:pPr>
                                  <w:jc w:val="center"/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 xml:space="preserve">Codes </w:t>
                                </w:r>
                                <w:proofErr w:type="spellStart"/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organi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s</w:t>
                                </w:r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ed</w:t>
                                </w:r>
                                <w:proofErr w:type="spellEnd"/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 xml:space="preserve"> in subthemes; e.g. ‘financial’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7" name="Rechteraccolade 229"/>
                          <wps:cNvSpPr>
                            <a:spLocks/>
                          </wps:cNvSpPr>
                          <wps:spPr bwMode="auto">
                            <a:xfrm rot="5400000">
                              <a:off x="1159827" y="1093153"/>
                              <a:ext cx="144780" cy="1887220"/>
                            </a:xfrm>
                            <a:prstGeom prst="rightBrace">
                              <a:avLst>
                                <a:gd name="adj1" fmla="val 8328"/>
                                <a:gd name="adj2" fmla="val 50000"/>
                              </a:avLst>
                            </a:prstGeom>
                            <a:noFill/>
                            <a:ln w="19050" cap="flat" cmpd="sng" algn="ctr">
                              <a:solidFill>
                                <a:srgbClr val="00667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58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152650"/>
                              <a:ext cx="2415141" cy="4381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BA257C" w14:textId="77777777" w:rsidR="00440E49" w:rsidRPr="00701B57" w:rsidRDefault="00440E49" w:rsidP="00440E49">
                                <w:pPr>
                                  <w:jc w:val="center"/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 xml:space="preserve">Codes </w:t>
                                </w:r>
                                <w:proofErr w:type="spellStart"/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organi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s</w:t>
                                </w:r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ed</w:t>
                                </w:r>
                                <w:proofErr w:type="spellEnd"/>
                                <w:r w:rsidRPr="00701B57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 xml:space="preserve"> in overarching themes to make it easier to find connections between subthem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259" name="Groep 241"/>
                          <wpg:cNvGrpSpPr>
                            <a:grpSpLocks/>
                          </wpg:cNvGrpSpPr>
                          <wpg:grpSpPr bwMode="auto">
                            <a:xfrm>
                              <a:off x="190500" y="2543175"/>
                              <a:ext cx="2066925" cy="1162050"/>
                              <a:chOff x="0" y="0"/>
                              <a:chExt cx="2066925" cy="1162050"/>
                            </a:xfrm>
                          </wpg:grpSpPr>
                          <wpg:grpSp>
                            <wpg:cNvPr id="260" name="Groep 240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066925" cy="1162050"/>
                                <a:chOff x="0" y="0"/>
                                <a:chExt cx="2066925" cy="1162050"/>
                              </a:xfrm>
                            </wpg:grpSpPr>
                            <wpg:grpSp>
                              <wpg:cNvPr id="261" name="Groep 23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066925" cy="1162050"/>
                                  <a:chOff x="0" y="0"/>
                                  <a:chExt cx="2066925" cy="1162050"/>
                                </a:xfrm>
                              </wpg:grpSpPr>
                              <wpg:grpSp>
                                <wpg:cNvPr id="262" name="Groep 193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0"/>
                                    <a:ext cx="676275" cy="1162050"/>
                                    <a:chOff x="0" y="0"/>
                                    <a:chExt cx="676275" cy="1162050"/>
                                  </a:xfrm>
                                </wpg:grpSpPr>
                                <wps:wsp>
                                  <wps:cNvPr id="263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7150" y="0"/>
                                      <a:ext cx="619125" cy="2286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163CC3B7" w14:textId="77777777" w:rsidR="00440E49" w:rsidRPr="0070420C" w:rsidRDefault="00440E49" w:rsidP="00440E49">
                                        <w:pPr>
                                          <w:rPr>
                                            <w:rFonts w:ascii="Calibri" w:hAnsi="Calibri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spellStart"/>
                                        <w:r w:rsidRPr="0070420C">
                                          <w:rPr>
                                            <w:rFonts w:ascii="Calibri" w:hAnsi="Calibri"/>
                                            <w:sz w:val="18"/>
                                            <w:szCs w:val="18"/>
                                          </w:rPr>
                                          <w:t>Theme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Calibri" w:hAnsi="Calibri"/>
                                            <w:sz w:val="18"/>
                                            <w:szCs w:val="18"/>
                                          </w:rPr>
                                          <w:t xml:space="preserve"> 1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264" name="Groep 192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0" y="190500"/>
                                      <a:ext cx="657225" cy="971550"/>
                                      <a:chOff x="0" y="0"/>
                                      <a:chExt cx="657225" cy="971550"/>
                                    </a:xfrm>
                                  </wpg:grpSpPr>
                                  <wps:wsp>
                                    <wps:cNvPr id="265" name="Rechthoek: afgeronde hoeken 177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0"/>
                                        <a:ext cx="657225" cy="971550"/>
                                      </a:xfrm>
                                      <a:prstGeom prst="roundRect">
                                        <a:avLst>
                                          <a:gd name="adj" fmla="val 16667"/>
                                        </a:avLst>
                                      </a:prstGeom>
                                      <a:solidFill>
                                        <a:schemeClr val="lt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ln w="25400" cap="flat" cmpd="sng" algn="ctr">
                                        <a:solidFill>
                                          <a:schemeClr val="dk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:ln>
                                    </wps:spPr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g:grpSp>
                                    <wpg:cNvPr id="266" name="Groep 182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04775" y="142875"/>
                                        <a:ext cx="458308" cy="116205"/>
                                        <a:chOff x="0" y="0"/>
                                        <a:chExt cx="458308" cy="116205"/>
                                      </a:xfrm>
                                    </wpg:grpSpPr>
                                    <wps:wsp>
                                      <wps:cNvPr id="267" name="Stroomdiagram: Verbindingslijn 180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06680" cy="11620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68" name="Rechte verbindingslijn 181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190500" y="38100"/>
                                          <a:ext cx="267808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 cap="flat" cmpd="sng" algn="ctr"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prstDash val="sysDot"/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Pr id="269" name="Groep 185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04775" y="342900"/>
                                        <a:ext cx="448783" cy="116705"/>
                                        <a:chOff x="0" y="0"/>
                                        <a:chExt cx="448783" cy="116705"/>
                                      </a:xfrm>
                                    </wpg:grpSpPr>
                                    <wps:wsp>
                                      <wps:cNvPr id="270" name="Stroomdiagram: Verbindingslijn 183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07297" cy="11670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71" name="Rechte verbindingslijn 184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180975" y="38100"/>
                                          <a:ext cx="267808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 cap="flat" cmpd="sng" algn="ctr"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prstDash val="sysDot"/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Pr id="272" name="Groep 186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04775" y="533400"/>
                                        <a:ext cx="448783" cy="116705"/>
                                        <a:chOff x="0" y="0"/>
                                        <a:chExt cx="448783" cy="116705"/>
                                      </a:xfrm>
                                    </wpg:grpSpPr>
                                    <wps:wsp>
                                      <wps:cNvPr id="273" name="Stroomdiagram: Verbindingslijn 187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07297" cy="11670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74" name="Rechte verbindingslijn 188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180975" y="38100"/>
                                          <a:ext cx="267808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 cap="flat" cmpd="sng" algn="ctr"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prstDash val="sysDot"/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Pr id="275" name="Groep 191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04775" y="714375"/>
                                        <a:ext cx="458308" cy="116705"/>
                                        <a:chOff x="0" y="0"/>
                                        <a:chExt cx="458308" cy="116705"/>
                                      </a:xfrm>
                                    </wpg:grpSpPr>
                                    <wps:wsp>
                                      <wps:cNvPr id="276" name="Stroomdiagram: Verbindingslijn 189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07297" cy="11670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bg2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77" name="Rechte verbindingslijn 190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190500" y="47625"/>
                                          <a:ext cx="267808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 cap="flat" cmpd="sng" algn="ctr"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prstDash val="sysDot"/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</wpg:grpSp>
                              </wpg:grpSp>
                              <wpg:grpSp>
                                <wpg:cNvPr id="278" name="Groep 19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95325" y="0"/>
                                    <a:ext cx="676275" cy="1162050"/>
                                    <a:chOff x="0" y="0"/>
                                    <a:chExt cx="676275" cy="1162050"/>
                                  </a:xfrm>
                                </wpg:grpSpPr>
                                <wps:wsp>
                                  <wps:cNvPr id="279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7150" y="0"/>
                                      <a:ext cx="619125" cy="2286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342D09C4" w14:textId="77777777" w:rsidR="00440E49" w:rsidRPr="0070420C" w:rsidRDefault="00440E49" w:rsidP="00440E49">
                                        <w:pPr>
                                          <w:rPr>
                                            <w:rFonts w:ascii="Calibri" w:hAnsi="Calibri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spellStart"/>
                                        <w:r w:rsidRPr="0070420C">
                                          <w:rPr>
                                            <w:rFonts w:ascii="Calibri" w:hAnsi="Calibri"/>
                                            <w:sz w:val="18"/>
                                            <w:szCs w:val="18"/>
                                          </w:rPr>
                                          <w:t>Theme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Calibri" w:hAnsi="Calibri"/>
                                            <w:sz w:val="18"/>
                                            <w:szCs w:val="18"/>
                                          </w:rPr>
                                          <w:t xml:space="preserve"> 2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280" name="Groep 196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0" y="190500"/>
                                      <a:ext cx="657225" cy="971550"/>
                                      <a:chOff x="0" y="0"/>
                                      <a:chExt cx="657225" cy="971550"/>
                                    </a:xfrm>
                                  </wpg:grpSpPr>
                                  <wps:wsp>
                                    <wps:cNvPr id="281" name="Rechthoek: afgeronde hoeken 197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0"/>
                                        <a:ext cx="657225" cy="971550"/>
                                      </a:xfrm>
                                      <a:prstGeom prst="roundRect">
                                        <a:avLst>
                                          <a:gd name="adj" fmla="val 16667"/>
                                        </a:avLst>
                                      </a:prstGeom>
                                      <a:solidFill>
                                        <a:schemeClr val="lt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ln w="25400" cap="flat" cmpd="sng" algn="ctr">
                                        <a:solidFill>
                                          <a:schemeClr val="dk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:ln>
                                    </wps:spPr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g:grpSp>
                                    <wpg:cNvPr id="282" name="Groep 198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04775" y="142875"/>
                                        <a:ext cx="458308" cy="116205"/>
                                        <a:chOff x="0" y="0"/>
                                        <a:chExt cx="458308" cy="116205"/>
                                      </a:xfrm>
                                    </wpg:grpSpPr>
                                    <wps:wsp>
                                      <wps:cNvPr id="283" name="Stroomdiagram: Verbindingslijn 199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06680" cy="11620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84" name="Rechte verbindingslijn 200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190500" y="38100"/>
                                          <a:ext cx="267808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 cap="flat" cmpd="sng" algn="ctr"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prstDash val="sysDot"/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Pr id="285" name="Groep 201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04775" y="342900"/>
                                        <a:ext cx="448783" cy="116705"/>
                                        <a:chOff x="0" y="0"/>
                                        <a:chExt cx="448783" cy="116705"/>
                                      </a:xfrm>
                                    </wpg:grpSpPr>
                                    <wps:wsp>
                                      <wps:cNvPr id="286" name="Stroomdiagram: Verbindingslijn 202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07297" cy="11670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40000"/>
                                            <a:lumOff val="6000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87" name="Rechte verbindingslijn 203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180975" y="38100"/>
                                          <a:ext cx="267808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 cap="flat" cmpd="sng" algn="ctr"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prstDash val="sysDot"/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</wpg:grpSp>
                              </wpg:grpSp>
                              <wpg:grpSp>
                                <wpg:cNvPr id="288" name="Groep 210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390650" y="0"/>
                                    <a:ext cx="676275" cy="1162050"/>
                                    <a:chOff x="0" y="0"/>
                                    <a:chExt cx="676275" cy="1162050"/>
                                  </a:xfrm>
                                </wpg:grpSpPr>
                                <wps:wsp>
                                  <wps:cNvPr id="289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7150" y="0"/>
                                      <a:ext cx="619125" cy="2286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3EDC6637" w14:textId="77777777" w:rsidR="00440E49" w:rsidRPr="0070420C" w:rsidRDefault="00440E49" w:rsidP="00440E49">
                                        <w:pPr>
                                          <w:rPr>
                                            <w:rFonts w:ascii="Calibri" w:hAnsi="Calibri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spellStart"/>
                                        <w:r w:rsidRPr="0070420C">
                                          <w:rPr>
                                            <w:rFonts w:ascii="Calibri" w:hAnsi="Calibri"/>
                                            <w:sz w:val="18"/>
                                            <w:szCs w:val="18"/>
                                          </w:rPr>
                                          <w:t>Theme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Calibri" w:hAnsi="Calibri"/>
                                            <w:sz w:val="18"/>
                                            <w:szCs w:val="18"/>
                                          </w:rPr>
                                          <w:t xml:space="preserve"> 3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290" name="Groep 212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0" y="190500"/>
                                      <a:ext cx="657225" cy="971550"/>
                                      <a:chOff x="0" y="0"/>
                                      <a:chExt cx="657225" cy="971550"/>
                                    </a:xfrm>
                                  </wpg:grpSpPr>
                                  <wps:wsp>
                                    <wps:cNvPr id="291" name="Rechthoek: afgeronde hoeken 213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0"/>
                                        <a:ext cx="657225" cy="971550"/>
                                      </a:xfrm>
                                      <a:prstGeom prst="roundRect">
                                        <a:avLst>
                                          <a:gd name="adj" fmla="val 16667"/>
                                        </a:avLst>
                                      </a:prstGeom>
                                      <a:solidFill>
                                        <a:schemeClr val="lt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ln w="25400" cap="flat" cmpd="sng" algn="ctr">
                                        <a:solidFill>
                                          <a:schemeClr val="dk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:ln>
                                    </wps:spPr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g:grpSp>
                                    <wpg:cNvPr id="292" name="Groep 214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04775" y="142875"/>
                                        <a:ext cx="458308" cy="116205"/>
                                        <a:chOff x="0" y="0"/>
                                        <a:chExt cx="458308" cy="116205"/>
                                      </a:xfrm>
                                    </wpg:grpSpPr>
                                    <wps:wsp>
                                      <wps:cNvPr id="293" name="Stroomdiagram: Verbindingslijn 215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06680" cy="11620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94" name="Rechte verbindingslijn 216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190500" y="38100"/>
                                          <a:ext cx="267808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 cap="flat" cmpd="sng" algn="ctr"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prstDash val="sysDot"/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Pr id="295" name="Groep 224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04775" y="523875"/>
                                        <a:ext cx="458308" cy="116705"/>
                                        <a:chOff x="0" y="-190500"/>
                                        <a:chExt cx="458308" cy="116705"/>
                                      </a:xfrm>
                                    </wpg:grpSpPr>
                                    <wps:wsp>
                                      <wps:cNvPr id="296" name="Stroomdiagram: Verbindingslijn 225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-190500"/>
                                          <a:ext cx="107297" cy="11670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chemeClr val="bg2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25400" cap="flat" cmpd="sng" algn="ctr">
                                              <a:solidFill>
                                                <a:srgbClr val="000000"/>
                                              </a:solidFill>
                                              <a:prstDash val="solid"/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97" name="Rechte verbindingslijn 226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190500" y="-142875"/>
                                          <a:ext cx="267808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 cap="flat" cmpd="sng" algn="ctr">
                                          <a:solidFill>
                                            <a:schemeClr val="tx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prstDash val="sysDot"/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</wpg:grpSp>
                              </wpg:grpSp>
                            </wpg:grpSp>
                            <wpg:grpSp>
                              <wpg:cNvPr id="298" name="Groep 23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495425" y="523875"/>
                                  <a:ext cx="458308" cy="116205"/>
                                  <a:chOff x="0" y="0"/>
                                  <a:chExt cx="458308" cy="116205"/>
                                </a:xfrm>
                              </wpg:grpSpPr>
                              <wps:wsp>
                                <wps:cNvPr id="299" name="Stroomdiagram: Verbindingslijn 23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06680" cy="116205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chemeClr val="bg2">
                                      <a:lumMod val="100000"/>
                                      <a:lumOff val="0"/>
                                    </a:schemeClr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25400" cap="flat" cmpd="sng" algn="ctr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300" name="Rechte verbindingslijn 23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90500" y="38100"/>
                                    <a:ext cx="26780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prstDash val="sysDot"/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  <wpg:grpSp>
                            <wpg:cNvPr id="301" name="Groep 236"/>
                            <wpg:cNvGrpSpPr>
                              <a:grpSpLocks/>
                            </wpg:cNvGrpSpPr>
                            <wpg:grpSpPr bwMode="auto">
                              <a:xfrm>
                                <a:off x="800100" y="704850"/>
                                <a:ext cx="458308" cy="116705"/>
                                <a:chOff x="0" y="0"/>
                                <a:chExt cx="458308" cy="116705"/>
                              </a:xfrm>
                            </wpg:grpSpPr>
                            <wps:wsp>
                              <wps:cNvPr id="302" name="Stroomdiagram: Verbindingslijn 2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07297" cy="116705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chemeClr val="tx2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25400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3" name="Rechte verbindingslijn 23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90500" y="38100"/>
                                  <a:ext cx="2678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BF1948" id="Groep 244" o:spid="_x0000_s1026" style="position:absolute;margin-left:0;margin-top:19.75pt;width:333.9pt;height:454.5pt;z-index:251659264;mso-position-horizontal:left;mso-position-horizontal-relative:margin;mso-width-relative:margin;mso-height-relative:margin" coordorigin="425" coordsize="29241,423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D0wPhMAAFrwAAAOAAAAZHJzL2Uyb0RvYy54bWzsXdtypEa2fZ+I+Qei3rtFcqfC8oTdbTsm&#10;wjNn4rTPeUcUdXFTUAOopZ6vn5UXkgSBKHWLRCrhcHRQVUoum537snLtnT/87f6YGl+Sojzk2fWK&#10;vDdXRpLF+eaQ7a5X//fHr++ClVFWUbaJ0jxLrldfk3L1tx//+pcf7k7rxMr3ebpJCgMnycr13el6&#10;ta+q0/rqqoz3yTEq3+enJMOP27w4RhU+FrurTRHd4ezH9MoyTe/qLi82pyKPk7LEtx/5j6sf2fm3&#10;2ySu/me7LZPKSK9XuLeK/Vuwf2/ov1c//hCtd0V02h9icRvRN9zFMTpkuKg81ceoiozb4vDgVMdD&#10;XORlvq3ex/nxKt9uD3HCngFPQ8zO0/xW5Lcn9iy79d3uJMUE0Xbk9M2njf/55bfi9On0r4LfPQ5/&#10;z+PPJeRydXfardXf6ecd/2Pj5u4f+QbvM7qtcvbg99viSE+BRzLumXy/Svkm95UR40vHckzXxmuI&#10;8Zvr+xZxxRuI93hNdJxjubazMpqx8f4XMdoKLYcEFh/tWDbx3YC+v6tozS/ObljcIFUAaFTZCK38&#10;PqF92kenhL2LkgrlX4Vx2Fyv7JWRRUfI4X+TeF/t8+SzYTk2vSt6efxdLdmSi9XI8g/7KNslPxVF&#10;frdPog1ui7CnaA2gH0q8lFE5P5BXLetRaUXrU1FWvyX50aAH16sCk4W9yujL72XFBVv/CX2zZZ4e&#10;Nr8e0pR9oBM0+ZAWxpcIUyutCBua3h6hF/w7YtL/+AzD9/QFs79lX+GlsTlOT8FeYevsaWbcXa8s&#10;18F4I45gF7ZpVOHweILQy2y3MqJ0B4MTVwW7bmu0PDG/3ubzs94bFcnHqNzzk7ML82c8HiqYsvRw&#10;vF4FyqPTl/xLtoE8o3UVHVJ+jOdPMzbH+IvmCnOTb77ipRc5t1OwqzjY58V/VsYdbBQe/d+3UZGs&#10;jPTvGRQnJI5DjRr74Li+hQ+F+suN+kuUxTgVl5nBP3youCm8PRWH3R7X4pLK8p8wrbcHpgRUFfl9&#10;idvFpKJ3K2wBP2xmBCYvnxEwXskJs8His6FtSqihfC5TE7peiHkIkxG4pscmU7SW0yCwQzv0hdHA&#10;z47XNTkQWq+5cYhLHMJH2r7pWpbLJuqQuRkQiNsWCPEnF4jle/Re6VOJQ6Z8tUhIEAROgPfErHDg&#10;uAEzo9FaGuEBiQwMnNP+erVwmf1NiiiO8zTaJAaxQ653fVaY2rYnmFs+H6kxovZMcXKBDxUJmaDf&#10;ObZl+x63BFLSjus4eBFU0LXwuF2tvWVtX2sTTGfhz3gK6mmiNTPE9GC3EZMq2vwJjdweUwQpMKZG&#10;YLvimuqfwEc2f+Kyu+aXFSfEG6svTM+e5dSqMx3hhpeEJhzzNxjeYncjXQKCM48LhNp61XcMWlCE&#10;O8JQvjGjCfukGk3iihBiOqNJLNsl3GoKe1grreX5gQmlpkpru7YXsHsZtw794+Y0Dkg9lOAsoWnK&#10;zSGjqUmZHv7MDALnCa0XluBDxmPg+D4TMbAM1ljs98fXE+K8VqzGh5wdq7XMap+468howDqkh0yx&#10;C3xGPzqPQ5e6ge+Nn6r7KeOnr+XHvOJm83umP5UGfREiONEQ+mOKjGgX0xXN2kUs0/cfzmjbFm5o&#10;UbFv9jD6VYzAYozomAgmWZSjy4IhDUcw1A51VOu/6Nhr0jHEk4/rmDuHjqmRx+IqGW5STuEqG8zs&#10;kZyeIKHgOsKTekx/HjhNF5+6nk0zdSUzV7RAejNoiXl2Pt8b184Zn9L4e2TqMcRBcwixWPYWwDfF&#10;rBORqgT0J8GmiYTiODjyMP/h2IFm9VoiVEAuHQjk9eoY0ooRE+bPkGMvEeol6ZhExwbtGAOwNdux&#10;JULVo2PnRagS66sjVAH/TxehEtMCwn3pIeooysXDb81zbwlRLyNEpQvWj4cPfD1Xs3otIaoe005f&#10;6+QUHWsU4PLmALiWEPWSdEwCZEMhqqeSwnQB9UuIqkfHzgpRLYn2iRDVmxxEJU7g4f8xFBXuzuVU&#10;yqet8jduck4U1RqFubwFRT2DJrks8/cyfCmDYiREZQysJUS9SB1TTbt6PMh/tSQlUZh5X1if6ZAI&#10;ywock3O5CAElkV+x4cCS0PVDUxDnwbq368V7Sfh8RyhFto8FOzB20OAPkGAtieHVUpnc+XWfqV4/&#10;HHgixfV1RzYlCANjnyyNLlrlT8736z5TrzQ84ps8Knm6NJqxT5aGxJiEbtgCzp1uxpwlDUaoF0iT&#10;MlNsTKTemWITO6BBHiVOWphwnIb1VGnQ8hjub4Q0QAJiJMUppdF+plo3bNNx6S/tB2qpRntgM1H6&#10;hz5ZFjJ1F7IAL3UmWaBW6RtF0TtyUBI6ABH6IFzFPlVFnh83hwgVcMe18f9dgiycBpN3H4lesmOf&#10;q5TpHZNwM7VqNURZCysDwi8+sTgbScqvYbILCv02ze9QYlVUH/IsQ0VTzguEvqGmqbq3GAv/2Wqa&#10;Wlx7PMFlFgBZdjfRNSe353wVBgVnYR3a9CgP8QMC6wqFVkxYa/2msV+KzjXDpNI1gSCljOtBMR0Z&#10;V45OWhVqmrr+sCW/HqEvM/YFlezpcC6OjPRH9VSkAFqcS20hvMAX1W6LslJC2EutL21MLCvsUNJK&#10;LUosE7QhPN/UiykSy/FCRMM0tbB9t1PkSvzQr0u2mIOTnupBeLTUEA2HXYgMoHZMv7R5dZn7Diqa&#10;XnRRUTQES57FEi4FSlo07XVWq1m0oPdxHNvUy9RUNA29PFDDzyPz2i0vNu356yJVpzoMYMO7dBAo&#10;Ucg4HQJl27A08LkPk/9+IElJ4LqoQZPD9Q+VrrERBk/ilBCDPajo8EIBh444BCgynTi6z1TPiV4o&#10;6SxZ9I4cFIWOEAsl7meCUCiTecsg1LMWX1PISWn4AA24UBAKFWqdWTv5glOdYl4wCOXKxfCx5J6o&#10;+dEbA6GWGVtnUn19ozQ4l/BsrJSo2ZUeNSXmS8KgFl0d1tUmQpwBg6KEjMfzNTJjvrZAUJdSwUnT&#10;rhE901tdp+ACCwKlh7+sZQUzHIU60UqvSfSm58grirYAUHoUTfWogwAUlvFrkyRoPygTY4oxHeLi&#10;+ZYPrPslAlDE7OJxqGiaWBxvAIBiZKPzWFDWwoICTqR0dmadUKkOsq9lY2dP6TQqezAjdO60/3wr&#10;GBShjcy5htV2bHKa7+VjUMSWidEYBoXKoCae0JPcC3pZA9i/HOriMml1r+4T7AQgDMCoquqHS18W&#10;DvWQarvoq6KvauCsHmvJ3LDLQK3HQywVVD01plZz6rZgUZeCRRHaLP9xMAqFZDMp2gJG6cEI9Jg0&#10;T0aRgyZtNthzQaP0aFrbkQ7wf4gnAfI6i5u8CI0WshB3FI7CVjIkZNjEWRwglQ/VDB0kAQ3JA3t6&#10;tLNaXlND4Tx1s7Dn3OHnDDiqeaCzZKHwoZqRg6LQsGSNKqNarGO5gq3uKzB1Wjss+nky25vdw0zh&#10;uzYauzA+lBZVlSs5o6qqk7p3FvaltR5tUdbHtpBru18NimuZo3kstkmZKb1Yynoupys2+mnVznwo&#10;u7BnA0yWPFZ/dtE2dQORNdoJ11ojMg1n8sJ51wxtGnmi8AL7BNroDAHz15R7OU6AHQx5BxBCPL/+&#10;XbZDCU1al96UbTTVF/1D5wyxsTNWLd+xuAUP1biBqUPsrgzrxSNigpKAW2a7R0rhSwk+KO18zs4X&#10;Cy0U7x+ztn/rWy2xiswHh1wIKu0bJdWAuQchGmiwyW47Lq9/bizFsv/XtOV6Z3oQmZnVHmRyrErx&#10;IJ7rerzXS6MX/W5AwWi61u9FexAiJ+WYB+Eb21MDomET+K4MFw8CLOAFN7fQssQBbLgOd4Y8CO8j&#10;IZR08SA08m1tVC1JbAbbgO/1dchVvYZ6PMi9tZodGYQH8Scnm9LVDivk6J1rBiEWPtpJCBqaBtDl&#10;dhysuBA+VHb2+uW+MuL76xX6N/aMk/FzIw99TbyavQjG/Advh6DJf7QE+BKcx0OMf2EDKWwgPf4D&#10;tOcRMgbvcDqX/2A5ehNpsgwE8Rk1E0sTpOfZgbixkTNUQFrNjgl/JJ/L6kv02egy8Y3q/ucctp7j&#10;FeXp9zz+XD57Z1LHCjzaB77WrEbpAMt4ME1c6yzP83FMkYNofb8tjjSgoNys35L8KNqTFmhJyrqK&#10;ntWQtNjdfEgLHn38yv4TZ2+FKWcR6qv7m3sBF/CqbKPI0fwNtz5NoFytjCiL93nxoSrYZW5PxWG3&#10;xyX5u8ryn26rfPvYApEeM4dNUIWZm1nLrMAVnI8gQMP2ThRk2bTNO5SQdWN2fI9nmC9U04zDhr7o&#10;ReESTHbhIGVDIQlD87ysiOI4T6NNYli83Zr4+w7uTM1K6xf6oTzhrDd3/8g3yfUqwoRitoXaHj69&#10;XRY3mezbfLs1qKkEsyig/fhhzQjgf4JOPDi3YtMcxw+ESSNB4NOcgF582KbRef0zHoM+bLRmlo0e&#10;7DZiYkWbPwEcbo9pdL1CJmUEtiWacKp/gnCj+ROsRkhTKk6IG6iNKT17lv96SFN252lm3OFhQpM2&#10;OYuj0/Vqm0YwQPHxBDUssx1sUbrLrldx7x4VqpU1sacjGE78eVtWtkOyzdPDhsutyG+/2dtObITp&#10;874WMyyhtZnNMFQIM8MiriVMbDMz6J5txIEqUxvs2AF5+TZYBkyvx+kPLY9S56iW0+Ft0Ak4JfGQ&#10;mRShEK5jk+7OKnQH2JBGhgKbwMK/hCFoWSTMLR8tv63BiaGR0so2offj7enoDrRtqbBrTSmV1iPV&#10;cMHQA43jNEMjny6KTqG0NT0z9cWKQubuAsYLNZWeCkWvtQK+1MKkefr8GBg4qBM6lmSxh+PLyBRc&#10;bPLUq3keCbFDBhc30gUUZI9EbnNmoyxHkATR1++fsHNSyxILbv70llh4KRYKy4nnIm4XmhBCXc71&#10;S17vuHmnHR5DKQrb58nntRFtd0mRZ0ia6OckM4iv0iE6udOzI0L9s+9x2TXpS40F0cQBOaACCHXT&#10;JjUlIh5SEzGf+1OiVr7SWbxKq2fm9NCUy6L5JczNk1OueJ8cEwltbT4/67294UxtKHb2JMgl4oFA&#10;JAbTFe0Q0/Gp66cwAwDUbujsuIENsogSGfBsWlILW1NMYYX0jpvXQElAZ2xVD7AKy1i0sEJaAqz9&#10;Aqr+PQnuEI8ylTnWMYBXPyep8OGq3lK5o3e7iaaWcYgSAoZfo6EaKCEUs+OKCjiFh6sK3uIBiFyW&#10;9GhQ8D0gI53gFCy+K0/sqOUkdsXpE74WUWqNUYN+0I5lA1EYo8Vf2A74IJ1MEkRCP0ACJpAWvyag&#10;jvqL3nGz+gssmwvhjvoLmR5pYBEO+Is2CX3xF1GRrIz071l5vQrRGQVSq9gHtl3syijUX27UX/hy&#10;KF+EeCWgPMhfauqV0LXim0O2OWS7Mj38iawrUHtsafAXgRmKoHLxFzyh/BiVe84QKL+W05LQqZPo&#10;9xd+F28MRAWNFn/h2tjS/IL9hcQdR/3F7BhIt2hJp794VhDhLFKNFtAyfj2LuL6EQAfzC81ddRZ/&#10;QYkKlClBs4gOMjajv5CYbr0+Nf1aboNH+ejMOIJHnZ9ftPEoMW7e/EKCfaP+QpSHzYlHzZVfLM05&#10;5udeYs1mJL9AXchMeBQollhAw8UXPEpXftFwXs7FqZquWbUfmXybNy90bbqyinWNTsoxwFkYZ8AM&#10;DJzXiUgEcGY+3gWRHSRWoiVveBYG/lDCT9eQVNoZwZ5rzFBPl/BzfPLCyQ60w8IZZAf0BWnc4kJ2&#10;WC9kBwEBviVa+qBt6oKR2ONsYtv0dsgOdA2OG6ix5JJXMLVKVlBfP1GJ3sDi1UJ2yIv/rIy7gjK0&#10;yn/fvqXFKyxNqa704eKVxdcMhIZqWLxayA4vEowEt6EVy1rYcU2fv7hwsgMWAs/zF5Ypa5UWskOU&#10;osCsLoFcdlnjNbTgLxn3xzQDk+kE9sW+qk7rqysW+kfl++MhLvIy31bv4/x4hWLXQ5xc3eXF5grz&#10;2WRHpyKPk7IEe+HTPjr1lOYGY3ikZaqMHA0uY1m/mtFlPB2PDGQVK8cjLSLw6+lgEWKHJq1UvXRA&#10;kraA4onHAkg+Qy8QVn0lu52/fkCSNhBTAUmLTF7h8CYAyfAsQNIiql9cAMkFkKzXDBdAcmVhk6aO&#10;bZp8lfLtAJKobD8zwSTS3c2XYM4HSC7sSGA6rA6GBztqUYyojpk4uwxHAUkiFlEZH0tDdrkAkjNm&#10;l8Ns+rALSNY7mU+YRTbsSNeyx6p1h9iR79TV+cGa3ZfAkQRd4UyvwUlgYpFAT2TbEmNTubswJd/u&#10;YhbdCEbhhfQsZunegrvxHe/66vuXdrzT1mINYZPq9494mC5OaU++UQhxQtcRxMkzXIzoTDBOnuxv&#10;JDErdxLMhzOdiz07j2u+hhALAX92Ar4NBsSIW7E1F2w1bmUp8NVesHWW87BBjxBKIxa56s0sp0tP&#10;AhNruBxv901sSthh3nd8wFB6Ika95MTEBgviXN8h6eTzwVlzpSTV/cNmQgtfQmnzogXRssGGGHMf&#10;Kua6IFq0muyxLn2Xs8WU6krY8d2Odh9CV3hwUfeH+GNURepnBseuEyvf5+kmKX78LwAAAP//AwBQ&#10;SwMEFAAGAAgAAAAhAG+oiTPfAAAABwEAAA8AAABkcnMvZG93bnJldi54bWxMj0FLw0AUhO+C/2F5&#10;gje7iTWxjXkppainUrAVxNtr9jUJze6G7DZJ/73rSY/DDDPf5KtJt2Lg3jXWIMSzCASb0qrGVAif&#10;h7eHBQjnyShqrWGEKztYFbc3OWXKjuaDh72vRCgxLiOE2vsuk9KVNWtyM9uxCd7J9pp8kH0lVU9j&#10;KNetfIyiVGpqTFioqeNNzeV5f9EI7yON63n8OmzPp831+5DsvrYxI97fTesXEJ4n/xeGX/yADkVg&#10;OtqLUU60COGIR5gvExDBTdPncOSIsHxaJCCLXP7nL34AAAD//wMAUEsBAi0AFAAGAAgAAAAhALaD&#10;OJL+AAAA4QEAABMAAAAAAAAAAAAAAAAAAAAAAFtDb250ZW50X1R5cGVzXS54bWxQSwECLQAUAAYA&#10;CAAAACEAOP0h/9YAAACUAQAACwAAAAAAAAAAAAAAAAAvAQAAX3JlbHMvLnJlbHNQSwECLQAUAAYA&#10;CAAAACEAYXQ9MD4TAABa8AAADgAAAAAAAAAAAAAAAAAuAgAAZHJzL2Uyb0RvYy54bWxQSwECLQAU&#10;AAYACAAAACEAb6iJM98AAAAHAQAADwAAAAAAAAAAAAAAAACYFQAAZHJzL2Rvd25yZXYueG1sUEsF&#10;BgAAAAAEAAQA8wAAAKQWAAAAAA==&#10;">
                <v:rect id="Rechthoek 243" o:spid="_x0000_s1027" style="position:absolute;left:425;width:29242;height:423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UuLwgAAANoAAAAPAAAAZHJzL2Rvd25yZXYueG1sRI9Bi8Iw&#10;FITvgv8hPGFvmu4uiFajLIXFZT1Z9eDt0TzbYvNSmlhbf70RBI/DzHzDLNedqURLjSstK/icRCCI&#10;M6tLzhUc9r/jGQjnkTVWlklBTw7Wq+FgibG2N95Rm/pcBAi7GBUU3texlC4ryKCb2Jo4eGfbGPRB&#10;NrnUDd4C3FTyK4qm0mDJYaHAmpKCskt6NQq2vfTt4Tid39uk7HV6Sjb/lCj1Mep+FiA8df4dfrX/&#10;tIJveF4JN0CuHgAAAP//AwBQSwECLQAUAAYACAAAACEA2+H2y+4AAACFAQAAEwAAAAAAAAAAAAAA&#10;AAAAAAAAW0NvbnRlbnRfVHlwZXNdLnhtbFBLAQItABQABgAIAAAAIQBa9CxbvwAAABUBAAALAAAA&#10;AAAAAAAAAAAAAB8BAABfcmVscy8ucmVsc1BLAQItABQABgAIAAAAIQCF1UuLwgAAANoAAAAPAAAA&#10;AAAAAAAAAAAAAAcCAABkcnMvZG93bnJldi54bWxQSwUGAAAAAAMAAwC3AAAA9gIAAAAA&#10;" fillcolor="white [3201]" strokecolor="black [3200]" strokeweight="2pt"/>
                <v:group id="Groep 242" o:spid="_x0000_s1028" style="position:absolute;left:956;top:850;width:28394;height:40615" coordsize="24151,37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ep 172" o:spid="_x0000_s1029" style="position:absolute;left:2762;top:2762;width:18885;height:5846" coordsize="18884,5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echteraccolade 139" o:spid="_x0000_s1030" type="#_x0000_t88" style="position:absolute;left:8715;top:-4324;width:1454;height:1888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pdRwwAAANoAAAAPAAAAZHJzL2Rvd25yZXYueG1sRI/NasMw&#10;EITvgb6D2EJvidxSTHEth9DS5qenJC3kuFgby8RaGUlJnLePAoEeh5n5himng+3EiXxoHSt4nmQg&#10;iGunW24U/G6/xm8gQkTW2DkmBRcKMK0eRiUW2p15TadNbESCcChQgYmxL6QMtSGLYeJ64uTtnbcY&#10;k/SN1B7PCW47+ZJlubTYclow2NOHofqwOVoFfu1X+c/cbZem1eHze7n4e13tlHp6HGbvICIN8T98&#10;by+0ghxuV9INkNUVAAD//wMAUEsBAi0AFAAGAAgAAAAhANvh9svuAAAAhQEAABMAAAAAAAAAAAAA&#10;AAAAAAAAAFtDb250ZW50X1R5cGVzXS54bWxQSwECLQAUAAYACAAAACEAWvQsW78AAAAVAQAACwAA&#10;AAAAAAAAAAAAAAAfAQAAX3JlbHMvLnJlbHNQSwECLQAUAAYACAAAACEAwpaXUcMAAADaAAAADwAA&#10;AAAAAAAAAAAAAAAHAgAAZHJzL2Rvd25yZXYueG1sUEsFBgAAAAADAAMAtwAAAPcCAAAAAA==&#10;" adj="139" strokecolor="#006676" strokeweight="1.5pt"/>
                    <v:group id="Groep 153" o:spid="_x0000_s1031" style="position:absolute;left:1235;width:2678;height:3536" coordsize="267809,353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line id="Rechte verbindingslijn 140" o:spid="_x0000_s1032" style="position:absolute;visibility:visible;mso-wrap-style:square" from="0,0" to="26780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6D3wQAAANoAAAAPAAAAZHJzL2Rvd25yZXYueG1sRE/LagIx&#10;FN0X+g/hFtyIJhW0OjVKES3qRupjf53czqSd3AyTdJz+fbMQujyc93zZuUq01ATrWcPzUIEgzr2x&#10;XGg4nzaDKYgQkQ1WnknDLwVYLh4f5pgZf+MPao+xECmEQ4YayhjrTMqQl+QwDH1NnLhP3ziMCTaF&#10;NA3eUrir5EipiXRoOTWUWNOqpPz7+OM09C/n99lYvezafGNbu/9ad4er0rr31L29gojUxX/x3b01&#10;GtLWdCXdALn4AwAA//8DAFBLAQItABQABgAIAAAAIQDb4fbL7gAAAIUBAAATAAAAAAAAAAAAAAAA&#10;AAAAAABbQ29udGVudF9UeXBlc10ueG1sUEsBAi0AFAAGAAgAAAAhAFr0LFu/AAAAFQEAAAsAAAAA&#10;AAAAAAAAAAAAHwEAAF9yZWxzLy5yZWxzUEsBAi0AFAAGAAgAAAAhAI4boPfBAAAA2gAAAA8AAAAA&#10;AAAAAAAAAAAABwIAAGRycy9kb3ducmV2LnhtbFBLBQYAAAAAAwADALcAAAD1AgAAAAA=&#10;" strokecolor="black [3213]">
                        <v:stroke dashstyle="1 1"/>
                      </v:line>
                      <v:line id="Rechte verbindingslijn 141" o:spid="_x0000_s1033" style="position:absolute;visibility:visible;mso-wrap-style:square" from="0,120770" to="267335,120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wVsxQAAANoAAAAPAAAAZHJzL2Rvd25yZXYueG1sRI9PawIx&#10;FMTvQr9DeIVepCYK/ePWKEW0qBfp1t5fN6+7aTcvyyZd129vCoLHYWZ+w8wWvatFR22wnjWMRwoE&#10;ceGN5VLD4WN9/wwiRGSDtWfScKIAi/nNYIaZ8Ud+py6PpUgQDhlqqGJsMilDUZHDMPINcfK+fesw&#10;JtmW0rR4THBXy4lSj9Kh5bRQYUPLiorf/M9pGH4e3qYP6mnbFWvb2d3Pqt9/Ka3vbvvXFxCR+ngN&#10;X9obo2EK/1fSDZDzMwAAAP//AwBQSwECLQAUAAYACAAAACEA2+H2y+4AAACFAQAAEwAAAAAAAAAA&#10;AAAAAAAAAAAAW0NvbnRlbnRfVHlwZXNdLnhtbFBLAQItABQABgAIAAAAIQBa9CxbvwAAABUBAAAL&#10;AAAAAAAAAAAAAAAAAB8BAABfcmVscy8ucmVsc1BLAQItABQABgAIAAAAIQDhVwVsxQAAANoAAAAP&#10;AAAAAAAAAAAAAAAAAAcCAABkcnMvZG93bnJldi54bWxQSwUGAAAAAAMAAwC3AAAA+QIAAAAA&#10;" strokecolor="black [3213]">
                        <v:stroke dashstyle="1 1"/>
                      </v:line>
                      <v:line id="Rechte verbindingslijn 142" o:spid="_x0000_s1034" style="position:absolute;visibility:visible;mso-wrap-style:square" from="0,241540" to="267809,241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FkPxQAAANsAAAAPAAAAZHJzL2Rvd25yZXYueG1sRI9PT8Mw&#10;DMXvSHyHyEi7oC1hErCVZROaNgRcEPtz9xrTBhqnakJXvj0+IHGz9Z7f+3mxGkKjeuqSj2zhZmJA&#10;EZfRea4sHPbb8QxUysgOm8hk4YcSrJaXFwssXDzzO/W7XCkJ4VSghTrnttA6lTUFTJPYEov2EbuA&#10;Wdau0q7Ds4SHRk+NudMBPUtDjS2tayq/dt/BwvXx8DS/Nfcvfbn1vX/93AxvJ2Pt6Gp4fACVacj/&#10;5r/rZyf4Qi+/yAB6+QsAAP//AwBQSwECLQAUAAYACAAAACEA2+H2y+4AAACFAQAAEwAAAAAAAAAA&#10;AAAAAAAAAAAAW0NvbnRlbnRfVHlwZXNdLnhtbFBLAQItABQABgAIAAAAIQBa9CxbvwAAABUBAAAL&#10;AAAAAAAAAAAAAAAAAB8BAABfcmVscy8ucmVsc1BLAQItABQABgAIAAAAIQBnnFkPxQAAANsAAAAP&#10;AAAAAAAAAAAAAAAAAAcCAABkcnMvZG93bnJldi54bWxQSwUGAAAAAAMAAwC3AAAA+QIAAAAA&#10;" strokecolor="black [3213]">
                        <v:stroke dashstyle="1 1"/>
                      </v:line>
                      <v:line id="Rechte verbindingslijn 152" o:spid="_x0000_s1035" style="position:absolute;visibility:visible;mso-wrap-style:square" from="0,353683" to="267809,353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PyUwwAAANsAAAAPAAAAZHJzL2Rvd25yZXYueG1sRE9NSwMx&#10;EL0L/Q9hCl7EJhW0um1aRFxRL9La3qeb6W50M1mSuLv+eyMI3ubxPme1GV0regrRetYwnykQxJU3&#10;lmsN+/fy8hZETMgGW8+k4ZsibNaTsxUWxg+8pX6XapFDOBaooUmpK6SMVUMO48x3xJk7+eAwZRhq&#10;aQIOOdy18kqpG+nQcm5osKOHhqrP3ZfTcHHYP91dq8VLX5W2t68fj+PbUWl9Ph3vlyASjelf/Od+&#10;Nnn+HH5/yQfI9Q8AAAD//wMAUEsBAi0AFAAGAAgAAAAhANvh9svuAAAAhQEAABMAAAAAAAAAAAAA&#10;AAAAAAAAAFtDb250ZW50X1R5cGVzXS54bWxQSwECLQAUAAYACAAAACEAWvQsW78AAAAVAQAACwAA&#10;AAAAAAAAAAAAAAAfAQAAX3JlbHMvLnJlbHNQSwECLQAUAAYACAAAACEACND8lMMAAADbAAAADwAA&#10;AAAAAAAAAAAAAAAHAgAAZHJzL2Rvd25yZXYueG1sUEsFBgAAAAADAAMAtwAAAPcCAAAAAA==&#10;" strokecolor="black [3213]">
                        <v:stroke dashstyle="1 1"/>
                      </v:line>
                    </v:group>
                    <v:group id="Groep 154" o:spid="_x0000_s1036" style="position:absolute;left:5634;width:2673;height:3530" coordsize="267809,353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line id="Rechte verbindingslijn 155" o:spid="_x0000_s1037" style="position:absolute;visibility:visible;mso-wrap-style:square" from="0,0" to="26780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sd4wwAAANsAAAAPAAAAZHJzL2Rvd25yZXYueG1sRE9LawIx&#10;EL4X+h/CFLxITVT62hpFREW9lFp7n26mu2k3k2UT1/Xfm4LQ23x8z5nMOleJlppgPWsYDhQI4twb&#10;y4WGw8fq/hlEiMgGK8+k4UwBZtPbmwlmxp/4ndp9LEQK4ZChhjLGOpMy5CU5DANfEyfu2zcOY4JN&#10;IU2DpxTuKjlS6lE6tJwaSqxpUVL+uz86Df3Pw/rlQT1t23xlW7v7WXZvX0rr3l03fwURqYv/4qt7&#10;Y9L8Mfz9kg6Q0wsAAAD//wMAUEsBAi0AFAAGAAgAAAAhANvh9svuAAAAhQEAABMAAAAAAAAAAAAA&#10;AAAAAAAAAFtDb250ZW50X1R5cGVzXS54bWxQSwECLQAUAAYACAAAACEAWvQsW78AAAAVAQAACwAA&#10;AAAAAAAAAAAAAAAfAQAAX3JlbHMvLnJlbHNQSwECLQAUAAYACAAAACEAl07HeMMAAADbAAAADwAA&#10;AAAAAAAAAAAAAAAHAgAAZHJzL2Rvd25yZXYueG1sUEsFBgAAAAADAAMAtwAAAPcCAAAAAA==&#10;" strokecolor="black [3213]">
                        <v:stroke dashstyle="1 1"/>
                      </v:line>
                      <v:line id="Rechte verbindingslijn 156" o:spid="_x0000_s1038" style="position:absolute;visibility:visible;mso-wrap-style:square" from="0,120770" to="267335,120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18MwwAAANsAAAAPAAAAZHJzL2Rvd25yZXYueG1sRE9LawIx&#10;EL4X+h/CFLxITRT72hpFREW9lFp7n26mu2k3k2UT1/Xfm4LQ23x8z5nMOleJlppgPWsYDhQI4twb&#10;y4WGw8fq/hlEiMgGK8+k4UwBZtPbmwlmxp/4ndp9LEQK4ZChhjLGOpMy5CU5DANfEyfu2zcOY4JN&#10;IU2DpxTuKjlS6lE6tJwaSqxpUVL+uz86Df3Pw/rlQT1t23xlW7v7WXZvX0rr3l03fwURqYv/4qt7&#10;Y9L8Mfz9kg6Q0wsAAAD//wMAUEsBAi0AFAAGAAgAAAAhANvh9svuAAAAhQEAABMAAAAAAAAAAAAA&#10;AAAAAAAAAFtDb250ZW50X1R5cGVzXS54bWxQSwECLQAUAAYACAAAACEAWvQsW78AAAAVAQAACwAA&#10;AAAAAAAAAAAAAAAfAQAAX3JlbHMvLnJlbHNQSwECLQAUAAYACAAAACEAGKdfDMMAAADbAAAADwAA&#10;AAAAAAAAAAAAAAAHAgAAZHJzL2Rvd25yZXYueG1sUEsFBgAAAAADAAMAtwAAAPcCAAAAAA==&#10;" strokecolor="black [3213]">
                        <v:stroke dashstyle="1 1"/>
                      </v:line>
                      <v:line id="Rechte verbindingslijn 157" o:spid="_x0000_s1039" style="position:absolute;visibility:visible;mso-wrap-style:square" from="0,241540" to="267809,241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6/qXwwAAANsAAAAPAAAAZHJzL2Rvd25yZXYueG1sRE9NSwMx&#10;EL0L/Q9hCl7EJgprddu0iFhRL9La3qeb6W50M1k2cTf+eyMI3ubxPme5Tq4VA/XBetZwNVMgiCtv&#10;LNca9u+by1sQISIbbD2Thm8KsF5NzpZYGj/yloZdrEUO4VCihibGrpQyVA05DDPfEWfu5HuHMcO+&#10;lqbHMYe7Vl4rdSMdWs4NDXb00FD1uftyGi4O+6e7Qs1fhmpjB/v68Zjejkrr82m6X4CIlOK/+M/9&#10;bPL8An5/yQfI1Q8AAAD//wMAUEsBAi0AFAAGAAgAAAAhANvh9svuAAAAhQEAABMAAAAAAAAAAAAA&#10;AAAAAAAAAFtDb250ZW50X1R5cGVzXS54bWxQSwECLQAUAAYACAAAACEAWvQsW78AAAAVAQAACwAA&#10;AAAAAAAAAAAAAAAfAQAAX3JlbHMvLnJlbHNQSwECLQAUAAYACAAAACEAd+v6l8MAAADbAAAADwAA&#10;AAAAAAAAAAAAAAAHAgAAZHJzL2Rvd25yZXYueG1sUEsFBgAAAAADAAMAtwAAAPcCAAAAAA==&#10;" strokecolor="black [3213]">
                        <v:stroke dashstyle="1 1"/>
                      </v:line>
                      <v:line id="Rechte verbindingslijn 158" o:spid="_x0000_s1040" style="position:absolute;visibility:visible;mso-wrap-style:square" from="0,353683" to="267809,353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cF7wgAAANsAAAAPAAAAZHJzL2Rvd25yZXYueG1sRE9LSwMx&#10;EL4L/ocwghdpE4W+tk2LiJXaS+nrPt1Md6ObybKJ2/XfG6HQ23x8z5ktOleJlppgPWt47isQxLk3&#10;lgsNh/2yNwYRIrLByjNp+KUAi/n93Qwz4y+8pXYXC5FCOGSooYyxzqQMeUkOQ9/XxIk7+8ZhTLAp&#10;pGnwksJdJV+UGkqHllNDiTW9lZR/736chqfj4WMyUKPPNl/a1q6/3rvNSWn9+NC9TkFE6uJNfHWv&#10;TJo/gv9f0gFy/gcAAP//AwBQSwECLQAUAAYACAAAACEA2+H2y+4AAACFAQAAEwAAAAAAAAAAAAAA&#10;AAAAAAAAW0NvbnRlbnRfVHlwZXNdLnhtbFBLAQItABQABgAIAAAAIQBa9CxbvwAAABUBAAALAAAA&#10;AAAAAAAAAAAAAB8BAABfcmVscy8ucmVsc1BLAQItABQABgAIAAAAIQDodcF7wgAAANsAAAAPAAAA&#10;AAAAAAAAAAAAAAcCAABkcnMvZG93bnJldi54bWxQSwUGAAAAAAMAAwC3AAAA9gIAAAAA&#10;" strokecolor="black [3213]">
                        <v:stroke dashstyle="1 1"/>
                      </v:line>
                    </v:group>
                    <v:group id="Groep 159" o:spid="_x0000_s1041" style="position:absolute;left:10206;width:2673;height:3530" coordsize="267809,353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line id="Rechte verbindingslijn 160" o:spid="_x0000_s1042" style="position:absolute;visibility:visible;mso-wrap-style:square" from="0,0" to="26780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vCSwwAAANsAAAAPAAAAZHJzL2Rvd25yZXYueG1sRE9LawIx&#10;EL4L/Q9hCr1ITRT6cGuUIlrUi3Rr79PNdDftZrJs0nX996YgeJuP7zmzRe9q0VEbrGcN45ECQVx4&#10;Y7nUcPhY3z+DCBHZYO2ZNJwowGJ+M5hhZvyR36nLYylSCIcMNVQxNpmUoajIYRj5hjhx3751GBNs&#10;S2laPKZwV8uJUo/SoeXUUGFDy4qK3/zPaRh+Ht6mD+pp2xVr29ndz6rffymt72771xcQkfp4FV/c&#10;G5PmT+H/l3SAnJ8BAAD//wMAUEsBAi0AFAAGAAgAAAAhANvh9svuAAAAhQEAABMAAAAAAAAAAAAA&#10;AAAAAAAAAFtDb250ZW50X1R5cGVzXS54bWxQSwECLQAUAAYACAAAACEAWvQsW78AAAAVAQAACwAA&#10;AAAAAAAAAAAAAAAfAQAAX3JlbHMvLnJlbHNQSwECLQAUAAYACAAAACEA9qbwksMAAADbAAAADwAA&#10;AAAAAAAAAAAAAAAHAgAAZHJzL2Rvd25yZXYueG1sUEsFBgAAAAADAAMAtwAAAPcCAAAAAA==&#10;" strokecolor="black [3213]">
                        <v:stroke dashstyle="1 1"/>
                      </v:line>
                      <v:line id="Rechte verbindingslijn 161" o:spid="_x0000_s1043" style="position:absolute;visibility:visible;mso-wrap-style:square" from="0,120770" to="267335,120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JOywgAAANsAAAAPAAAAZHJzL2Rvd25yZXYueG1sRE9NawIx&#10;EL0L/Q9hBC9SkwradmsUKVrUS6m19+lm3E3dTJZNuq7/3hwEj4/3PVt0rhItNcF61vA0UiCIc28s&#10;FxoO3+vHFxAhIhusPJOGCwVYzB96M8yMP/MXtftYiBTCIUMNZYx1JmXIS3IYRr4mTtzRNw5jgk0h&#10;TYPnFO4qOVZqKh1aTg0l1vReUn7a/zsNw5/Dx+tEPW/bfG1bu/tbdZ+/SutBv1u+gYjUxbv45t4Y&#10;DeO0Pn1JP0DOrwAAAP//AwBQSwECLQAUAAYACAAAACEA2+H2y+4AAACFAQAAEwAAAAAAAAAAAAAA&#10;AAAAAAAAW0NvbnRlbnRfVHlwZXNdLnhtbFBLAQItABQABgAIAAAAIQBa9CxbvwAAABUBAAALAAAA&#10;AAAAAAAAAAAAAB8BAABfcmVscy8ucmVsc1BLAQItABQABgAIAAAAIQCp8JOywgAAANsAAAAPAAAA&#10;AAAAAAAAAAAAAAcCAABkcnMvZG93bnJldi54bWxQSwUGAAAAAAMAAwC3AAAA9gIAAAAA&#10;" strokecolor="black [3213]">
                        <v:stroke dashstyle="1 1"/>
                      </v:line>
                      <v:line id="Rechte verbindingslijn 162" o:spid="_x0000_s1044" style="position:absolute;visibility:visible;mso-wrap-style:square" from="0,241540" to="267809,241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DYpxQAAANsAAAAPAAAAZHJzL2Rvd25yZXYueG1sRI9PawIx&#10;FMTvhX6H8AQvRROFVt0apYiW1ov47/66ee6m3bwsm7huv31TKPQ4zMxvmPmyc5VoqQnWs4bRUIEg&#10;zr2xXGg4HTeDKYgQkQ1WnknDNwVYLu7v5pgZf+M9tYdYiAThkKGGMsY6kzLkJTkMQ18TJ+/iG4cx&#10;yaaQpsFbgrtKjpV6kg4tp4USa1qVlH8drk7Dw/n0OntUk/c239jWbj/X3e5Dad3vdS/PICJ18T/8&#10;134zGsYj+P2SfoBc/AAAAP//AwBQSwECLQAUAAYACAAAACEA2+H2y+4AAACFAQAAEwAAAAAAAAAA&#10;AAAAAAAAAAAAW0NvbnRlbnRfVHlwZXNdLnhtbFBLAQItABQABgAIAAAAIQBa9CxbvwAAABUBAAAL&#10;AAAAAAAAAAAAAAAAAB8BAABfcmVscy8ucmVsc1BLAQItABQABgAIAAAAIQDGvDYpxQAAANsAAAAP&#10;AAAAAAAAAAAAAAAAAAcCAABkcnMvZG93bnJldi54bWxQSwUGAAAAAAMAAwC3AAAA+QIAAAAA&#10;" strokecolor="black [3213]">
                        <v:stroke dashstyle="1 1"/>
                      </v:line>
                      <v:line id="Rechte verbindingslijn 163" o:spid="_x0000_s1045" style="position:absolute;visibility:visible;mso-wrap-style:square" from="0,353683" to="267809,353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qhexQAAANsAAAAPAAAAZHJzL2Rvd25yZXYueG1sRI9PawIx&#10;FMTvBb9DeIKXUpMu9I9boxTRor2Uqr2/bl53o5uXZRPX9dubQqHHYWZ+w0znvatFR22wnjXcjxUI&#10;4sIby6WG/W519wwiRGSDtWfScKEA89ngZoq58Wf+pG4bS5EgHHLUUMXY5FKGoiKHYewb4uT9+NZh&#10;TLItpWnxnOCulplSj9Kh5bRQYUOLiorj9uQ03H7t3yYP6mnTFSvb2ffDsv/4VlqPhv3rC4hIffwP&#10;/7XXRkOWwe+X9APk7AoAAP//AwBQSwECLQAUAAYACAAAACEA2+H2y+4AAACFAQAAEwAAAAAAAAAA&#10;AAAAAAAAAAAAW0NvbnRlbnRfVHlwZXNdLnhtbFBLAQItABQABgAIAAAAIQBa9CxbvwAAABUBAAAL&#10;AAAAAAAAAAAAAAAAAB8BAABfcmVscy8ucmVsc1BLAQItABQABgAIAAAAIQA2bqhexQAAANsAAAAP&#10;AAAAAAAAAAAAAAAAAAcCAABkcnMvZG93bnJldi54bWxQSwUGAAAAAAMAAwC3AAAA+QIAAAAA&#10;" strokecolor="black [3213]">
                        <v:stroke dashstyle="1 1"/>
                      </v:line>
                    </v:group>
                    <v:group id="Groep 164" o:spid="_x0000_s1046" style="position:absolute;left:14864;width:2674;height:1205" coordsize="267809,120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<v:line id="Rechte verbindingslijn 165" o:spid="_x0000_s1047" style="position:absolute;visibility:visible;mso-wrap-style:square" from="0,0" to="26780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5WxxQAAANsAAAAPAAAAZHJzL2Rvd25yZXYueG1sRI9BTwIx&#10;FITvJvyH5pF4IdBCFHSlEGOECBcj4v25fewWtq+bbV3Wf09NSDxOZuabzHzZuUq01ATrWcN4pEAQ&#10;595YLjTsP1fDBxAhIhusPJOGXwqwXPRu5pgZf+YPanexEAnCIUMNZYx1JmXIS3IYRr4mTt7BNw5j&#10;kk0hTYPnBHeVnCg1lQ4tp4USa3opKT/tfpyGwdd+/XivZps2X9nWbo+v3fu30vq23z0/gYjUxf/w&#10;tf1mNEzu4O9L+gFycQEAAP//AwBQSwECLQAUAAYACAAAACEA2+H2y+4AAACFAQAAEwAAAAAAAAAA&#10;AAAAAAAAAAAAW0NvbnRlbnRfVHlwZXNdLnhtbFBLAQItABQABgAIAAAAIQBa9CxbvwAAABUBAAAL&#10;AAAAAAAAAAAAAAAAAB8BAABfcmVscy8ucmVsc1BLAQItABQABgAIAAAAIQDWy5WxxQAAANsAAAAP&#10;AAAAAAAAAAAAAAAAAAcCAABkcnMvZG93bnJldi54bWxQSwUGAAAAAAMAAwC3AAAA+QIAAAAA&#10;" strokecolor="black [3213]">
                        <v:stroke dashstyle="1 1"/>
                      </v:line>
                      <v:line id="Rechte verbindingslijn 166" o:spid="_x0000_s1048" style="position:absolute;visibility:visible;mso-wrap-style:square" from="0,120770" to="267335,120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zAqxQAAANsAAAAPAAAAZHJzL2Rvd25yZXYueG1sRI9PawIx&#10;FMTvBb9DeAUvRRMF+2c1ioiW6qVU7f25ed2Nbl6WTbpuv70pFHocZuY3zGzRuUq01ATrWcNoqEAQ&#10;595YLjQcD5vBM4gQkQ1WnknDDwVYzHt3M8yMv/IHtftYiAThkKGGMsY6kzLkJTkMQ18TJ+/LNw5j&#10;kk0hTYPXBHeVHCv1KB1aTgsl1rQqKb/sv52Gh8/j68tEPW3bfGNbuzuvu/eT0rp/3y2nICJ18T/8&#10;134zGsYT+P2SfoCc3wAAAP//AwBQSwECLQAUAAYACAAAACEA2+H2y+4AAACFAQAAEwAAAAAAAAAA&#10;AAAAAAAAAAAAW0NvbnRlbnRfVHlwZXNdLnhtbFBLAQItABQABgAIAAAAIQBa9CxbvwAAABUBAAAL&#10;AAAAAAAAAAAAAAAAAB8BAABfcmVscy8ucmVsc1BLAQItABQABgAIAAAAIQC5hzAqxQAAANsAAAAP&#10;AAAAAAAAAAAAAAAAAAcCAABkcnMvZG93bnJldi54bWxQSwUGAAAAAAMAAwC3AAAA+QIAAAAA&#10;" strokecolor="black [3213]">
                        <v:stroke dashstyle="1 1"/>
                      </v:line>
                    </v:group>
                  </v:group>
                  <v:group id="Groep 175" o:spid="_x0000_s1049" style="position:absolute;left:2284;top:11715;width:19579;height:7724" coordorigin="-1" coordsize="19579,77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group id="Groep 174" o:spid="_x0000_s1050" style="position:absolute;left:-1;width:19578;height:7723" coordorigin="-1" coordsize="19579,77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<v:group id="Groep 173" o:spid="_x0000_s1051" style="position:absolute;left:-1;width:19578;height:6170" coordorigin="-1" coordsize="19579,6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group id="Groep 138" o:spid="_x0000_s1052" style="position:absolute;left:-1;width:19578;height:4572" coordorigin="-1" coordsize="13138,2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  <v:group id="Groep 110" o:spid="_x0000_s1053" style="position:absolute;left:-1;width:3045;height:2790" coordorigin="-132" coordsize="304532,27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      <v:group id="Groep 109" o:spid="_x0000_s1054" style="position:absolute;left:-132;width:72132;height:279070" coordorigin="-132" coordsize="72132,27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      <v:shapetype id="_x0000_t120" coordsize="21600,21600" o:spt="120" path="m10800,qx,10800,10800,21600,21600,10800,10800,xe">
                                <v:path gradientshapeok="t" o:connecttype="custom" o:connectlocs="10800,0;3163,3163;0,10800;3163,18437;10800,21600;18437,18437;21600,10800;18437,3163" textboxrect="3163,3163,18437,18437"/>
                              </v:shapetype>
                              <v:shape id="Stroomdiagram: Verbindingslijn 102" o:spid="_x0000_s1055" type="#_x0000_t120" style="position:absolute;left:-132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n30xQAAANwAAAAPAAAAZHJzL2Rvd25yZXYueG1sRI9Pa8JA&#10;FMTvBb/D8gQvoptGqhJdRQpS6an+uXh7ZJ9JTPZtyG409dO7BaHHYWZ+wyzXnanEjRpXWFbwPo5A&#10;EKdWF5wpOB23ozkI55E1VpZJwS85WK96b0tMtL3znm4Hn4kAYZeggtz7OpHSpTkZdGNbEwfvYhuD&#10;Psgmk7rBe4CbSsZRNJUGCw4LOdb0mVNaHlqjYP7z3dprOSwvD/9Fx/MH6WLWKjXod5sFCE+d/w+/&#10;2jutIJ7E8HcmHAG5egIAAP//AwBQSwECLQAUAAYACAAAACEA2+H2y+4AAACFAQAAEwAAAAAAAAAA&#10;AAAAAAAAAAAAW0NvbnRlbnRfVHlwZXNdLnhtbFBLAQItABQABgAIAAAAIQBa9CxbvwAAABUBAAAL&#10;AAAAAAAAAAAAAAAAAB8BAABfcmVscy8ucmVsc1BLAQItABQABgAIAAAAIQBLxn30xQAAANwAAAAP&#10;AAAAAAAAAAAAAAAAAAcCAABkcnMvZG93bnJldi54bWxQSwUGAAAAAAMAAwC3AAAA+QIAAAAA&#10;" fillcolor="#44546a [3215]" stroked="f" strokeweight="2pt"/>
                              <v:group id="Groep 108" o:spid="_x0000_s1056" style="position:absolute;top:100940;width:72000;height:178130" coordsize="72000,178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              <v:shape id="Stroomdiagram: Verbindingslijn 103" o:spid="_x0000_s1057" type="#_x0000_t120" style="position:absolute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wiKxgAAANwAAAAPAAAAZHJzL2Rvd25yZXYueG1sRI9Ba8JA&#10;FITvBf/D8gQvpdkoNYbUVaRQLD1Z9dLbI/tM0mTfhuzGpP31XUHocZiZb5j1djSNuFLnKssK5lEM&#10;gji3uuJCwfn09pSCcB5ZY2OZFPyQg+1m8rDGTNuBP+l69IUIEHYZKii9bzMpXV6SQRfZljh4F9sZ&#10;9EF2hdQdDgFuGrmI40QarDgslNjSa0l5feyNgvTw0dvv+rG+/Po9nb6WpKtVr9RsOu5eQHga/X/4&#10;3n7XChbPCdzOhCMgN38AAAD//wMAUEsBAi0AFAAGAAgAAAAhANvh9svuAAAAhQEAABMAAAAAAAAA&#10;AAAAAAAAAAAAAFtDb250ZW50X1R5cGVzXS54bWxQSwECLQAUAAYACAAAACEAWvQsW78AAAAVAQAA&#10;CwAAAAAAAAAAAAAAAAAfAQAAX3JlbHMvLnJlbHNQSwECLQAUAAYACAAAACEAbPsIisYAAADcAAAA&#10;DwAAAAAAAAAAAAAAAAAHAgAAZHJzL2Rvd25yZXYueG1sUEsFBgAAAAADAAMAtwAAAPoCAAAAAA==&#10;" fillcolor="#44546a [3215]" stroked="f" strokeweight="2pt"/>
                                <v:shape id="Stroomdiagram: Verbindingslijn 104" o:spid="_x0000_s1058" type="#_x0000_t120" style="position:absolute;top:106878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60RxAAAANwAAAAPAAAAZHJzL2Rvd25yZXYueG1sRI9Bi8Iw&#10;FITvwv6H8AQvsqYrrko1yrIgiqdV9+Lt0Tzb2ualNKlWf70RBI/DzHzDzJetKcWFapdbVvA1iEAQ&#10;J1bnnCr4P6w+pyCcR9ZYWiYFN3KwXHx05hhre+UdXfY+FQHCLkYFmfdVLKVLMjLoBrYiDt7J1gZ9&#10;kHUqdY3XADelHEbRWBrMOSxkWNFvRkmxb4yC6d+2seeiX5zufk2H4zfpfNIo1eu2PzMQnlr/Dr/a&#10;G61gOJrA80w4AnLxAAAA//8DAFBLAQItABQABgAIAAAAIQDb4fbL7gAAAIUBAAATAAAAAAAAAAAA&#10;AAAAAAAAAABbQ29udGVudF9UeXBlc10ueG1sUEsBAi0AFAAGAAgAAAAhAFr0LFu/AAAAFQEAAAsA&#10;AAAAAAAAAAAAAAAAHwEAAF9yZWxzLy5yZWxzUEsBAi0AFAAGAAgAAAAhAAO3rRHEAAAA3AAAAA8A&#10;AAAAAAAAAAAAAAAABwIAAGRycy9kb3ducmV2LnhtbFBLBQYAAAAAAwADALcAAAD4AgAAAAA=&#10;" fillcolor="#44546a [3215]" stroked="f" strokeweight="2pt"/>
                              </v:group>
                            </v:group>
                            <v:line id="Rechte verbindingslijn 105" o:spid="_x0000_s1059" style="position:absolute;visibility:visible;mso-wrap-style:square" from="124691,23751" to="304400,23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DbrwwAAANwAAAAPAAAAZHJzL2Rvd25yZXYueG1sRE/PT8Iw&#10;FL6b+D80z8SLgRaionMdIUaMcDEMvD/X51ZdX5e1jvHf04OJxy/f73w5ulYM1AfrWcNsqkAQV95Y&#10;rjUc9uvJA4gQkQ22nknDiQIsi8uLHDPjj7yjoYy1SCEcMtTQxNhlUoaqIYdh6jvixH353mFMsK+l&#10;6fGYwl0r50rdS4eWU0ODHT03VP2Uv07Dzcfh9fFOLTZDtbaD3X6/jO+fSuvrq3H1BCLSGP/Ff+43&#10;o2F+m9amM+kIyOIMAAD//wMAUEsBAi0AFAAGAAgAAAAhANvh9svuAAAAhQEAABMAAAAAAAAAAAAA&#10;AAAAAAAAAFtDb250ZW50X1R5cGVzXS54bWxQSwECLQAUAAYACAAAACEAWvQsW78AAAAVAQAACwAA&#10;AAAAAAAAAAAAAAAfAQAAX3JlbHMvLnJlbHNQSwECLQAUAAYACAAAACEAZww268MAAADcAAAADwAA&#10;AAAAAAAAAAAAAAAHAgAAZHJzL2Rvd25yZXYueG1sUEsFBgAAAAADAAMAtwAAAPcCAAAAAA==&#10;" strokecolor="black [3213]">
                              <v:stroke dashstyle="1 1"/>
                            </v:line>
                            <v:line id="Rechte verbindingslijn 106" o:spid="_x0000_s1060" style="position:absolute;visibility:visible;mso-wrap-style:square" from="124691,130629" to="304400,130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JNwxgAAANwAAAAPAAAAZHJzL2Rvd25yZXYueG1sRI9PawIx&#10;FMTvBb9DeIIX0aTSf26NUoqK7aVU7f1189yN3bwsm3Rdv70pCD0OM/MbZrboXCVaaoL1rOF2rEAQ&#10;595YLjTsd6vRE4gQkQ1WnknDmQIs5r2bGWbGn/iT2m0sRIJwyFBDGWOdSRnykhyGsa+Jk3fwjcOY&#10;ZFNI0+ApwV0lJ0o9SIeW00KJNb2WlP9sf52G4dd+Pb1Xj29tvrKtfT8uu49vpfWg3708g4jUxf/w&#10;tb0xGiZ3U/g7k46AnF8AAAD//wMAUEsBAi0AFAAGAAgAAAAhANvh9svuAAAAhQEAABMAAAAAAAAA&#10;AAAAAAAAAAAAAFtDb250ZW50X1R5cGVzXS54bWxQSwECLQAUAAYACAAAACEAWvQsW78AAAAVAQAA&#10;CwAAAAAAAAAAAAAAAAAfAQAAX3JlbHMvLnJlbHNQSwECLQAUAAYACAAAACEACECTcMYAAADcAAAA&#10;DwAAAAAAAAAAAAAAAAAHAgAAZHJzL2Rvd25yZXYueG1sUEsFBgAAAAADAAMAtwAAAPoCAAAAAA==&#10;" strokecolor="black [3213]">
                              <v:stroke dashstyle="1 1"/>
                            </v:line>
                            <v:line id="Rechte verbindingslijn 107" o:spid="_x0000_s1061" style="position:absolute;visibility:visible;mso-wrap-style:square" from="124691,231569" to="304400,231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6wwwwAAANwAAAAPAAAAZHJzL2Rvd25yZXYueG1sRE/LagIx&#10;FN0L/YdwC26kJgr2MTWKiIrtptTa/e3kdiY6uRkmcRz/3iwEl4fzns47V4mWmmA9axgNFQji3BvL&#10;hYb9z/rpFUSIyAYrz6ThQgHms4feFDPjz/xN7S4WIoVwyFBDGWOdSRnykhyGoa+JE/fvG4cxwaaQ&#10;psFzCneVHCv1LB1aTg0l1rQsKT/uTk7D4He/eZuol482X9vWfh5W3def0rr/2C3eQUTq4l18c2+N&#10;hvEkzU9n0hGQsysAAAD//wMAUEsBAi0AFAAGAAgAAAAhANvh9svuAAAAhQEAABMAAAAAAAAAAAAA&#10;AAAAAAAAAFtDb250ZW50X1R5cGVzXS54bWxQSwECLQAUAAYACAAAACEAWvQsW78AAAAVAQAACwAA&#10;AAAAAAAAAAAAAAAfAQAAX3JlbHMvLnJlbHNQSwECLQAUAAYACAAAACEAHKOsMMMAAADcAAAADwAA&#10;AAAAAAAAAAAAAAAHAgAAZHJzL2Rvd25yZXYueG1sUEsFBgAAAAADAAMAtwAAAPcCAAAAAA==&#10;" strokecolor="black [3213]">
                              <v:stroke dashstyle="1 1"/>
                            </v:line>
                          </v:group>
                          <v:group id="Groep 111" o:spid="_x0000_s1062" style="position:absolute;left:3362;width:3046;height:2790" coordorigin="-132" coordsize="304532,27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          <v:group id="Groep 112" o:spid="_x0000_s1063" style="position:absolute;left:-132;width:72132;height:279070" coordorigin="-132" coordsize="72132,27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            <v:shape id="Stroomdiagram: Verbindingslijn 113" o:spid="_x0000_s1064" type="#_x0000_t120" style="position:absolute;left:-132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AvXxwAAANwAAAAPAAAAZHJzL2Rvd25yZXYueG1sRI9Ba8JA&#10;FITvhf6H5Qm91Y2WVomuUpRIaemhVhBvj+wzCWbfht2npv313UKhx2FmvmHmy9616kIhNp4NjIYZ&#10;KOLS24YrA7vP4n4KKgqyxdYzGfiiCMvF7c0cc+uv/EGXrVQqQTjmaKAW6XKtY1mTwzj0HXHyjj44&#10;lCRDpW3Aa4K7Vo+z7Ek7bDgt1NjRqqbytD07A7I/HCS+tuHUrb/fm7dJMTluCmPuBv3zDJRQL//h&#10;v/aLNTB+fIDfM+kI6MUPAAAA//8DAFBLAQItABQABgAIAAAAIQDb4fbL7gAAAIUBAAATAAAAAAAA&#10;AAAAAAAAAAAAAABbQ29udGVudF9UeXBlc10ueG1sUEsBAi0AFAAGAAgAAAAhAFr0LFu/AAAAFQEA&#10;AAsAAAAAAAAAAAAAAAAAHwEAAF9yZWxzLy5yZWxzUEsBAi0AFAAGAAgAAAAhAEDYC9fHAAAA3AAA&#10;AA8AAAAAAAAAAAAAAAAABwIAAGRycy9kb3ducmV2LnhtbFBLBQYAAAAAAwADALcAAAD7AgAAAAA=&#10;" fillcolor="black [3213]" stroked="f" strokeweight="2pt"/>
                              <v:group id="Groep 114" o:spid="_x0000_s1065" style="position:absolute;top:100940;width:72000;height:178130" coordsize="72000,178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dI+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kL/B7JhwBuf4BAAD//wMAUEsBAi0AFAAGAAgAAAAhANvh9svuAAAAhQEAABMAAAAAAAAA&#10;AAAAAAAAAAAAAFtDb250ZW50X1R5cGVzXS54bWxQSwECLQAUAAYACAAAACEAWvQsW78AAAAVAQAA&#10;CwAAAAAAAAAAAAAAAAAfAQAAX3JlbHMvLnJlbHNQSwECLQAUAAYACAAAACEA/GnSPsYAAADcAAAA&#10;DwAAAAAAAAAAAAAAAAAHAgAAZHJzL2Rvd25yZXYueG1sUEsFBgAAAAADAAMAtwAAAPoCAAAAAA==&#10;">
                                <v:shape id="Stroomdiagram: Verbindingslijn 115" o:spid="_x0000_s1066" type="#_x0000_t120" style="position:absolute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TY4xgAAANwAAAAPAAAAZHJzL2Rvd25yZXYueG1sRI9Ba8JA&#10;FITvBf/D8gRvdVPBWqKrFCVFLD3UFsTbI/tMgtm3YfdVY399t1DocZiZb5jFqnetulCIjWcDD+MM&#10;FHHpbcOVgc+P4v4JVBRki61nMnCjCKvl4G6BufVXfqfLXiqVIBxzNFCLdLnWsazJYRz7jjh5Jx8c&#10;SpKh0jbgNcFdqydZ9qgdNpwWauxoXVN53n85A3I4HiXu2nDuNt9vzeusmJ1eCmNGw/55Dkqol//w&#10;X3trDUymU/g9k46AXv4AAAD//wMAUEsBAi0AFAAGAAgAAAAhANvh9svuAAAAhQEAABMAAAAAAAAA&#10;AAAAAAAAAAAAAFtDb250ZW50X1R5cGVzXS54bWxQSwECLQAUAAYACAAAACEAWvQsW78AAAAVAQAA&#10;CwAAAAAAAAAAAAAAAAAfAQAAX3JlbHMvLnJlbHNQSwECLQAUAAYACAAAACEAoH02OMYAAADcAAAA&#10;DwAAAAAAAAAAAAAAAAAHAgAAZHJzL2Rvd25yZXYueG1sUEsFBgAAAAADAAMAtwAAAPoCAAAAAA==&#10;" fillcolor="black [3213]" stroked="f" strokeweight="2pt"/>
                                <v:shape id="Stroomdiagram: Verbindingslijn 116" o:spid="_x0000_s1067" type="#_x0000_t120" style="position:absolute;top:106878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9M8xQAAANsAAAAPAAAAZHJzL2Rvd25yZXYueG1sRI9Ba8JA&#10;FITvhf6H5Qm96UYP2kZXkUpKaelBK4i3R/aZBLNvw+6rpv313YLQ4zAz3zCLVe9adaEQG88GxqMM&#10;FHHpbcOVgf1nMXwEFQXZYuuZDHxThNXy/m6BufVX3tJlJ5VKEI45GqhFulzrWNbkMI58R5y8kw8O&#10;JclQaRvwmuCu1ZMsm2qHDaeFGjt6rqk8776cATkcjxLf2nDuNj8fzfusmJ1eCmMeBv16Dkqol//w&#10;rf1qDTxN4e9L+gF6+QsAAP//AwBQSwECLQAUAAYACAAAACEA2+H2y+4AAACFAQAAEwAAAAAAAAAA&#10;AAAAAAAAAAAAW0NvbnRlbnRfVHlwZXNdLnhtbFBLAQItABQABgAIAAAAIQBa9CxbvwAAABUBAAAL&#10;AAAAAAAAAAAAAAAAAB8BAABfcmVscy8ucmVsc1BLAQItABQABgAIAAAAIQDl19M8xQAAANsAAAAP&#10;AAAAAAAAAAAAAAAAAAcCAABkcnMvZG93bnJldi54bWxQSwUGAAAAAAMAAwC3AAAA+QIAAAAA&#10;" fillcolor="black [3213]" stroked="f" strokeweight="2pt"/>
                              </v:group>
                            </v:group>
                            <v:line id="Rechte verbindingslijn 117" o:spid="_x0000_s1068" style="position:absolute;visibility:visible;mso-wrap-style:square" from="124691,23751" to="304400,23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sIhxQAAANsAAAAPAAAAZHJzL2Rvd25yZXYueG1sRI9BawIx&#10;FITvBf9DeEIvRZMWrHVrlCJarBep2vvr5nU3unlZNum6/ntTKHgcZuYbZjrvXCVaaoL1rOFxqEAQ&#10;595YLjQc9qvBC4gQkQ1WnknDhQLMZ727KWbGn/mT2l0sRIJwyFBDGWOdSRnykhyGoa+Jk/fjG4cx&#10;yaaQpsFzgrtKPin1LB1aTgsl1rQoKT/tfp2Gh6/D+2Skxh9tvrKt3RyX3fZbaX3f795eQUTq4i38&#10;314bDZMx/H1JP0DOrgAAAP//AwBQSwECLQAUAAYACAAAACEA2+H2y+4AAACFAQAAEwAAAAAAAAAA&#10;AAAAAAAAAAAAW0NvbnRlbnRfVHlwZXNdLnhtbFBLAQItABQABgAIAAAAIQBa9CxbvwAAABUBAAAL&#10;AAAAAAAAAAAAAAAAAB8BAABfcmVscy8ucmVsc1BLAQItABQABgAIAAAAIQCFpsIhxQAAANsAAAAP&#10;AAAAAAAAAAAAAAAAAAcCAABkcnMvZG93bnJldi54bWxQSwUGAAAAAAMAAwC3AAAA+QIAAAAA&#10;" strokecolor="black [3213]">
                              <v:stroke dashstyle="1 1"/>
                            </v:line>
                            <v:line id="Rechte verbindingslijn 118" o:spid="_x0000_s1069" style="position:absolute;visibility:visible;mso-wrap-style:square" from="124691,130629" to="304400,130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VZTwgAAANsAAAAPAAAAZHJzL2Rvd25yZXYueG1sRE9NawIx&#10;EL0X/A9hBC9SEwWrrkaRUov1Ilp7n27G3bSbybJJ1+2/bw5Cj4/3vdp0rhItNcF61jAeKRDEuTeW&#10;Cw2X993jHESIyAYrz6ThlwJs1r2HFWbG3/hE7TkWIoVwyFBDGWOdSRnykhyGka+JE3f1jcOYYFNI&#10;0+AthbtKTpR6kg4tp4YSa3ouKf8+/zgNw4/L62KqZm9tvrOtPXy9dMdPpfWg322XICJ18V98d++N&#10;hkUam76kHyDXfwAAAP//AwBQSwECLQAUAAYACAAAACEA2+H2y+4AAACFAQAAEwAAAAAAAAAAAAAA&#10;AAAAAAAAW0NvbnRlbnRfVHlwZXNdLnhtbFBLAQItABQABgAIAAAAIQBa9CxbvwAAABUBAAALAAAA&#10;AAAAAAAAAAAAAB8BAABfcmVscy8ucmVsc1BLAQItABQABgAIAAAAIQD0OVZTwgAAANsAAAAPAAAA&#10;AAAAAAAAAAAAAAcCAABkcnMvZG93bnJldi54bWxQSwUGAAAAAAMAAwC3AAAA9gIAAAAA&#10;" strokecolor="black [3213]">
                              <v:stroke dashstyle="1 1"/>
                            </v:line>
                            <v:line id="Rechte verbindingslijn 119" o:spid="_x0000_s1070" style="position:absolute;visibility:visible;mso-wrap-style:square" from="124691,231569" to="304400,231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fPIxgAAANsAAAAPAAAAZHJzL2Rvd25yZXYueG1sRI9La8Mw&#10;EITvhf4HsYFcSiM10IfdKCGUpCS9lOZx31obW421MpbiOP8+KhR6HGbmG2Yy610tOmqD9azhYaRA&#10;EBfeWC417LbL+xcQISIbrD2ThgsFmE1vbyaYG3/mL+o2sRQJwiFHDVWMTS5lKCpyGEa+IU7ewbcO&#10;Y5JtKU2L5wR3tRwr9SQdWk4LFTb0VlFx3Jychrv97j17VM/rrljazn78LPrPb6X1cNDPX0FE6uN/&#10;+K+9MhqyDH6/pB8gp1cAAAD//wMAUEsBAi0AFAAGAAgAAAAhANvh9svuAAAAhQEAABMAAAAAAAAA&#10;AAAAAAAAAAAAAFtDb250ZW50X1R5cGVzXS54bWxQSwECLQAUAAYACAAAACEAWvQsW78AAAAVAQAA&#10;CwAAAAAAAAAAAAAAAAAfAQAAX3JlbHMvLnJlbHNQSwECLQAUAAYACAAAACEAm3XzyMYAAADbAAAA&#10;DwAAAAAAAAAAAAAAAAAHAgAAZHJzL2Rvd25yZXYueG1sUEsFBgAAAAADAAMAtwAAAPoCAAAAAA==&#10;" strokecolor="black [3213]">
                              <v:stroke dashstyle="1 1"/>
                            </v:line>
                          </v:group>
                          <v:group id="Groep 120" o:spid="_x0000_s1071" style="position:absolute;left:6727;width:3045;height:2790" coordorigin="-132" coordsize="304532,27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          <v:group id="Groep 121" o:spid="_x0000_s1072" style="position:absolute;left:-132;width:72132;height:279070" coordorigin="-132" coordsize="72132,27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            <v:shape id="Stroomdiagram: Verbindingslijn 122" o:spid="_x0000_s1073" type="#_x0000_t120" style="position:absolute;left:-132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WUZxQAAANwAAAAPAAAAZHJzL2Rvd25yZXYueG1sRI9Ba8Mw&#10;DIXvg/4Ho8Juq5OMjZLWDaEjMAZjrO2hvYlYTUJj2cRemv37eVDoTeK99+lpXUymFyMNvrOsIF0k&#10;IIhrqztuFBz21dMShA/IGnvLpOCXPBSb2cMac22v/E3jLjQiQtjnqKANweVS+rolg35hHXHUznYw&#10;GOI6NFIPeI1w08ssSV6lwY7jhRYdbVuqL7sfEymYjm46mk/3UY6n8uXtfDDVl1KP86lcgQg0hbv5&#10;ln7Xsf5zBv/PxAnk5g8AAP//AwBQSwECLQAUAAYACAAAACEA2+H2y+4AAACFAQAAEwAAAAAAAAAA&#10;AAAAAAAAAAAAW0NvbnRlbnRfVHlwZXNdLnhtbFBLAQItABQABgAIAAAAIQBa9CxbvwAAABUBAAAL&#10;AAAAAAAAAAAAAAAAAB8BAABfcmVscy8ucmVsc1BLAQItABQABgAIAAAAIQAD0WUZxQAAANwAAAAP&#10;AAAAAAAAAAAAAAAAAAcCAABkcnMvZG93bnJldi54bWxQSwUGAAAAAAMAAwC3AAAA+QIAAAAA&#10;" fillcolor="#acb9ca [1311]" stroked="f" strokeweight="2pt"/>
                              <v:group id="Groep 123" o:spid="_x0000_s1074" style="position:absolute;top:100940;width:72000;height:178130" coordsize="72000,178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1bi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T1/g9ky4QC6vAAAA//8DAFBLAQItABQABgAIAAAAIQDb4fbL7gAAAIUBAAATAAAAAAAAAAAA&#10;AAAAAAAAAABbQ29udGVudF9UeXBlc10ueG1sUEsBAi0AFAAGAAgAAAAhAFr0LFu/AAAAFQEAAAsA&#10;AAAAAAAAAAAAAAAAHwEAAF9yZWxzLy5yZWxzUEsBAi0AFAAGAAgAAAAhAPqTVuLEAAAA3AAAAA8A&#10;AAAAAAAAAAAAAAAABwIAAGRycy9kb3ducmV2LnhtbFBLBQYAAAAAAwADALcAAAD4AgAAAAA=&#10;">
                                <v:shape id="Stroomdiagram: Verbindingslijn 124" o:spid="_x0000_s1075" type="#_x0000_t120" style="position:absolute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saBxgAAANwAAAAPAAAAZHJzL2Rvd25yZXYueG1sRI9Pa8JA&#10;EMXvBb/DMoXe6kaltcSsEhShCKUYPdTbkJ38odnZJbvG+O27hUJvM7z3fvMm24ymEwP1vrWsYDZN&#10;QBCXVrdcKzif9s9vIHxA1thZJgV38rBZTx4yTLW98ZGGItQiQtinqKAJwaVS+rIhg35qHXHUKtsb&#10;DHHta6l7vEW46eQ8SV6lwZbjhQYdbRsqv4uriRScDW78Mh/ukA+X/GVXnc3+U6mnxzFfgQg0hn/z&#10;X/pdx/qLJfw+EyeQ6x8AAAD//wMAUEsBAi0AFAAGAAgAAAAhANvh9svuAAAAhQEAABMAAAAAAAAA&#10;AAAAAAAAAAAAAFtDb250ZW50X1R5cGVzXS54bWxQSwECLQAUAAYACAAAACEAWvQsW78AAAAVAQAA&#10;CwAAAAAAAAAAAAAAAAAfAQAAX3JlbHMvLnJlbHNQSwECLQAUAAYACAAAACEAE6bGgcYAAADcAAAA&#10;DwAAAAAAAAAAAAAAAAAHAgAAZHJzL2Rvd25yZXYueG1sUEsFBgAAAAADAAMAtwAAAPoCAAAAAA==&#10;" fillcolor="#acb9ca [1311]" stroked="f" strokeweight="2pt"/>
                                <v:shape id="Stroomdiagram: Verbindingslijn 125" o:spid="_x0000_s1076" type="#_x0000_t120" style="position:absolute;top:106878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7P/xgAAANwAAAAPAAAAZHJzL2Rvd25yZXYueG1sRI9Pa8JA&#10;EMXvBb/DMoXe6kZtpcSsEhShCKUYPdTbkJ38odnZJbvG+O27hUJvM7z3fvMm24ymEwP1vrWsYDZN&#10;QBCXVrdcKzif9s9vIHxA1thZJgV38rBZTx4yTLW98ZGGItQiQtinqKAJwaVS+rIhg35qHXHUKtsb&#10;DHHta6l7vEW46eQ8SZbSYMvxQoOOtg2V38XVRArOBjd+mQ93yIdL/rqrzmb/qdTT45ivQAQaw7/5&#10;L/2uY/2XBfw+EyeQ6x8AAAD//wMAUEsBAi0AFAAGAAgAAAAhANvh9svuAAAAhQEAABMAAAAAAAAA&#10;AAAAAAAAAAAAAFtDb250ZW50X1R5cGVzXS54bWxQSwECLQAUAAYACAAAACEAWvQsW78AAAAVAQAA&#10;CwAAAAAAAAAAAAAAAAAfAQAAX3JlbHMvLnJlbHNQSwECLQAUAAYACAAAACEANJuz/8YAAADcAAAA&#10;DwAAAAAAAAAAAAAAAAAHAgAAZHJzL2Rvd25yZXYueG1sUEsFBgAAAAADAAMAtwAAAPoCAAAAAA==&#10;" fillcolor="#acb9ca [1311]" stroked="f" strokeweight="2pt"/>
                              </v:group>
                            </v:group>
                            <v:line id="Rechte verbindingslijn 126" o:spid="_x0000_s1077" style="position:absolute;visibility:visible;mso-wrap-style:square" from="124691,23751" to="304400,23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F2SxAAAANwAAAAPAAAAZHJzL2Rvd25yZXYueG1sRE9NTwIx&#10;EL2b8B+aIfFCoNUg6EohhIgBLkbE+7gddovb6WZbl+XfWxMSb/PyPme26FwlWmqC9azhbqRAEOfe&#10;WC40HD7Ww0cQISIbrDyThgsFWMx7NzPMjD/zO7X7WIgUwiFDDWWMdSZlyEtyGEa+Jk7c0TcOY4JN&#10;IU2D5xTuKnmv1EQ6tJwaSqxpVVL+vf9xGgafh9enBzXdtvnatnZ3eunevpTWt/1u+QwiUhf/xVf3&#10;xqT54zH8PZMukPNfAAAA//8DAFBLAQItABQABgAIAAAAIQDb4fbL7gAAAIUBAAATAAAAAAAAAAAA&#10;AAAAAAAAAABbQ29udGVudF9UeXBlc10ueG1sUEsBAi0AFAAGAAgAAAAhAFr0LFu/AAAAFQEAAAsA&#10;AAAAAAAAAAAAAAAAHwEAAF9yZWxzLy5yZWxzUEsBAi0AFAAGAAgAAAAhAD1kXZLEAAAA3AAAAA8A&#10;AAAAAAAAAAAAAAAABwIAAGRycy9kb3ducmV2LnhtbFBLBQYAAAAAAwADALcAAAD4AgAAAAA=&#10;" strokecolor="black [3213]">
                              <v:stroke dashstyle="1 1"/>
                            </v:line>
                            <v:line id="Rechte verbindingslijn 127" o:spid="_x0000_s1078" style="position:absolute;visibility:visible;mso-wrap-style:square" from="124691,130629" to="304400,130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PgJxAAAANwAAAAPAAAAZHJzL2Rvd25yZXYueG1sRE9NTwIx&#10;EL2T8B+aIfFioNUI6EohhIgBLkbE+7gddovb6WZbl/XfWxITbvPyPme26FwlWmqC9azhbqRAEOfe&#10;WC40HD7Ww0cQISIbrDyThl8KsJj3ezPMjD/zO7X7WIgUwiFDDWWMdSZlyEtyGEa+Jk7c0TcOY4JN&#10;IU2D5xTuKnmv1EQ6tJwaSqxpVVL+vf9xGm4/D69PYzXdtvnatnZ3eunevpTWN4Nu+QwiUhev4n/3&#10;xqT5D2O4PJMukPM/AAAA//8DAFBLAQItABQABgAIAAAAIQDb4fbL7gAAAIUBAAATAAAAAAAAAAAA&#10;AAAAAAAAAABbQ29udGVudF9UeXBlc10ueG1sUEsBAi0AFAAGAAgAAAAhAFr0LFu/AAAAFQEAAAsA&#10;AAAAAAAAAAAAAAAAHwEAAF9yZWxzLy5yZWxzUEsBAi0AFAAGAAgAAAAhAFIo+AnEAAAA3AAAAA8A&#10;AAAAAAAAAAAAAAAABwIAAGRycy9kb3ducmV2LnhtbFBLBQYAAAAAAwADALcAAAD4AgAAAAA=&#10;" strokecolor="black [3213]">
                              <v:stroke dashstyle="1 1"/>
                            </v:line>
                            <v:line id="Rechte verbindingslijn 128" o:spid="_x0000_s1079" style="position:absolute;visibility:visible;mso-wrap-style:square" from="124691,231569" to="304400,231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5+FwwAAANwAAAAPAAAAZHJzL2Rvd25yZXYueG1sRE9NawIx&#10;EL0L/Q9hBC+iSYVquxqlFC3WS6na+7gZd9NuJssmruu/bwqF3ubxPmex6lwlWmqC9azhfqxAEOfe&#10;WC40HA+b0SOIEJENVp5Jw40CrJZ3vQVmxl/5g9p9LEQK4ZChhjLGOpMy5CU5DGNfEyfu7BuHMcGm&#10;kKbBawp3lZwoNZUOLaeGEmt6KSn/3l+chuHn8fXpQc3e2nxjW7v7WnfvJ6X1oN89z0FE6uK/+M+9&#10;NWn+dAa/z6QL5PIHAAD//wMAUEsBAi0AFAAGAAgAAAAhANvh9svuAAAAhQEAABMAAAAAAAAAAAAA&#10;AAAAAAAAAFtDb250ZW50X1R5cGVzXS54bWxQSwECLQAUAAYACAAAACEAWvQsW78AAAAVAQAACwAA&#10;AAAAAAAAAAAAAAAfAQAAX3JlbHMvLnJlbHNQSwECLQAUAAYACAAAACEAhgOfhcMAAADcAAAADwAA&#10;AAAAAAAAAAAAAAAHAgAAZHJzL2Rvd25yZXYueG1sUEsFBgAAAAADAAMAtwAAAPcCAAAAAA==&#10;" strokecolor="black [3213]">
                              <v:stroke dashstyle="1 1"/>
                            </v:line>
                          </v:group>
                          <v:group id="Groep 129" o:spid="_x0000_s1080" style="position:absolute;left:10091;width:3045;height:1721" coordorigin="-132" coordsize="304532,172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          <v:group id="Groep 130" o:spid="_x0000_s1081" style="position:absolute;left:-132;width:72132;height:172192" coordorigin="-132" coordsize="72132,172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9TO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mzKTyfCRfIxT8AAAD//wMAUEsBAi0AFAAGAAgAAAAhANvh9svuAAAAhQEAABMAAAAAAAAAAAAA&#10;AAAAAAAAAFtDb250ZW50X1R5cGVzXS54bWxQSwECLQAUAAYACAAAACEAWvQsW78AAAAVAQAACwAA&#10;AAAAAAAAAAAAAAAfAQAAX3JlbHMvLnJlbHNQSwECLQAUAAYACAAAACEA82fUzsMAAADcAAAADwAA&#10;AAAAAAAAAAAAAAAHAgAAZHJzL2Rvd25yZXYueG1sUEsFBgAAAAADAAMAtwAAAPcCAAAAAA==&#10;">
                              <v:shape id="Stroomdiagram: Verbindingslijn 131" o:spid="_x0000_s1082" type="#_x0000_t120" style="position:absolute;left:-132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wtWxQAAANwAAAAPAAAAZHJzL2Rvd25yZXYueG1sRI9Ba8JA&#10;EIXvBf/DMkIvopv20Ep0FRGElp5ijeBtyI5JNDsbsmuM/945FHqb4b1575vlenCN6qkLtWcDb7ME&#10;FHHhbc2lgcPvbjoHFSKyxcYzGXhQgPVq9LLE1Po7Z9TvY6kkhEOKBqoY21TrUFTkMMx8Syza2XcO&#10;o6xdqW2Hdwl3jX5Pkg/tsGZpqLClbUXFdX9zBn5yVx9z77PkeLp8T/pskpfhZszreNgsQEUa4r/5&#10;7/rLCv6n0MozMoFePQEAAP//AwBQSwECLQAUAAYACAAAACEA2+H2y+4AAACFAQAAEwAAAAAAAAAA&#10;AAAAAAAAAAAAW0NvbnRlbnRfVHlwZXNdLnhtbFBLAQItABQABgAIAAAAIQBa9CxbvwAAABUBAAAL&#10;AAAAAAAAAAAAAAAAAB8BAABfcmVscy8ucmVsc1BLAQItABQABgAIAAAAIQCMIwtWxQAAANwAAAAP&#10;AAAAAAAAAAAAAAAAAAcCAABkcnMvZG93bnJldi54bWxQSwUGAAAAAAMAAwC3AAAA+QIAAAAA&#10;" fillcolor="#e7e6e6 [3214]" stroked="f" strokeweight="2pt"/>
                              <v:shape id="Stroomdiagram: Verbindingslijn 133" o:spid="_x0000_s1083" type="#_x0000_t120" style="position:absolute;top:100940;width:72000;height:71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67NxAAAANwAAAAPAAAAZHJzL2Rvd25yZXYueG1sRE9Na8JA&#10;EL0X/A/LCF6C2dRDq6mrSEGw9BQ1gd6G7DRJzc6G7Jqk/75bKPQ2j/c52/1kWjFQ7xrLCh7jBARx&#10;aXXDlYLr5bhcg3AeWWNrmRR8k4P9bvawxVTbkTMazr4SIYRdigpq77tUSlfWZNDFtiMO3KftDfoA&#10;+0rqHscQblq5SpInabDh0FBjR681lbfz3Sh4z01T5NZmSfHx9RYNWZRX7q7UYj4dXkB4mvy/+M99&#10;0mH+8wZ+nwkXyN0PAAAA//8DAFBLAQItABQABgAIAAAAIQDb4fbL7gAAAIUBAAATAAAAAAAAAAAA&#10;AAAAAAAAAABbQ29udGVudF9UeXBlc10ueG1sUEsBAi0AFAAGAAgAAAAhAFr0LFu/AAAAFQEAAAsA&#10;AAAAAAAAAAAAAAAAHwEAAF9yZWxzLy5yZWxzUEsBAi0AFAAGAAgAAAAhAONvrs3EAAAA3AAAAA8A&#10;AAAAAAAAAAAAAAAABwIAAGRycy9kb3ducmV2LnhtbFBLBQYAAAAAAwADALcAAAD4AgAAAAA=&#10;" fillcolor="#e7e6e6 [3214]" stroked="f" strokeweight="2pt"/>
                            </v:group>
                            <v:line id="Rechte verbindingslijn 135" o:spid="_x0000_s1084" style="position:absolute;visibility:visible;mso-wrap-style:square" from="124691,23751" to="304400,23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4UuxgAAANwAAAAPAAAAZHJzL2Rvd25yZXYueG1sRI9BTwIx&#10;FITvJvyH5pF4IdBCFHSlEGOECBcj4v25fewWtq+bbV3Wf09NSDxOZuabzHzZuUq01ATrWcN4pEAQ&#10;595YLjTsP1fDBxAhIhusPJOGXwqwXPRu5pgZf+YPanexEAnCIUMNZYx1JmXIS3IYRr4mTt7BNw5j&#10;kk0hTYPnBHeVnCg1lQ4tp4USa3opKT/tfpyGwdd+/XivZps2X9nWbo+v3fu30vq23z0/gYjUxf/w&#10;tf1mNEzUHfydSUdALi4AAAD//wMAUEsBAi0AFAAGAAgAAAAhANvh9svuAAAAhQEAABMAAAAAAAAA&#10;AAAAAAAAAAAAAFtDb250ZW50X1R5cGVzXS54bWxQSwECLQAUAAYACAAAACEAWvQsW78AAAAVAQAA&#10;CwAAAAAAAAAAAAAAAAAfAQAAX3JlbHMvLnJlbHNQSwECLQAUAAYACAAAACEAcCuFLsYAAADcAAAA&#10;DwAAAAAAAAAAAAAAAAAHAgAAZHJzL2Rvd25yZXYueG1sUEsFBgAAAAADAAMAtwAAAPoCAAAAAA==&#10;" strokecolor="black [3213]">
                              <v:stroke dashstyle="1 1"/>
                            </v:line>
                            <v:line id="Rechte verbindingslijn 136" o:spid="_x0000_s1085" style="position:absolute;visibility:visible;mso-wrap-style:square" from="124691,130629" to="304400,130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yC1xgAAANwAAAAPAAAAZHJzL2Rvd25yZXYueG1sRI9PawIx&#10;FMTvBb9DeAUvRRMF+2c1ioiW6qVU7f25ed2Nbl6WTbpuv70pFHocZuY3zGzRuUq01ATrWcNoqEAQ&#10;595YLjQcD5vBM4gQkQ1WnknDDwVYzHt3M8yMv/IHtftYiAThkKGGMsY6kzLkJTkMQ18TJ+/LNw5j&#10;kk0hTYPXBHeVHCv1KB1aTgsl1rQqKb/sv52Gh8/j68tEPW3bfGNbuzuvu/eT0rp/3y2nICJ18T/8&#10;134zGsZqAr9n0hGQ8xsAAAD//wMAUEsBAi0AFAAGAAgAAAAhANvh9svuAAAAhQEAABMAAAAAAAAA&#10;AAAAAAAAAAAAAFtDb250ZW50X1R5cGVzXS54bWxQSwECLQAUAAYACAAAACEAWvQsW78AAAAVAQAA&#10;CwAAAAAAAAAAAAAAAAAfAQAAX3JlbHMvLnJlbHNQSwECLQAUAAYACAAAACEAH2cgtcYAAADcAAAA&#10;DwAAAAAAAAAAAAAAAAAHAgAAZHJzL2Rvd25yZXYueG1sUEsFBgAAAAADAAMAtwAAAPoCAAAAAA==&#10;" strokecolor="black [3213]">
                              <v:stroke dashstyle="1 1"/>
                            </v:line>
                          </v:group>
                        </v:group>
                        <v:group id="Groep 148" o:spid="_x0000_s1086" style="position:absolute;left:5093;top:5003;width:4486;height:1167" coordorigin="9046" coordsize="448544,116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MbP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bN4Dr9nwhGQqwcAAAD//wMAUEsBAi0AFAAGAAgAAAAhANvh9svuAAAAhQEAABMAAAAAAAAA&#10;AAAAAAAAAAAAAFtDb250ZW50X1R5cGVzXS54bWxQSwECLQAUAAYACAAAACEAWvQsW78AAAAVAQAA&#10;CwAAAAAAAAAAAAAAAAAfAQAAX3JlbHMvLnJlbHNQSwECLQAUAAYACAAAACEAcETGz8YAAADcAAAA&#10;DwAAAAAAAAAAAAAAAAAHAgAAZHJzL2Rvd25yZXYueG1sUEsFBgAAAAADAAMAtwAAAPoCAAAAAA==&#10;">
                          <v:shape id="Stroomdiagram: Verbindingslijn 146" o:spid="_x0000_s1087" type="#_x0000_t120" style="position:absolute;left:9046;width:107297;height:1167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CLJxgAAANwAAAAPAAAAZHJzL2Rvd25yZXYueG1sRI9Ba8JA&#10;FITvhf6H5RW81U09mBJdRSoRafFQWyjeHtlnEsy+DbtPTfvr3UKhx2FmvmHmy8F16kIhtp4NPI0z&#10;UMSVty3XBj4/ysdnUFGQLXaeycA3RVgu7u/mWFh/5Xe67KVWCcKxQAONSF9oHauGHMax74mTd/TB&#10;oSQZam0DXhPcdXqSZVPtsOW00GBPLw1Vp/3ZGZCvw0HiaxdO/fpn177lZX7clMaMHobVDJTQIP/h&#10;v/bWGphkOfyeSUdAL24AAAD//wMAUEsBAi0AFAAGAAgAAAAhANvh9svuAAAAhQEAABMAAAAAAAAA&#10;AAAAAAAAAAAAAFtDb250ZW50X1R5cGVzXS54bWxQSwECLQAUAAYACAAAACEAWvQsW78AAAAVAQAA&#10;CwAAAAAAAAAAAAAAAAAfAQAAX3JlbHMvLnJlbHNQSwECLQAUAAYACAAAACEALFAiycYAAADcAAAA&#10;DwAAAAAAAAAAAAAAAAAHAgAAZHJzL2Rvd25yZXYueG1sUEsFBgAAAAADAAMAtwAAAPoCAAAAAA==&#10;" fillcolor="black [3213]" stroked="f" strokeweight="2pt"/>
                          <v:line id="Rechte verbindingslijn 147" o:spid="_x0000_s1088" style="position:absolute;visibility:visible;mso-wrap-style:square" from="189781,34505" to="457590,34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o8rwgAAANwAAAAPAAAAZHJzL2Rvd25yZXYueG1sRE9NawIx&#10;EL0L/ocwgpdSkwqtdjVKKVpaL6K193Ez7sZuJssmXdd/bw4Fj4/3PV92rhItNcF61vA0UiCIc28s&#10;FxoO3+vHKYgQkQ1WnknDlQIsF/3eHDPjL7yjdh8LkUI4ZKihjLHOpAx5SQ7DyNfEiTv5xmFMsCmk&#10;afCSwl0lx0q9SIeWU0OJNb2XlP/u/5yGh5/Dx+uzmny1+dq2dnNedduj0no46N5mICJ18S7+d38a&#10;DWOV1qYz6QjIxQ0AAP//AwBQSwECLQAUAAYACAAAACEA2+H2y+4AAACFAQAAEwAAAAAAAAAAAAAA&#10;AAAAAAAAW0NvbnRlbnRfVHlwZXNdLnhtbFBLAQItABQABgAIAAAAIQBa9CxbvwAAABUBAAALAAAA&#10;AAAAAAAAAAAAAB8BAABfcmVscy8ucmVsc1BLAQItABQABgAIAAAAIQDxZo8rwgAAANwAAAAPAAAA&#10;AAAAAAAAAAAAAAcCAABkcnMvZG93bnJldi54bWxQSwUGAAAAAAMAAwC3AAAA9gIAAAAA&#10;" strokecolor="black [3213]">
                            <v:stroke dashstyle="1 1"/>
                          </v:line>
                        </v:group>
                      </v:group>
                      <v:group id="Groep 149" o:spid="_x0000_s1089" style="position:absolute;left:5093;top:6556;width:4486;height:1167" coordorigin="9046" coordsize="448544,116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      <v:shape id="Stroomdiagram: Verbindingslijn 150" o:spid="_x0000_s1090" type="#_x0000_t120" style="position:absolute;left:9046;width:107297;height:1167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iBmwwAAANwAAAAPAAAAZHJzL2Rvd25yZXYueG1sRE9Na8JA&#10;EL0X/A/LCN7qRg9aoquIEiktHmoL4m3IjkkwOxt2p5r217uHQo+P971c965VNwqx8WxgMs5AEZfe&#10;NlwZ+Posnl9ARUG22HomAz8UYb0aPC0xt/7OH3Q7SqVSCMccDdQiXa51LGtyGMe+I07cxQeHkmCo&#10;tA14T+Gu1dMsm2mHDaeGGjva1lRej9/OgJzOZ4lvbbh2u99D8z4v5pd9Ycxo2G8WoIR6+Rf/uV+t&#10;gekkrU1n0hHQqwcAAAD//wMAUEsBAi0AFAAGAAgAAAAhANvh9svuAAAAhQEAABMAAAAAAAAAAAAA&#10;AAAAAAAAAFtDb250ZW50X1R5cGVzXS54bWxQSwECLQAUAAYACAAAACEAWvQsW78AAAAVAQAACwAA&#10;AAAAAAAAAAAAAAAfAQAAX3JlbHMvLnJlbHNQSwECLQAUAAYACAAAACEA2BYgZsMAAADcAAAADwAA&#10;AAAAAAAAAAAAAAAHAgAAZHJzL2Rvd25yZXYueG1sUEsFBgAAAAADAAMAtwAAAPcCAAAAAA==&#10;" fillcolor="black [3213]" stroked="f" strokeweight="2pt"/>
                        <v:line id="Rechte verbindingslijn 151" o:spid="_x0000_s1091" style="position:absolute;visibility:visible;mso-wrap-style:square" from="189781,34505" to="457590,34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7xtxgAAANwAAAAPAAAAZHJzL2Rvd25yZXYueG1sRI9PawIx&#10;FMTvhX6H8AQvpSYKtnVrlCIq2kupf+6vm+du2s3Lsonr+u1NodDjMDO/YabzzlWipSZYzxqGAwWC&#10;OPfGcqHhsF89voAIEdlg5Zk0XCnAfHZ/N8XM+At/UruLhUgQDhlqKGOsMylDXpLDMPA1cfJOvnEY&#10;k2wKaRq8JLir5EipJ+nQcloosaZFSfnP7uw0PBwP68lYPW/bfGVb+/697D6+lNb9Xvf2CiJSF//D&#10;f+2N0TAaTuD3TDoCcnYDAAD//wMAUEsBAi0AFAAGAAgAAAAhANvh9svuAAAAhQEAABMAAAAAAAAA&#10;AAAAAAAAAAAAAFtDb250ZW50X1R5cGVzXS54bWxQSwECLQAUAAYACAAAACEAWvQsW78AAAAVAQAA&#10;CwAAAAAAAAAAAAAAAAAfAQAAX3JlbHMvLnJlbHNQSwECLQAUAAYACAAAACEAG/O8bcYAAADcAAAA&#10;DwAAAAAAAAAAAAAAAAAHAgAAZHJzL2Rvd25yZXYueG1sUEsFBgAAAAADAAMAtwAAAPoCAAAAAA==&#10;" strokecolor="black [3213]">
                          <v:stroke dashstyle="1 1"/>
                        </v:line>
                      </v:group>
                    </v:group>
                    <v:group id="Groep 171" o:spid="_x0000_s1092" style="position:absolute;left:10092;top:5089;width:4576;height:1167" coordsize="457589,116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dA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TMD2fCEZC7fwAAAP//AwBQSwECLQAUAAYACAAAACEA2+H2y+4AAACFAQAAEwAAAAAAAAAAAAAA&#10;AAAAAAAAW0NvbnRlbnRfVHlwZXNdLnhtbFBLAQItABQABgAIAAAAIQBa9CxbvwAAABUBAAALAAAA&#10;AAAAAAAAAAAAAB8BAABfcmVscy8ucmVsc1BLAQItABQABgAIAAAAIQDbVKdAwgAAANwAAAAPAAAA&#10;AAAAAAAAAAAAAAcCAABkcnMvZG93bnJldi54bWxQSwUGAAAAAAMAAwC3AAAA9gIAAAAA&#10;">
                      <v:shape id="Stroomdiagram: Verbindingslijn 169" o:spid="_x0000_s1093" type="#_x0000_t120" style="position:absolute;width:107297;height:1167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/wzPxAAAANwAAAAPAAAAZHJzL2Rvd25yZXYueG1sRI9Pa8JA&#10;FMTvgt9heUJvukmgRVI3EipCKUiperC3R/blD82+XbJrjN++Wyh4HGbmN8xmO5lejDT4zrKCdJWA&#10;IK6s7rhRcD7tl2sQPiBr7C2Tgjt52Bbz2QZzbW/8ReMxNCJC2OeooA3B5VL6qiWDfmUdcfRqOxgM&#10;UQ6N1APeItz0MkuSF2mw47jQoqO3lqqf49VECqajmy7m4D7K8bt83tVns/9U6mkxla8gAk3hEf5v&#10;v2sFWZbC35l4BGTxCwAA//8DAFBLAQItABQABgAIAAAAIQDb4fbL7gAAAIUBAAATAAAAAAAAAAAA&#10;AAAAAAAAAABbQ29udGVudF9UeXBlc10ueG1sUEsBAi0AFAAGAAgAAAAhAFr0LFu/AAAAFQEAAAsA&#10;AAAAAAAAAAAAAAAAHwEAAF9yZWxzLy5yZWxzUEsBAi0AFAAGAAgAAAAhAK3/DM/EAAAA3AAAAA8A&#10;AAAAAAAAAAAAAAAABwIAAGRycy9kb3ducmV2LnhtbFBLBQYAAAAAAwADALcAAAD4AgAAAAA=&#10;" fillcolor="#acb9ca [1311]" stroked="f" strokeweight="2pt"/>
                      <v:line id="Rechte verbindingslijn 170" o:spid="_x0000_s1094" style="position:absolute;visibility:visible;mso-wrap-style:square" from="189781,34506" to="457589,345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+ShxgAAANwAAAAPAAAAZHJzL2Rvd25yZXYueG1sRI9PawIx&#10;FMTvBb9DeIKXUpMu9I9boxTRor2Uqr2/bl53o5uXZRPX9dubQqHHYWZ+w0znvatFR22wnjXcjxUI&#10;4sIby6WG/W519wwiRGSDtWfScKEA89ngZoq58Wf+pG4bS5EgHHLUUMXY5FKGoiKHYewb4uT9+NZh&#10;TLItpWnxnOCulplSj9Kh5bRQYUOLiorj9uQ03H7t3yYP6mnTFSvb2ffDsv/4VlqPhv3rC4hIffwP&#10;/7XXRkOWZfB7Jh0BObsCAAD//wMAUEsBAi0AFAAGAAgAAAAhANvh9svuAAAAhQEAABMAAAAAAAAA&#10;AAAAAAAAAAAAAFtDb250ZW50X1R5cGVzXS54bWxQSwECLQAUAAYACAAAACEAWvQsW78AAAAVAQAA&#10;CwAAAAAAAAAAAAAAAAAfAQAAX3JlbHMvLnJlbHNQSwECLQAUAAYACAAAACEA2zvkocYAAADcAAAA&#10;DwAAAAAAAAAAAAAAAAAHAgAAZHJzL2Rvd25yZXYueG1sUEsFBgAAAAADAAMAtwAAAPoCAAAAAA==&#10;" strokecolor="black [3213]">
                        <v:stroke dashstyle="1 1"/>
                      </v:line>
                    </v:group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2" o:spid="_x0000_s1095" type="#_x0000_t202" style="position:absolute;left:4286;width:1676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3ux6xQAAANwAAAAPAAAAZHJzL2Rvd25yZXYueG1sRI/dasJA&#10;FITvBd9hOUJvpG5M21ijq7SFFm+T+gDH7DEJZs+G7DY/b98tFLwcZuYbZn8cTSN66lxtWcF6FYEg&#10;LqyuuVRw/v58fAXhPLLGxjIpmMjB8TCf7THVduCM+tyXIkDYpaig8r5NpXRFRQbdyrbEwbvazqAP&#10;siul7nAIcNPIOIoSabDmsFBhSx8VFbf8xyi4nobly3a4fPnzJntO3rHeXOyk1MNifNuB8DT6e/i/&#10;fdIK4vgJ/s6EIyAPvwAAAP//AwBQSwECLQAUAAYACAAAACEA2+H2y+4AAACFAQAAEwAAAAAAAAAA&#10;AAAAAAAAAAAAW0NvbnRlbnRfVHlwZXNdLnhtbFBLAQItABQABgAIAAAAIQBa9CxbvwAAABUBAAAL&#10;AAAAAAAAAAAAAAAAAB8BAABfcmVscy8ucmVsc1BLAQItABQABgAIAAAAIQAv3ux6xQAAANwAAAAP&#10;AAAAAAAAAAAAAAAAAAcCAABkcnMvZG93bnJldi54bWxQSwUGAAAAAAMAAwC3AAAA+QIAAAAA&#10;" stroked="f">
                    <v:textbox>
                      <w:txbxContent>
                        <w:p w14:paraId="2AB84534" w14:textId="77777777" w:rsidR="00440E49" w:rsidRPr="00701B57" w:rsidRDefault="00440E49" w:rsidP="00440E49">
                          <w:pPr>
                            <w:jc w:val="center"/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 xml:space="preserve">All the codes, not yet </w:t>
                          </w:r>
                          <w:proofErr w:type="spellStart"/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organi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s</w:t>
                          </w:r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ed</w:t>
                          </w:r>
                          <w:proofErr w:type="spellEnd"/>
                        </w:p>
                      </w:txbxContent>
                    </v:textbox>
                  </v:shape>
                  <v:shape id="Tekstvak 2" o:spid="_x0000_s1096" type="#_x0000_t202" style="position:absolute;left:285;top:8857;width:23229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zyfwgAAANwAAAAPAAAAZHJzL2Rvd25yZXYueG1sRI/disIw&#10;FITvBd8hHMEb0VRZq1ajrMKKt/48wLE5tsXmpDRZW9/eCIKXw8x8w6w2rSnFg2pXWFYwHkUgiFOr&#10;C84UXM5/wzkI55E1lpZJwZMcbNbdzgoTbRs+0uPkMxEg7BJUkHtfJVK6NCeDbmQr4uDdbG3QB1ln&#10;UtfYBLgp5SSKYmmw4LCQY0W7nNL76d8ouB2awXTRXPf+Mjv+xFssZlf7VKrfa3+XIDy1/hv+tA9a&#10;wWQaw/tMOAJy/QIAAP//AwBQSwECLQAUAAYACAAAACEA2+H2y+4AAACFAQAAEwAAAAAAAAAAAAAA&#10;AAAAAAAAW0NvbnRlbnRfVHlwZXNdLnhtbFBLAQItABQABgAIAAAAIQBa9CxbvwAAABUBAAALAAAA&#10;AAAAAAAAAAAAAB8BAABfcmVscy8ucmVsc1BLAQItABQABgAIAAAAIQBnrzyfwgAAANwAAAAPAAAA&#10;AAAAAAAAAAAAAAcCAABkcnMvZG93bnJldi54bWxQSwUGAAAAAAMAAwC3AAAA9gIAAAAA&#10;" stroked="f">
                    <v:textbox>
                      <w:txbxContent>
                        <w:p w14:paraId="7A439BBA" w14:textId="77777777" w:rsidR="00440E49" w:rsidRPr="00701B57" w:rsidRDefault="00440E49" w:rsidP="00440E49">
                          <w:pPr>
                            <w:jc w:val="center"/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 xml:space="preserve">Codes </w:t>
                          </w:r>
                          <w:proofErr w:type="spellStart"/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organi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s</w:t>
                          </w:r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ed</w:t>
                          </w:r>
                          <w:proofErr w:type="spellEnd"/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 xml:space="preserve"> in subthemes; e.g. ‘financial’</w:t>
                          </w:r>
                        </w:p>
                      </w:txbxContent>
                    </v:textbox>
                  </v:shape>
                  <v:shape id="Rechteraccolade 229" o:spid="_x0000_s1097" type="#_x0000_t88" style="position:absolute;left:11598;top:10931;width:1448;height:18872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uM3wwAAANwAAAAPAAAAZHJzL2Rvd25yZXYueG1sRI9Pi8Iw&#10;FMTvC36H8Bb2smhqwT9Uo4ig7NGt4vnRvDZlm5eSRK3ffrMg7HGYmd8w6+1gO3EnH1rHCqaTDARx&#10;5XTLjYLL+TBegggRWWPnmBQ8KcB2M3pbY6Hdg7/pXsZGJAiHAhWYGPtCylAZshgmridOXu28xZik&#10;b6T2+Ehw28k8y+bSYstpwWBPe0PVT3mzCqhuj5/PfDmbl52ZxlN9tc5flfp4H3YrEJGG+B9+tb+0&#10;gny2gL8z6QjIzS8AAAD//wMAUEsBAi0AFAAGAAgAAAAhANvh9svuAAAAhQEAABMAAAAAAAAAAAAA&#10;AAAAAAAAAFtDb250ZW50X1R5cGVzXS54bWxQSwECLQAUAAYACAAAACEAWvQsW78AAAAVAQAACwAA&#10;AAAAAAAAAAAAAAAfAQAAX3JlbHMvLnJlbHNQSwECLQAUAAYACAAAACEAdZ7jN8MAAADcAAAADwAA&#10;AAAAAAAAAAAAAAAHAgAAZHJzL2Rvd25yZXYueG1sUEsFBgAAAAADAAMAtwAAAPcCAAAAAA==&#10;" adj="138" strokecolor="#006676" strokeweight="1.5pt"/>
                  <v:shape id="Tekstvak 2" o:spid="_x0000_s1098" type="#_x0000_t202" style="position:absolute;top:21526;width:24151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A12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wmYW04&#10;E46AXH8BAAD//wMAUEsBAi0AFAAGAAgAAAAhANvh9svuAAAAhQEAABMAAAAAAAAAAAAAAAAAAAAA&#10;AFtDb250ZW50X1R5cGVzXS54bWxQSwECLQAUAAYACAAAACEAWvQsW78AAAAVAQAACwAAAAAAAAAA&#10;AAAAAAAfAQAAX3JlbHMvLnJlbHNQSwECLQAUAAYACAAAACEAeXwNdr0AAADcAAAADwAAAAAAAAAA&#10;AAAAAAAHAgAAZHJzL2Rvd25yZXYueG1sUEsFBgAAAAADAAMAtwAAAPECAAAAAA==&#10;" stroked="f">
                    <v:textbox>
                      <w:txbxContent>
                        <w:p w14:paraId="0EBA257C" w14:textId="77777777" w:rsidR="00440E49" w:rsidRPr="00701B57" w:rsidRDefault="00440E49" w:rsidP="00440E49">
                          <w:pPr>
                            <w:jc w:val="center"/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 xml:space="preserve">Codes </w:t>
                          </w:r>
                          <w:proofErr w:type="spellStart"/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organi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s</w:t>
                          </w:r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>ed</w:t>
                          </w:r>
                          <w:proofErr w:type="spellEnd"/>
                          <w:r w:rsidRPr="00701B57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  <w:t xml:space="preserve"> in overarching themes to make it easier to find connections between subthemes</w:t>
                          </w:r>
                        </w:p>
                      </w:txbxContent>
                    </v:textbox>
                  </v:shape>
                  <v:group id="Groep 241" o:spid="_x0000_s1099" style="position:absolute;left:1905;top:25431;width:20669;height:11621" coordsize="20669,1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H2g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gbnmfCEZCLBwAAAP//AwBQSwECLQAUAAYACAAAACEA2+H2y+4AAACFAQAAEwAAAAAAAAAA&#10;AAAAAAAAAAAAW0NvbnRlbnRfVHlwZXNdLnhtbFBLAQItABQABgAIAAAAIQBa9CxbvwAAABUBAAAL&#10;AAAAAAAAAAAAAAAAAB8BAABfcmVscy8ucmVsc1BLAQItABQABgAIAAAAIQASaH2gxQAAANwAAAAP&#10;AAAAAAAAAAAAAAAAAAcCAABkcnMvZG93bnJldi54bWxQSwUGAAAAAAMAAwC3AAAA+QIAAAAA&#10;">
                    <v:group id="Groep 240" o:spid="_x0000_s1100" style="position:absolute;width:20669;height:11620" coordsize="20669,1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h6A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hZJmB/OhCMgtw8AAAD//wMAUEsBAi0AFAAGAAgAAAAhANvh9svuAAAAhQEAABMAAAAAAAAAAAAA&#10;AAAAAAAAAFtDb250ZW50X1R5cGVzXS54bWxQSwECLQAUAAYACAAAACEAWvQsW78AAAAVAQAACwAA&#10;AAAAAAAAAAAAAAAfAQAAX3JlbHMvLnJlbHNQSwECLQAUAAYACAAAACEATT4egMMAAADcAAAADwAA&#10;AAAAAAAAAAAAAAAHAgAAZHJzL2Rvd25yZXYueG1sUEsFBgAAAAADAAMAtwAAAPcCAAAAAA==&#10;">
                      <v:group id="Groep 230" o:spid="_x0000_s1101" style="position:absolute;width:20669;height:11620" coordsize="20669,1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rsb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BnD80w4AnL7DwAA//8DAFBLAQItABQABgAIAAAAIQDb4fbL7gAAAIUBAAATAAAAAAAAAAAA&#10;AAAAAAAAAABbQ29udGVudF9UeXBlc10ueG1sUEsBAi0AFAAGAAgAAAAhAFr0LFu/AAAAFQEAAAsA&#10;AAAAAAAAAAAAAAAAHwEAAF9yZWxzLy5yZWxzUEsBAi0AFAAGAAgAAAAhACJyuxvEAAAA3AAAAA8A&#10;AAAAAAAAAAAAAAAABwIAAGRycy9kb3ducmV2LnhtbFBLBQYAAAAAAwADALcAAAD4AgAAAAA=&#10;">
                        <v:group id="Groep 193" o:spid="_x0000_s1102" style="position:absolute;width:6762;height:11620" coordsize="6762,1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        <v:shape id="Tekstvak 2" o:spid="_x0000_s1103" type="#_x0000_t202" style="position:absolute;left:571;width:619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FW6wwAAANwAAAAPAAAAZHJzL2Rvd25yZXYueG1sRI/disIw&#10;FITvF3yHcARvFk39q1qNsgqKt/48wLE5tsXmpDRZW9/eLCx4OczMN8xq05pSPKl2hWUFw0EEgji1&#10;uuBMwfWy789BOI+ssbRMCl7kYLPufK0w0bbhEz3PPhMBwi5BBbn3VSKlS3My6Aa2Ig7e3dYGfZB1&#10;JnWNTYCbUo6iKJYGCw4LOVa0yyl9nH+Ngvux+Z4umtvBX2enSbzFYnazL6V63fZnCcJT6z/h//ZR&#10;KxjFY/g7E46AXL8BAAD//wMAUEsBAi0AFAAGAAgAAAAhANvh9svuAAAAhQEAABMAAAAAAAAAAAAA&#10;AAAAAAAAAFtDb250ZW50X1R5cGVzXS54bWxQSwECLQAUAAYACAAAACEAWvQsW78AAAAVAQAACwAA&#10;AAAAAAAAAAAAAAAfAQAAX3JlbHMvLnJlbHNQSwECLQAUAAYACAAAACEAubRVusMAAADcAAAADwAA&#10;AAAAAAAAAAAAAAAHAgAAZHJzL2Rvd25yZXYueG1sUEsFBgAAAAADAAMAtwAAAPcCAAAAAA==&#10;" stroked="f">
                            <v:textbox>
                              <w:txbxContent>
                                <w:p w14:paraId="163CC3B7" w14:textId="77777777" w:rsidR="00440E49" w:rsidRPr="0070420C" w:rsidRDefault="00440E49" w:rsidP="00440E4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70420C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heme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1</w:t>
                                  </w:r>
                                </w:p>
                              </w:txbxContent>
                            </v:textbox>
                          </v:shape>
                          <v:group id="Groep 192" o:spid="_x0000_s1104" style="position:absolute;top:1905;width:6572;height:9715" coordsize="6572,9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RiD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+kYnmfCEZCLBwAAAP//AwBQSwECLQAUAAYACAAAACEA2+H2y+4AAACFAQAAEwAAAAAAAAAA&#10;AAAAAAAAAAAAW0NvbnRlbnRfVHlwZXNdLnhtbFBLAQItABQABgAIAAAAIQBa9CxbvwAAABUBAAAL&#10;AAAAAAAAAAAAAAAAAB8BAABfcmVscy8ucmVsc1BLAQItABQABgAIAAAAIQAyBRiDxQAAANwAAAAP&#10;AAAAAAAAAAAAAAAAAAcCAABkcnMvZG93bnJldi54bWxQSwUGAAAAAAMAAwC3AAAA+QIAAAAA&#10;">
                            <v:roundrect id="Rechthoek: afgeronde hoeken 177" o:spid="_x0000_s1105" style="position:absolute;width:6572;height:9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TEvwgAAANwAAAAPAAAAZHJzL2Rvd25yZXYueG1sRI9Lq8Iw&#10;FIT3F/wP4QjurqlipVaj+MCLuPMBbg/NsS02J6WJWv/9jSC4HGbmG2a2aE0lHtS40rKCQT8CQZxZ&#10;XXKu4Hza/iYgnEfWWFkmBS9ysJh3fmaYavvkAz2OPhcBwi5FBYX3dSqlywoy6Pq2Jg7e1TYGfZBN&#10;LnWDzwA3lRxG0VgaLDksFFjTuqDsdrwbBZ4xmtz3g79VXLZ2lFzizXIfK9XrtsspCE+t/4Y/7Z1W&#10;MBzH8D4TjoCc/wMAAP//AwBQSwECLQAUAAYACAAAACEA2+H2y+4AAACFAQAAEwAAAAAAAAAAAAAA&#10;AAAAAAAAW0NvbnRlbnRfVHlwZXNdLnhtbFBLAQItABQABgAIAAAAIQBa9CxbvwAAABUBAAALAAAA&#10;AAAAAAAAAAAAAB8BAABfcmVscy8ucmVsc1BLAQItABQABgAIAAAAIQBS2TEvwgAAANwAAAAPAAAA&#10;AAAAAAAAAAAAAAcCAABkcnMvZG93bnJldi54bWxQSwUGAAAAAAMAAwC3AAAA9gIAAAAA&#10;" fillcolor="white [3201]" strokecolor="black [3200]" strokeweight="2pt"/>
                            <v:group id="Groep 182" o:spid="_x0000_s1106" style="position:absolute;left:1047;top:1428;width:4583;height:1162" coordsize="458308,116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yNvxAAAANwAAAAPAAAAZHJzL2Rvd25yZXYueG1sRI9Bi8Iw&#10;FITvC/6H8IS9rWldLFKNIqKyBxFWBfH2aJ5tsXkpTWzrv98Iwh6HmfmGmS97U4mWGldaVhCPIhDE&#10;mdUl5wrOp+3XFITzyBory6TgSQ6Wi8HHHFNtO/6l9uhzESDsUlRQeF+nUrqsIINuZGvi4N1sY9AH&#10;2eRSN9gFuKnkOIoSabDksFBgTeuCsvvxYRTsOuxW3/Gm3d9v6+f1NDlc9jEp9TnsVzMQnnr/H363&#10;f7SCcZLA60w4AnLxBwAA//8DAFBLAQItABQABgAIAAAAIQDb4fbL7gAAAIUBAAATAAAAAAAAAAAA&#10;AAAAAAAAAABbQ29udGVudF9UeXBlc10ueG1sUEsBAi0AFAAGAAgAAAAhAFr0LFu/AAAAFQEAAAsA&#10;AAAAAAAAAAAAAAAAHwEAAF9yZWxzLy5yZWxzUEsBAi0AFAAGAAgAAAAhAK2bI2/EAAAA3AAAAA8A&#10;AAAAAAAAAAAAAAAABwIAAGRycy9kb3ducmV2LnhtbFBLBQYAAAAAAwADALcAAAD4AgAAAAA=&#10;">
                              <v:shape id="Stroomdiagram: Verbindingslijn 180" o:spid="_x0000_s1107" type="#_x0000_t120" style="position:absolute;width:106680;height:1162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vFxxAAAANwAAAAPAAAAZHJzL2Rvd25yZXYueG1sRI9Bi8Iw&#10;FITvgv8hPMGLaKqglWoUEUTZ067uxdujeba1zUtpUq37683Cwh6HmfmGWW87U4kHNa6wrGA6iUAQ&#10;p1YXnCn4vhzGSxDOI2usLJOCFznYbvq9NSbaPvmLHmefiQBhl6CC3Ps6kdKlORl0E1sTB+9mG4M+&#10;yCaTusFngJtKzqJoIQ0WHBZyrGmfU1qeW6Ng+fnR2ns5Km8//kiX65x0EbdKDQfdbgXCU+f/w3/t&#10;k1YwW8TweyYcAbl5AwAA//8DAFBLAQItABQABgAIAAAAIQDb4fbL7gAAAIUBAAATAAAAAAAAAAAA&#10;AAAAAAAAAABbQ29udGVudF9UeXBlc10ueG1sUEsBAi0AFAAGAAgAAAAhAFr0LFu/AAAAFQEAAAsA&#10;AAAAAAAAAAAAAAAAHwEAAF9yZWxzLy5yZWxzUEsBAi0AFAAGAAgAAAAhAEgC8XHEAAAA3AAAAA8A&#10;AAAAAAAAAAAAAAAABwIAAGRycy9kb3ducmV2LnhtbFBLBQYAAAAAAwADALcAAAD4AgAAAAA=&#10;" fillcolor="#44546a [3215]" stroked="f" strokeweight="2pt"/>
                              <v:line id="Rechte verbindingslijn 181" o:spid="_x0000_s1108" style="position:absolute;visibility:visible;mso-wrap-style:square" from="190500,38100" to="458308,38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WqLwwAAANwAAAAPAAAAZHJzL2Rvd25yZXYueG1sRE9NawIx&#10;EL0X+h/CFHopmijU6tYoIlrUi1TtfbqZ7kY3k2WTruu/N4dCj4/3PZ13rhItNcF61jDoKxDEuTeW&#10;Cw2n47o3BhEissHKM2m4UYD57PFhipnxV/6k9hALkUI4ZKihjLHOpAx5SQ5D39fEifvxjcOYYFNI&#10;0+A1hbtKDpUaSYeWU0OJNS1Lyi+HX6fh5ev0MXlVb9s2X9vW7s6rbv+ttH5+6hbvICJ18V/8594Y&#10;DcNRWpvOpCMgZ3cAAAD//wMAUEsBAi0AFAAGAAgAAAAhANvh9svuAAAAhQEAABMAAAAAAAAAAAAA&#10;AAAAAAAAAFtDb250ZW50X1R5cGVzXS54bWxQSwECLQAUAAYACAAAACEAWvQsW78AAAAVAQAACwAA&#10;AAAAAAAAAAAAAAAfAQAAX3JlbHMvLnJlbHNQSwECLQAUAAYACAAAACEALLlqi8MAAADcAAAADwAA&#10;AAAAAAAAAAAAAAAHAgAAZHJzL2Rvd25yZXYueG1sUEsFBgAAAAADAAMAtwAAAPcCAAAAAA==&#10;" strokecolor="black [3213]">
                                <v:stroke dashstyle="1 1"/>
                              </v:line>
                            </v:group>
                            <v:group id="Groep 185" o:spid="_x0000_s1109" style="position:absolute;left:1047;top:3429;width:4488;height:1167" coordsize="448783,116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Lcd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rBIl/B7JhwBuf4BAAD//wMAUEsBAi0AFAAGAAgAAAAhANvh9svuAAAAhQEAABMAAAAAAAAA&#10;AAAAAAAAAAAAAFtDb250ZW50X1R5cGVzXS54bWxQSwECLQAUAAYACAAAACEAWvQsW78AAAAVAQAA&#10;CwAAAAAAAAAAAAAAAAAfAQAAX3JlbHMvLnJlbHNQSwECLQAUAAYACAAAACEA3AS3HcYAAADcAAAA&#10;DwAAAAAAAAAAAAAAAAAHAgAAZHJzL2Rvd25yZXYueG1sUEsFBgAAAAADAAMAtwAAAPoCAAAAAA==&#10;">
                              <v:shape id="Stroomdiagram: Verbindingslijn 183" o:spid="_x0000_s1110" type="#_x0000_t120" style="position:absolute;width:107297;height:116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v/YwQAAANwAAAAPAAAAZHJzL2Rvd25yZXYueG1sRE9Ni8Iw&#10;EL0L/ocwghfRVMFValMRYVnxtKtevA3N2NY2k9Kk2t1fvzkIHh/vO9n2phYPal1pWcF8FoEgzqwu&#10;OVdwOX9O1yCcR9ZYWyYFv+Rgmw4HCcbaPvmHHiefixDCLkYFhfdNLKXLCjLoZrYhDtzNtgZ9gG0u&#10;dYvPEG5quYiiD2mw5NBQYEP7grLq1BkF6+9jZ+/VpLr9+S86X5eky1Wn1HjU7zYgPPX+LX65D1rB&#10;YhXmhzPhCMj0HwAA//8DAFBLAQItABQABgAIAAAAIQDb4fbL7gAAAIUBAAATAAAAAAAAAAAAAAAA&#10;AAAAAABbQ29udGVudF9UeXBlc10ueG1sUEsBAi0AFAAGAAgAAAAhAFr0LFu/AAAAFQEAAAsAAAAA&#10;AAAAAAAAAAAAHwEAAF9yZWxzLy5yZWxzUEsBAi0AFAAGAAgAAAAhAEIy/9jBAAAA3AAAAA8AAAAA&#10;AAAAAAAAAAAABwIAAGRycy9kb3ducmV2LnhtbFBLBQYAAAAAAwADALcAAAD1AgAAAAA=&#10;" fillcolor="#44546a [3215]" stroked="f" strokeweight="2pt"/>
                              <v:line id="Rechte verbindingslijn 184" o:spid="_x0000_s1111" style="position:absolute;visibility:visible;mso-wrap-style:square" from="180975,38100" to="448783,38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lXLxgAAANwAAAAPAAAAZHJzL2Rvd25yZXYueG1sRI9BawIx&#10;FITvBf9DeIKXUhOFat0aRURL20up2vvr5nU3unlZNum6/ntTEHocZuYbZr7sXCVaaoL1rGE0VCCI&#10;c28sFxoO++3DE4gQkQ1WnknDhQIsF727OWbGn/mT2l0sRIJwyFBDGWOdSRnykhyGoa+Jk/fjG4cx&#10;yaaQpsFzgrtKjpWaSIeW00KJNa1Lyk+7X6fh/uvwMntU07c239rWvh833ce30nrQ71bPICJ18T98&#10;a78aDePpCP7OpCMgF1cAAAD//wMAUEsBAi0AFAAGAAgAAAAhANvh9svuAAAAhQEAABMAAAAAAAAA&#10;AAAAAAAAAAAAAFtDb250ZW50X1R5cGVzXS54bWxQSwECLQAUAAYACAAAACEAWvQsW78AAAAVAQAA&#10;CwAAAAAAAAAAAAAAAAAfAQAAX3JlbHMvLnJlbHNQSwECLQAUAAYACAAAACEAOFpVy8YAAADcAAAA&#10;DwAAAAAAAAAAAAAAAAAHAgAAZHJzL2Rvd25yZXYueG1sUEsFBgAAAAADAAMAtwAAAPoCAAAAAA==&#10;" strokecolor="black [3213]">
                                <v:stroke dashstyle="1 1"/>
                              </v:line>
                            </v:group>
                            <v:group id="Groep 186" o:spid="_x0000_s1112" style="position:absolute;left:1047;top:5334;width:4488;height:1167" coordsize="448783,116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bOx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mSawO+ZcATk8gcAAP//AwBQSwECLQAUAAYACAAAACEA2+H2y+4AAACFAQAAEwAAAAAAAAAA&#10;AAAAAAAAAAAAW0NvbnRlbnRfVHlwZXNdLnhtbFBLAQItABQABgAIAAAAIQBa9CxbvwAAABUBAAAL&#10;AAAAAAAAAAAAAAAAAB8BAABfcmVscy8ucmVsc1BLAQItABQABgAIAAAAIQBXebOxxQAAANwAAAAP&#10;AAAAAAAAAAAAAAAAAAcCAABkcnMvZG93bnJldi54bWxQSwUGAAAAAAMAAwC3AAAA+QIAAAAA&#10;">
                              <v:shape id="Stroomdiagram: Verbindingslijn 187" o:spid="_x0000_s1113" type="#_x0000_t120" style="position:absolute;width:107297;height:116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Ve3xgAAANwAAAAPAAAAZHJzL2Rvd25yZXYueG1sRI9BS8NA&#10;FITvgv9heYI3u7EFI2m3pSgpUvHQWii9PbKvSWj2bdh9tqm/3hUEj8PMfMPMFoPr1JlCbD0beBxl&#10;oIgrb1uuDew+y4dnUFGQLXaeycCVIizmtzczLKy/8IbOW6lVgnAs0EAj0hdax6ohh3Hke+LkHX1w&#10;KEmGWtuAlwR3nR5n2ZN22HJaaLCnl4aq0/bLGZD94SBx3YVT//r90b7nZX5clcbc3w3LKSihQf7D&#10;f+03a2CcT+D3TDoCev4DAAD//wMAUEsBAi0AFAAGAAgAAAAhANvh9svuAAAAhQEAABMAAAAAAAAA&#10;AAAAAAAAAAAAAFtDb250ZW50X1R5cGVzXS54bWxQSwECLQAUAAYACAAAACEAWvQsW78AAAAVAQAA&#10;CwAAAAAAAAAAAAAAAAAfAQAAX3JlbHMvLnJlbHNQSwECLQAUAAYACAAAACEAC21Xt8YAAADcAAAA&#10;DwAAAAAAAAAAAAAAAAAHAgAAZHJzL2Rvd25yZXYueG1sUEsFBgAAAAADAAMAtwAAAPoCAAAAAA==&#10;" fillcolor="black [3213]" stroked="f" strokeweight="2pt"/>
                              <v:line id="Rechte verbindingslijn 188" o:spid="_x0000_s1114" style="position:absolute;visibility:visible;mso-wrap-style:square" from="180975,38100" to="448783,38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fZTxgAAANwAAAAPAAAAZHJzL2Rvd25yZXYueG1sRI9BTwIx&#10;FITvJvyH5pFwIdJKVHClEGOAoBcj4P25fewWt6+bbV2Wf09NSDxOZuabzGzRuUq01ATrWcPdSIEg&#10;zr2xXGjY71a3UxAhIhusPJOGMwVYzHs3M8yMP/EntdtYiAThkKGGMsY6kzLkJTkMI18TJ+/gG4cx&#10;yaaQpsFTgrtKjpV6lA4tp4USa3otKf/Z/joNw6/9+ulBTd7afGVb+35cdh/fSutBv3t5BhGpi//h&#10;a3tjNIwn9/B3Jh0BOb8AAAD//wMAUEsBAi0AFAAGAAgAAAAhANvh9svuAAAAhQEAABMAAAAAAAAA&#10;AAAAAAAAAAAAAFtDb250ZW50X1R5cGVzXS54bWxQSwECLQAUAAYACAAAACEAWvQsW78AAAAVAQAA&#10;CwAAAAAAAAAAAAAAAAAfAQAAX3JlbHMvLnJlbHNQSwECLQAUAAYACAAAACEAKC32U8YAAADcAAAA&#10;DwAAAAAAAAAAAAAAAAAHAgAAZHJzL2Rvd25yZXYueG1sUEsFBgAAAAADAAMAtwAAAPoCAAAAAA==&#10;" strokecolor="black [3213]">
                                <v:stroke dashstyle="1 1"/>
                              </v:line>
                            </v:group>
                            <v:group id="Groep 191" o:spid="_x0000_s1115" style="position:absolute;left:1047;top:7143;width:4583;height:1167" coordsize="458308,116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CvF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YnmfCEZCLBwAAAP//AwBQSwECLQAUAAYACAAAACEA2+H2y+4AAACFAQAAEwAAAAAAAAAA&#10;AAAAAAAAAAAAW0NvbnRlbnRfVHlwZXNdLnhtbFBLAQItABQABgAIAAAAIQBa9CxbvwAAABUBAAAL&#10;AAAAAAAAAAAAAAAAAB8BAABfcmVscy8ucmVsc1BLAQItABQABgAIAAAAIQDYkCvFxQAAANwAAAAP&#10;AAAAAAAAAAAAAAAAAAcCAABkcnMvZG93bnJldi54bWxQSwUGAAAAAAMAAwC3AAAA+QIAAAAA&#10;">
                              <v:shape id="Stroomdiagram: Verbindingslijn 189" o:spid="_x0000_s1116" type="#_x0000_t120" style="position:absolute;width:107297;height:116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1VvDxgAAANwAAAAPAAAAZHJzL2Rvd25yZXYueG1sRI9Ba8JA&#10;FITvgv9heYVeQt3Vg5bUVYogKD0lbQK9PbKvSdrs25BdY/z3bqHQ4zAz3zDb/WQ7MdLgW8calgsF&#10;grhypuVaw8f78ekZhA/IBjvHpOFGHva7+WyLqXFXzmjMQy0ihH2KGpoQ+lRKXzVk0S9cTxy9LzdY&#10;DFEOtTQDXiPcdnKl1FpabDkuNNjToaHqJ79YDW+FbcvCuUyVn9/nZMySovYXrR8fptcXEIGm8B/+&#10;a5+MhtVmDb9n4hGQuzsAAAD//wMAUEsBAi0AFAAGAAgAAAAhANvh9svuAAAAhQEAABMAAAAAAAAA&#10;AAAAAAAAAAAAAFtDb250ZW50X1R5cGVzXS54bWxQSwECLQAUAAYACAAAACEAWvQsW78AAAAVAQAA&#10;CwAAAAAAAAAAAAAAAAAfAQAAX3JlbHMvLnJlbHNQSwECLQAUAAYACAAAACEASdVbw8YAAADcAAAA&#10;DwAAAAAAAAAAAAAAAAAHAgAAZHJzL2Rvd25yZXYueG1sUEsFBgAAAAADAAMAtwAAAPoCAAAAAA==&#10;" fillcolor="#e7e6e6 [3214]" stroked="f" strokeweight="2pt"/>
                              <v:line id="Rechte verbindingslijn 190" o:spid="_x0000_s1117" style="position:absolute;visibility:visible;mso-wrap-style:square" from="190500,47625" to="458308,47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2gkxgAAANwAAAAPAAAAZHJzL2Rvd25yZXYueG1sRI9PSwMx&#10;FMTvQr9DeIIXaRMLunbbtBSxYnsR++f+unnupt28LJu4Xb+9KQgeh5n5DTNb9K4WHbXBetbwMFIg&#10;iAtvLJca9rvV8BlEiMgGa8+k4YcCLOaDmxnmxl/4k7ptLEWCcMhRQxVjk0sZioochpFviJP35VuH&#10;Mcm2lKbFS4K7Wo6VepIOLaeFCht6qag4b7+dhvvD/m3yqLJ1V6xsZzen1/7jqLS+u+2XUxCR+vgf&#10;/mu/Gw3jLIPrmXQE5PwXAAD//wMAUEsBAi0AFAAGAAgAAAAhANvh9svuAAAAhQEAABMAAAAAAAAA&#10;AAAAAAAAAAAAAFtDb250ZW50X1R5cGVzXS54bWxQSwECLQAUAAYACAAAACEAWvQsW78AAAAVAQAA&#10;CwAAAAAAAAAAAAAAAAAfAQAAX3JlbHMvLnJlbHNQSwECLQAUAAYACAAAACEA2P9oJMYAAADcAAAA&#10;DwAAAAAAAAAAAAAAAAAHAgAAZHJzL2Rvd25yZXYueG1sUEsFBgAAAAADAAMAtwAAAPoCAAAAAA==&#10;" strokecolor="black [3213]">
                                <v:stroke dashstyle="1 1"/>
                              </v:line>
                            </v:group>
                          </v:group>
                        </v:group>
                        <v:group id="Groep 194" o:spid="_x0000_s1118" style="position:absolute;left:6953;width:6763;height:11620" coordsize="6762,1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YRbwgAAANwAAAAPAAAAZHJzL2Rvd25yZXYueG1sRE9Ni8Iw&#10;EL0L+x/CLHjTtIq6dI0isi57EMG6IN6GZmyLzaQ0sa3/3hwEj4/3vVz3phItNa60rCAeRyCIM6tL&#10;zhX8n3ajLxDOI2usLJOCBzlYrz4GS0y07fhIbepzEULYJaig8L5OpHRZQQbd2NbEgbvaxqAPsMml&#10;brAL4aaSkyiaS4Mlh4YCa9oWlN3Su1Hw22G3mcY/7f523T4up9nhvI9JqeFnv/kG4an3b/HL/acV&#10;TBZhbTgTjoBcPQEAAP//AwBQSwECLQAUAAYACAAAACEA2+H2y+4AAACFAQAAEwAAAAAAAAAAAAAA&#10;AAAAAAAAW0NvbnRlbnRfVHlwZXNdLnhtbFBLAQItABQABgAIAAAAIQBa9CxbvwAAABUBAAALAAAA&#10;AAAAAAAAAAAAAB8BAABfcmVscy8ucmVsc1BLAQItABQABgAIAAAAIQA2kYRbwgAAANwAAAAPAAAA&#10;AAAAAAAAAAAAAAcCAABkcnMvZG93bnJldi54bWxQSwUGAAAAAAMAAwC3AAAA9gIAAAAA&#10;">
                          <v:shape id="Tekstvak 2" o:spid="_x0000_s1119" type="#_x0000_t202" style="position:absolute;left:571;width:619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fSNwgAAANwAAAAPAAAAZHJzL2Rvd25yZXYueG1sRI/disIw&#10;FITvBd8hHMEb0VRZrVajuILirT8PcGyObbE5KU3W1rc3C4KXw8x8w6w2rSnFk2pXWFYwHkUgiFOr&#10;C84UXC/74RyE88gaS8uk4EUONutuZ4WJtg2f6Hn2mQgQdgkqyL2vEildmpNBN7IVcfDutjbog6wz&#10;qWtsAtyUchJFM2mw4LCQY0W7nNLH+c8ouB+bwXTR3A7+Gp9+Zr9YxDf7Uqrfa7dLEJ5a/w1/2ket&#10;YBIv4P9MOAJy/QYAAP//AwBQSwECLQAUAAYACAAAACEA2+H2y+4AAACFAQAAEwAAAAAAAAAAAAAA&#10;AAAAAAAAW0NvbnRlbnRfVHlwZXNdLnhtbFBLAQItABQABgAIAAAAIQBa9CxbvwAAABUBAAALAAAA&#10;AAAAAAAAAAAAAB8BAABfcmVscy8ucmVsc1BLAQItABQABgAIAAAAIQBdhfSNwgAAANwAAAAPAAAA&#10;AAAAAAAAAAAAAAcCAABkcnMvZG93bnJldi54bWxQSwUGAAAAAAMAAwC3AAAA9gIAAAAA&#10;" stroked="f">
                            <v:textbox>
                              <w:txbxContent>
                                <w:p w14:paraId="342D09C4" w14:textId="77777777" w:rsidR="00440E49" w:rsidRPr="0070420C" w:rsidRDefault="00440E49" w:rsidP="00440E4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70420C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heme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2</w:t>
                                  </w:r>
                                </w:p>
                              </w:txbxContent>
                            </v:textbox>
                          </v:shape>
                          <v:group id="Groep 196" o:spid="_x0000_s1120" style="position:absolute;top:1905;width:6572;height:9715" coordsize="6572,9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vh6wgAAANwAAAAPAAAAZHJzL2Rvd25yZXYueG1sRE/LisIw&#10;FN0L/kO4gjtNqyjSMRWRmWEWIvgAmd2lubalzU1pMm39+8lCcHk47+1uMLXoqHWlZQXxPAJBnFld&#10;cq7gdv2abUA4j6yxtkwKnuRgl45HW0y07flM3cXnIoSwS1BB4X2TSOmyggy6uW2IA/ewrUEfYJtL&#10;3WIfwk0tF1G0lgZLDg0FNnQoKKsuf0bBd4/9fhl/dsfqcXj+Xlen+zEmpaaTYf8BwtPg3+KX+0cr&#10;WGzC/HAmHAGZ/gMAAP//AwBQSwECLQAUAAYACAAAACEA2+H2y+4AAACFAQAAEwAAAAAAAAAAAAAA&#10;AAAAAAAAW0NvbnRlbnRfVHlwZXNdLnhtbFBLAQItABQABgAIAAAAIQBa9CxbvwAAABUBAAALAAAA&#10;AAAAAAAAAAAAAB8BAABfcmVscy8ucmVsc1BLAQItABQABgAIAAAAIQD9Mvh6wgAAANwAAAAPAAAA&#10;AAAAAAAAAAAAAAcCAABkcnMvZG93bnJldi54bWxQSwUGAAAAAAMAAwC3AAAA9gIAAAAA&#10;">
                            <v:roundrect id="Rechthoek: afgeronde hoeken 197" o:spid="_x0000_s1121" style="position:absolute;width:6572;height:9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tHWxAAAANwAAAAPAAAAZHJzL2Rvd25yZXYueG1sRI9Ba8JA&#10;FITvgv9heUJvZhNpJE2zim2pSG61hV4f2dckNPs2ZFcT/70rCB6HmfmGKbaT6cSZBtdaVpBEMQji&#10;yuqWawU/35/LDITzyBo7y6TgQg62m/mswFzbkb/ofPS1CBB2OSpovO9zKV3VkEEX2Z44eH92MOiD&#10;HGqpBxwD3HRyFcdrabDlsNBgT+8NVf/Hk1HgGeOXU5ns39J2ss/Zb/qxK1OlnhbT7hWEp8k/wvf2&#10;QStYZQnczoQjIDdXAAAA//8DAFBLAQItABQABgAIAAAAIQDb4fbL7gAAAIUBAAATAAAAAAAAAAAA&#10;AAAAAAAAAABbQ29udGVudF9UeXBlc10ueG1sUEsBAi0AFAAGAAgAAAAhAFr0LFu/AAAAFQEAAAsA&#10;AAAAAAAAAAAAAAAAHwEAAF9yZWxzLy5yZWxzUEsBAi0AFAAGAAgAAAAhAJ3u0dbEAAAA3AAAAA8A&#10;AAAAAAAAAAAAAAAABwIAAGRycy9kb3ducmV2LnhtbFBLBQYAAAAAAwADALcAAAD4AgAAAAA=&#10;" fillcolor="white [3201]" strokecolor="black [3200]" strokeweight="2pt"/>
                            <v:group id="Groep 198" o:spid="_x0000_s1122" style="position:absolute;left:1047;top:1428;width:4583;height:1162" coordsize="458308,116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MOWxAAAANwAAAAPAAAAZHJzL2Rvd25yZXYueG1sRI9Bi8Iw&#10;FITvC/6H8ARva9rKLlKNIqLiQRZWBfH2aJ5tsXkpTWzrv98sCB6HmfmGmS97U4mWGldaVhCPIxDE&#10;mdUl5wrOp+3nFITzyBory6TgSQ6Wi8HHHFNtO/6l9uhzESDsUlRQeF+nUrqsIINubGvi4N1sY9AH&#10;2eRSN9gFuKlkEkXf0mDJYaHAmtYFZffjwyjYdditJvGmPdxv6+f19PVzOcSk1GjYr2YgPPX+HX61&#10;91pBMk3g/0w4AnLxBwAA//8DAFBLAQItABQABgAIAAAAIQDb4fbL7gAAAIUBAAATAAAAAAAAAAAA&#10;AAAAAAAAAABbQ29udGVudF9UeXBlc10ueG1sUEsBAi0AFAAGAAgAAAAhAFr0LFu/AAAAFQEAAAsA&#10;AAAAAAAAAAAAAAAAHwEAAF9yZWxzLy5yZWxzUEsBAi0AFAAGAAgAAAAhAGKsw5bEAAAA3AAAAA8A&#10;AAAAAAAAAAAAAAAABwIAAGRycy9kb3ducmV2LnhtbFBLBQYAAAAAAwADALcAAAD4AgAAAAA=&#10;">
                              <v:shape id="Stroomdiagram: Verbindingslijn 199" o:spid="_x0000_s1123" type="#_x0000_t120" style="position:absolute;width:106680;height:1162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RGIxgAAANwAAAAPAAAAZHJzL2Rvd25yZXYueG1sRI/Na8JA&#10;FMTvhf4Pyyt4KXWjxTbErFIEsXjyoxdvj+zLR5N9G7Ibjf71rlDocZiZ3zDpcjCNOFPnKssKJuMI&#10;BHFmdcWFgp/j+i0G4TyyxsYyKbiSg+Xi+SnFRNsL7+l88IUIEHYJKii9bxMpXVaSQTe2LXHwctsZ&#10;9EF2hdQdXgLcNHIaRR/SYMVhocSWViVl9aE3CuLdtre/9Wud3/yGjqcZ6eqzV2r0MnzNQXga/H/4&#10;r/2tFUzjd3icCUdALu4AAAD//wMAUEsBAi0AFAAGAAgAAAAhANvh9svuAAAAhQEAABMAAAAAAAAA&#10;AAAAAAAAAAAAAFtDb250ZW50X1R5cGVzXS54bWxQSwECLQAUAAYACAAAACEAWvQsW78AAAAVAQAA&#10;CwAAAAAAAAAAAAAAAAAfAQAAX3JlbHMvLnJlbHNQSwECLQAUAAYACAAAACEAhzURiMYAAADcAAAA&#10;DwAAAAAAAAAAAAAAAAAHAgAAZHJzL2Rvd25yZXYueG1sUEsFBgAAAAADAAMAtwAAAPoCAAAAAA==&#10;" fillcolor="#44546a [3215]" stroked="f" strokeweight="2pt"/>
                              <v:line id="Rechte verbindingslijn 200" o:spid="_x0000_s1124" style="position:absolute;visibility:visible;mso-wrap-style:square" from="190500,38100" to="458308,38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IZ0xgAAANwAAAAPAAAAZHJzL2Rvd25yZXYueG1sRI9PawIx&#10;FMTvBb9DeIIX0aTSP3ZrlFJUbC+lau+vm+du7OZl2aTr+u1NQehxmJnfMLNF5yrRUhOsZw23YwWC&#10;OPfGcqFhv1uNpiBCRDZYeSYNZwqwmPduZpgZf+JParexEAnCIUMNZYx1JmXIS3IYxr4mTt7BNw5j&#10;kk0hTYOnBHeVnCj1IB1aTgsl1vRaUv6z/XUahl/79dO9enxr85Vt7ftx2X18K60H/e7lGUSkLv6H&#10;r+2N0TCZ3sHfmXQE5PwCAAD//wMAUEsBAi0AFAAGAAgAAAAhANvh9svuAAAAhQEAABMAAAAAAAAA&#10;AAAAAAAAAAAAAFtDb250ZW50X1R5cGVzXS54bWxQSwECLQAUAAYACAAAACEAWvQsW78AAAAVAQAA&#10;CwAAAAAAAAAAAAAAAAAfAQAAX3JlbHMvLnJlbHNQSwECLQAUAAYACAAAACEAHfiGdMYAAADcAAAA&#10;DwAAAAAAAAAAAAAAAAAHAgAAZHJzL2Rvd25yZXYueG1sUEsFBgAAAAADAAMAtwAAAPoCAAAAAA==&#10;" strokecolor="black [3213]">
                                <v:stroke dashstyle="1 1"/>
                              </v:line>
                            </v:group>
                            <v:group id="Groep 201" o:spid="_x0000_s1125" style="position:absolute;left:1047;top:3429;width:4488;height:1167" coordsize="448783,116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Vvi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ZpAr9nwhGQ2x8AAAD//wMAUEsBAi0AFAAGAAgAAAAhANvh9svuAAAAhQEAABMAAAAAAAAA&#10;AAAAAAAAAAAAAFtDb250ZW50X1R5cGVzXS54bWxQSwECLQAUAAYACAAAACEAWvQsW78AAAAVAQAA&#10;CwAAAAAAAAAAAAAAAAAfAQAAX3JlbHMvLnJlbHNQSwECLQAUAAYACAAAACEA7UVb4sYAAADcAAAA&#10;DwAAAAAAAAAAAAAAAAAHAgAAZHJzL2Rvd25yZXYueG1sUEsFBgAAAAADAAMAtwAAAPoCAAAAAA==&#10;">
                              <v:shape id="Stroomdiagram: Verbindingslijn 202" o:spid="_x0000_s1126" type="#_x0000_t120" style="position:absolute;width:107297;height:116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MuBxQAAANwAAAAPAAAAZHJzL2Rvd25yZXYueG1sRI/BasMw&#10;EETvhf6D2EJvjZxAjXGjBJMSCIES6vrQ3hZrY5tYK2Gptvv3USDQ4zAzb5j1dja9GGnwnWUFy0UC&#10;gri2uuNGQfW1f8lA+ICssbdMCv7Iw3bz+LDGXNuJP2ksQyMihH2OCtoQXC6lr1sy6BfWEUfvbAeD&#10;IcqhkXrAKcJNL1dJkkqDHceFFh3tWqov5a+JFFyObv42H+5YjD/F6/u5MvuTUs9Pc/EGItAc/sP3&#10;9kErWGUp3M7EIyA3VwAAAP//AwBQSwECLQAUAAYACAAAACEA2+H2y+4AAACFAQAAEwAAAAAAAAAA&#10;AAAAAAAAAAAAW0NvbnRlbnRfVHlwZXNdLnhtbFBLAQItABQABgAIAAAAIQBa9CxbvwAAABUBAAAL&#10;AAAAAAAAAAAAAAAAAB8BAABfcmVscy8ucmVsc1BLAQItABQABgAIAAAAIQAEcMuBxQAAANwAAAAP&#10;AAAAAAAAAAAAAAAAAAcCAABkcnMvZG93bnJldi54bWxQSwUGAAAAAAMAAwC3AAAA+QIAAAAA&#10;" fillcolor="#acb9ca [1311]" stroked="f" strokeweight="2pt"/>
                              <v:line id="Rechte verbindingslijn 203" o:spid="_x0000_s1127" style="position:absolute;visibility:visible;mso-wrap-style:square" from="180975,38100" to="448783,38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hgDxgAAANwAAAAPAAAAZHJzL2Rvd25yZXYueG1sRI9PawIx&#10;FMTvBb9DeEIvpSYK9c/WKEVqab2UWr2/bp67sZuXZZOu67c3BcHjMDO/YebLzlWipSZYzxqGAwWC&#10;OPfGcqFh971+nIIIEdlg5Zk0nCnActG7m2Nm/Im/qN3GQiQIhww1lDHWmZQhL8lhGPiaOHkH3ziM&#10;STaFNA2eEtxVcqTUWDq0nBZKrGlVUv67/XMaHva7t9mTmny0+dq2dnN87T5/lNb3/e7lGUSkLt7C&#10;1/a70TCaTuD/TDoCcnEBAAD//wMAUEsBAi0AFAAGAAgAAAAhANvh9svuAAAAhQEAABMAAAAAAAAA&#10;AAAAAAAAAAAAAFtDb250ZW50X1R5cGVzXS54bWxQSwECLQAUAAYACAAAACEAWvQsW78AAAAVAQAA&#10;CwAAAAAAAAAAAAAAAAAfAQAAX3JlbHMvLnJlbHNQSwECLQAUAAYACAAAACEA7SoYA8YAAADcAAAA&#10;DwAAAAAAAAAAAAAAAAAHAgAAZHJzL2Rvd25yZXYueG1sUEsFBgAAAAADAAMAtwAAAPoCAAAAAA==&#10;" strokecolor="black [3213]">
                                <v:stroke dashstyle="1 1"/>
                              </v:line>
                            </v:group>
                          </v:group>
                        </v:group>
                        <v:group id="Groep 210" o:spid="_x0000_s1128" style="position:absolute;left:13906;width:6763;height:11620" coordsize="6762,1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PR8wgAAANwAAAAPAAAAZHJzL2Rvd25yZXYueG1sRE/LisIw&#10;FN0L/kO4gjtNqyjSMRWRmWEWIvgAmd2lubalzU1pMm39+8lCcHk47+1uMLXoqHWlZQXxPAJBnFld&#10;cq7gdv2abUA4j6yxtkwKnuRgl45HW0y07flM3cXnIoSwS1BB4X2TSOmyggy6uW2IA/ewrUEfYJtL&#10;3WIfwk0tF1G0lgZLDg0FNnQoKKsuf0bBd4/9fhl/dsfqcXj+Xlen+zEmpaaTYf8BwtPg3+KX+0cr&#10;WGzC2nAmHAGZ/gMAAP//AwBQSwECLQAUAAYACAAAACEA2+H2y+4AAACFAQAAEwAAAAAAAAAAAAAA&#10;AAAAAAAAW0NvbnRlbnRfVHlwZXNdLnhtbFBLAQItABQABgAIAAAAIQBa9CxbvwAAABUBAAALAAAA&#10;AAAAAAAAAAAAAB8BAABfcmVscy8ucmVsc1BLAQItABQABgAIAAAAIQADRPR8wgAAANwAAAAPAAAA&#10;AAAAAAAAAAAAAAcCAABkcnMvZG93bnJldi54bWxQSwUGAAAAAAMAAwC3AAAA9gIAAAAA&#10;">
                          <v:shape id="Tekstvak 2" o:spid="_x0000_s1129" type="#_x0000_t202" style="position:absolute;left:571;width:619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ISqxAAAANwAAAAPAAAAZHJzL2Rvd25yZXYueG1sRI/dasJA&#10;FITvhb7Dcgq9Ed0o9S/NJtiCxduoD3DMnvzQ7NmQ3Zr49m6h4OUwM98wSTaaVtyod41lBYt5BIK4&#10;sLrhSsHlfJhtQTiPrLG1TAru5CBLXyYJxtoOnNPt5CsRIOxiVFB738VSuqImg25uO+LglbY36IPs&#10;K6l7HALctHIZRWtpsOGwUGNHXzUVP6dfo6A8DtPVbrh++8smf19/YrO52rtSb6/j/gOEp9E/w//t&#10;o1aw3O7g70w4AjJ9AAAA//8DAFBLAQItABQABgAIAAAAIQDb4fbL7gAAAIUBAAATAAAAAAAAAAAA&#10;AAAAAAAAAABbQ29udGVudF9UeXBlc10ueG1sUEsBAi0AFAAGAAgAAAAhAFr0LFu/AAAAFQEAAAsA&#10;AAAAAAAAAAAAAAAAHwEAAF9yZWxzLy5yZWxzUEsBAi0AFAAGAAgAAAAhAGhQhKrEAAAA3AAAAA8A&#10;AAAAAAAAAAAAAAAABwIAAGRycy9kb3ducmV2LnhtbFBLBQYAAAAAAwADALcAAAD4AgAAAAA=&#10;" stroked="f">
                            <v:textbox>
                              <w:txbxContent>
                                <w:p w14:paraId="3EDC6637" w14:textId="77777777" w:rsidR="00440E49" w:rsidRPr="0070420C" w:rsidRDefault="00440E49" w:rsidP="00440E4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70420C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heme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3</w:t>
                                  </w:r>
                                </w:p>
                              </w:txbxContent>
                            </v:textbox>
                          </v:shape>
                          <v:group id="Groep 212" o:spid="_x0000_s1130" style="position:absolute;top:1905;width:6572;height:9715" coordsize="6572,9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26nwgAAANwAAAAPAAAAZHJzL2Rvd25yZXYueG1sRE9Ni8Iw&#10;EL0L+x/CLHjTtIrido0isi57EMG6IN6GZmyLzaQ0sa3/3hwEj4/3vVz3phItNa60rCAeRyCIM6tL&#10;zhX8n3ajBQjnkTVWlknBgxysVx+DJSbadnykNvW5CCHsElRQeF8nUrqsIINubGviwF1tY9AH2ORS&#10;N9iFcFPJSRTNpcGSQ0OBNW0Lym7p3Sj47bDbTOOfdn+7bh+X0+xw3sek1PCz33yD8NT7t/jl/tMK&#10;Jl9hfjgTjoBcPQEAAP//AwBQSwECLQAUAAYACAAAACEA2+H2y+4AAACFAQAAEwAAAAAAAAAAAAAA&#10;AAAAAAAAW0NvbnRlbnRfVHlwZXNdLnhtbFBLAQItABQABgAIAAAAIQBa9CxbvwAAABUBAAALAAAA&#10;AAAAAAAAAAAAAB8BAABfcmVscy8ucmVsc1BLAQItABQABgAIAAAAIQB4626nwgAAANwAAAAPAAAA&#10;AAAAAAAAAAAAAAcCAABkcnMvZG93bnJldi54bWxQSwUGAAAAAAMAAwC3AAAA9gIAAAAA&#10;">
                            <v:roundrect id="Rechthoek: afgeronde hoeken 213" o:spid="_x0000_s1131" style="position:absolute;width:6572;height:9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0cLxAAAANwAAAAPAAAAZHJzL2Rvd25yZXYueG1sRI9Pa8JA&#10;FMTvBb/D8gRvdRMxJaau4h8sxZtR6PWRfU1Cs29Ddk3it3cLhR6HmfkNs96OphE9da62rCCeRyCI&#10;C6trLhXcrqfXFITzyBoby6TgQQ62m8nLGjNtB75Qn/tSBAi7DBVU3reZlK6oyKCb25Y4eN+2M+iD&#10;7EqpOxwC3DRyEUVv0mDNYaHClg4VFT/53SjwjNHqfo4/9kk92mX6lRx350Sp2XTcvYPwNPr/8F/7&#10;UytYrGL4PROOgNw8AQAA//8DAFBLAQItABQABgAIAAAAIQDb4fbL7gAAAIUBAAATAAAAAAAAAAAA&#10;AAAAAAAAAABbQ29udGVudF9UeXBlc10ueG1sUEsBAi0AFAAGAAgAAAAhAFr0LFu/AAAAFQEAAAsA&#10;AAAAAAAAAAAAAAAAHwEAAF9yZWxzLy5yZWxzUEsBAi0AFAAGAAgAAAAhABg3RwvEAAAA3AAAAA8A&#10;AAAAAAAAAAAAAAAABwIAAGRycy9kb3ducmV2LnhtbFBLBQYAAAAAAwADALcAAAD4AgAAAAA=&#10;" fillcolor="white [3201]" strokecolor="black [3200]" strokeweight="2pt"/>
                            <v:group id="Groep 214" o:spid="_x0000_s1132" style="position:absolute;left:1047;top:1428;width:4583;height:1162" coordsize="458308,116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VVL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mSWwO+ZcATk8gcAAP//AwBQSwECLQAUAAYACAAAACEA2+H2y+4AAACFAQAAEwAAAAAAAAAA&#10;AAAAAAAAAAAAW0NvbnRlbnRfVHlwZXNdLnhtbFBLAQItABQABgAIAAAAIQBa9CxbvwAAABUBAAAL&#10;AAAAAAAAAAAAAAAAAB8BAABfcmVscy8ucmVsc1BLAQItABQABgAIAAAAIQDndVVLxQAAANwAAAAP&#10;AAAAAAAAAAAAAAAAAAcCAABkcnMvZG93bnJldi54bWxQSwUGAAAAAAMAAwC3AAAA+QIAAAAA&#10;">
                              <v:shape id="Stroomdiagram: Verbindingslijn 215" o:spid="_x0000_s1133" type="#_x0000_t120" style="position:absolute;width:106680;height:1162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bFNxwAAANwAAAAPAAAAZHJzL2Rvd25yZXYueG1sRI9Ba8JA&#10;FITvhf6H5Qm91Y0Wao2uUpRIaemhVhBvj+wzCWbfht2npv313UKhx2FmvmHmy9616kIhNp4NjIYZ&#10;KOLS24YrA7vP4v4JVBRki61nMvBFEZaL25s55tZf+YMuW6lUgnDM0UAt0uVax7Imh3HoO+LkHX1w&#10;KEmGStuA1wR3rR5n2aN22HBaqLGjVU3laXt2BmR/OEh8bcOpW3+/N2+TYnLcFMbcDfrnGSihXv7D&#10;f+0Xa2A8fYDfM+kI6MUPAAAA//8DAFBLAQItABQABgAIAAAAIQDb4fbL7gAAAIUBAAATAAAAAAAA&#10;AAAAAAAAAAAAAABbQ29udGVudF9UeXBlc10ueG1sUEsBAi0AFAAGAAgAAAAhAFr0LFu/AAAAFQEA&#10;AAsAAAAAAAAAAAAAAAAAHwEAAF9yZWxzLy5yZWxzUEsBAi0AFAAGAAgAAAAhALthsU3HAAAA3AAA&#10;AA8AAAAAAAAAAAAAAAAABwIAAGRycy9kb3ducmV2LnhtbFBLBQYAAAAAAwADALcAAAD7AgAAAAA=&#10;" fillcolor="black [3213]" stroked="f" strokeweight="2pt"/>
                              <v:line id="Rechte verbindingslijn 216" o:spid="_x0000_s1134" style="position:absolute;visibility:visible;mso-wrap-style:square" from="190500,38100" to="458308,38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RCpxgAAANwAAAAPAAAAZHJzL2Rvd25yZXYueG1sRI9PawIx&#10;FMTvBb9DeIIX0aTSf26NUoqK7aVU7f1189yN3bwsm3Rdv70pCD0OM/MbZrboXCVaaoL1rOF2rEAQ&#10;595YLjTsd6vRE4gQkQ1WnknDmQIs5r2bGWbGn/iT2m0sRIJwyFBDGWOdSRnykhyGsa+Jk3fwjcOY&#10;ZFNI0+ApwV0lJ0o9SIeW00KJNb2WlP9sf52G4dd+Pb1Xj29tvrKtfT8uu49vpfWg3708g4jUxf/w&#10;tb0xGibTO/g7k46AnF8AAAD//wMAUEsBAi0AFAAGAAgAAAAhANvh9svuAAAAhQEAABMAAAAAAAAA&#10;AAAAAAAAAAAAAFtDb250ZW50X1R5cGVzXS54bWxQSwECLQAUAAYACAAAACEAWvQsW78AAAAVAQAA&#10;CwAAAAAAAAAAAAAAAAAfAQAAX3JlbHMvLnJlbHNQSwECLQAUAAYACAAAACEAmCEQqcYAAADcAAAA&#10;DwAAAAAAAAAAAAAAAAAHAgAAZHJzL2Rvd25yZXYueG1sUEsFBgAAAAADAAMAtwAAAPoCAAAAAA==&#10;" strokecolor="black [3213]">
                                <v:stroke dashstyle="1 1"/>
                              </v:line>
                            </v:group>
                            <v:group id="Groep 224" o:spid="_x0000_s1135" style="position:absolute;left:1047;top:5238;width:4583;height:1167" coordorigin=",-190500" coordsize="458308,116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0/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cYnmfCEZCLBwAAAP//AwBQSwECLQAUAAYACAAAACEA2+H2y+4AAACFAQAAEwAAAAAAAAAA&#10;AAAAAAAAAAAAW0NvbnRlbnRfVHlwZXNdLnhtbFBLAQItABQABgAIAAAAIQBa9CxbvwAAABUBAAAL&#10;AAAAAAAAAAAAAAAAAB8BAABfcmVscy8ucmVsc1BLAQItABQABgAIAAAAIQBonM0/xQAAANwAAAAP&#10;AAAAAAAAAAAAAAAAAAcCAABkcnMvZG93bnJldi54bWxQSwUGAAAAAAMAAwC3AAAA+QIAAAAA&#10;">
                              <v:shape id="Stroomdiagram: Verbindingslijn 225" o:spid="_x0000_s1136" type="#_x0000_t120" style="position:absolute;top:-190500;width:107297;height:116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2b05xgAAANwAAAAPAAAAZHJzL2Rvd25yZXYueG1sRI9Ba8JA&#10;FITvgv9heYVeQt3Vg9jUVYogKD0lbQK9PbKvSdrs25BdY/z3bqHQ4zAz3zDb/WQ7MdLgW8calgsF&#10;grhypuVaw8f78WkDwgdkg51j0nAjD/vdfLbF1LgrZzTmoRYRwj5FDU0IfSqlrxqy6BeuJ47elxss&#10;hiiHWpoBrxFuO7lSai0tthwXGuzp0FD1k1+shrfCtmXhXKbKz+9zMmZJUfuL1o8P0+sLiEBT+A//&#10;tU9Gw+p5Db9n4hGQuzsAAAD//wMAUEsBAi0AFAAGAAgAAAAhANvh9svuAAAAhQEAABMAAAAAAAAA&#10;AAAAAAAAAAAAAFtDb250ZW50X1R5cGVzXS54bWxQSwECLQAUAAYACAAAACEAWvQsW78AAAAVAQAA&#10;CwAAAAAAAAAAAAAAAAAfAQAAX3JlbHMvLnJlbHNQSwECLQAUAAYACAAAACEA+dm9OcYAAADcAAAA&#10;DwAAAAAAAAAAAAAAAAAHAgAAZHJzL2Rvd25yZXYueG1sUEsFBgAAAAADAAMAtwAAAPoCAAAAAA==&#10;" fillcolor="#e7e6e6 [3214]" stroked="f" strokeweight="2pt"/>
                              <v:line id="Rechte verbindingslijn 226" o:spid="_x0000_s1137" style="position:absolute;visibility:visible;mso-wrap-style:square" from="190500,-142875" to="458308,-142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47exgAAANwAAAAPAAAAZHJzL2Rvd25yZXYueG1sRI9PawIx&#10;FMTvBb9DeEIvpSYK1bo1SpFaWi+l/rm/bp67sZuXZZOu67c3BcHjMDO/YWaLzlWipSZYzxqGAwWC&#10;OPfGcqFht109PoMIEdlg5Zk0nCnAYt67m2Fm/Im/qd3EQiQIhww1lDHWmZQhL8lhGPiaOHkH3ziM&#10;STaFNA2eEtxVcqTUWDq0nBZKrGlZUv67+XMaHva79+mTmny2+cq2dn18675+lNb3/e71BUSkLt7C&#10;1/aH0TCaTuD/TDoCcn4BAAD//wMAUEsBAi0AFAAGAAgAAAAhANvh9svuAAAAhQEAABMAAAAAAAAA&#10;AAAAAAAAAAAAAFtDb250ZW50X1R5cGVzXS54bWxQSwECLQAUAAYACAAAACEAWvQsW78AAAAVAQAA&#10;CwAAAAAAAAAAAAAAAAAfAQAAX3JlbHMvLnJlbHNQSwECLQAUAAYACAAAACEAaPOO3sYAAADcAAAA&#10;DwAAAAAAAAAAAAAAAAAHAgAAZHJzL2Rvd25yZXYueG1sUEsFBgAAAAADAAMAtwAAAPoCAAAAAA==&#10;" strokecolor="black [3213]">
                                <v:stroke dashstyle="1 1"/>
                              </v:line>
                            </v:group>
                          </v:group>
                        </v:group>
                      </v:group>
                      <v:group id="Groep 239" o:spid="_x0000_s1138" style="position:absolute;left:14954;top:5238;width:4583;height:1162" coordsize="458308,116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WKhwgAAANwAAAAPAAAAZHJzL2Rvd25yZXYueG1sRE9Ni8Iw&#10;EL0L+x/CLHjTtIrido0isi57EMG6IN6GZmyLzaQ0sa3/3hwEj4/3vVz3phItNa60rCAeRyCIM6tL&#10;zhX8n3ajBQjnkTVWlknBgxysVx+DJSbadnykNvW5CCHsElRQeF8nUrqsIINubGviwF1tY9AH2ORS&#10;N9iFcFPJSRTNpcGSQ0OBNW0Lym7p3Sj47bDbTOOfdn+7bh+X0+xw3sek1PCz33yD8NT7t/jl/tMK&#10;Jl9hbTgTjoBcPQEAAP//AwBQSwECLQAUAAYACAAAACEA2+H2y+4AAACFAQAAEwAAAAAAAAAAAAAA&#10;AAAAAAAAW0NvbnRlbnRfVHlwZXNdLnhtbFBLAQItABQABgAIAAAAIQBa9CxbvwAAABUBAAALAAAA&#10;AAAAAAAAAAAAAB8BAABfcmVscy8ucmVsc1BLAQItABQABgAIAAAAIQCGnWKhwgAAANwAAAAPAAAA&#10;AAAAAAAAAAAAAAcCAABkcnMvZG93bnJldi54bWxQSwUGAAAAAAMAAwC3AAAA9gIAAAAA&#10;">
                        <v:shape id="Stroomdiagram: Verbindingslijn 237" o:spid="_x0000_s1139" type="#_x0000_t120" style="position:absolute;width:106680;height:1162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ilLxQAAANwAAAAPAAAAZHJzL2Rvd25yZXYueG1sRI9Ba4NA&#10;FITvhf6H5RV6kbomh1BtNqEEAik5aavQ28N9VVv3rbgbY/59NhDocZiZb5j1dja9mGh0nWUFizgB&#10;QVxb3XGj4Otz//IKwnlkjb1lUnAhB9vN48MaM23PnNNU+EYECLsMFbTeD5mUrm7JoIvtQBy8Hzsa&#10;9EGOjdQjngPc9HKZJCtpsOOw0OJAu5bqv+JkFBxL01WltXlSff9+RFMelY07KfX8NL+/gfA0+//w&#10;vX3QCpZpCrcz4QjIzRUAAP//AwBQSwECLQAUAAYACAAAACEA2+H2y+4AAACFAQAAEwAAAAAAAAAA&#10;AAAAAAAAAAAAW0NvbnRlbnRfVHlwZXNdLnhtbFBLAQItABQABgAIAAAAIQBa9CxbvwAAABUBAAAL&#10;AAAAAAAAAAAAAAAAAB8BAABfcmVscy8ucmVsc1BLAQItABQABgAIAAAAIQCIRilLxQAAANwAAAAP&#10;AAAAAAAAAAAAAAAAAAcCAABkcnMvZG93bnJldi54bWxQSwUGAAAAAAMAAwC3AAAA+QIAAAAA&#10;" fillcolor="#e7e6e6 [3214]" stroked="f" strokeweight="2pt"/>
                        <v:line id="Rechte verbindingslijn 238" o:spid="_x0000_s1140" style="position:absolute;visibility:visible;mso-wrap-style:square" from="190500,38100" to="458308,38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YywwwAAANwAAAAPAAAAZHJzL2Rvd25yZXYueG1sRE/LTgIx&#10;FN2b+A/NNXFjoFWDwEghhIABN4TX/jq9zlSnt5NpGYa/pwsTlyfnPZl1rhItNcF61vDcVyCIc28s&#10;FxqOh1VvBCJEZIOVZ9JwpQCz6f3dBDPjL7yjdh8LkUI4ZKihjLHOpAx5SQ5D39fEifv2jcOYYFNI&#10;0+AlhbtKvij1Jh1aTg0l1rQoKf/dn52Gp9PxYzxQw02br2xrP3+W3fZLaf340M3fQUTq4r/4z702&#10;Gl5Vmp/OpCMgpzcAAAD//wMAUEsBAi0AFAAGAAgAAAAhANvh9svuAAAAhQEAABMAAAAAAAAAAAAA&#10;AAAAAAAAAFtDb250ZW50X1R5cGVzXS54bWxQSwECLQAUAAYACAAAACEAWvQsW78AAAAVAQAACwAA&#10;AAAAAAAAAAAAAAAfAQAAX3JlbHMvLnJlbHNQSwECLQAUAAYACAAAACEAefGMsMMAAADcAAAADwAA&#10;AAAAAAAAAAAAAAAHAgAAZHJzL2Rvd25yZXYueG1sUEsFBgAAAAADAAMAtwAAAPcCAAAAAA==&#10;" strokecolor="black [3213]">
                          <v:stroke dashstyle="1 1"/>
                        </v:line>
                      </v:group>
                    </v:group>
                    <v:group id="Groep 236" o:spid="_x0000_s1141" style="position:absolute;left:8001;top:7048;width:4583;height:1167" coordsize="458308,116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FEmxgAAANwAAAAPAAAAZHJzL2Rvd25yZXYueG1sRI9Pa8JA&#10;FMTvBb/D8oTe6iaVlhJdQxArPQShWhBvj+wzCWbfhuyaP9++KxR6HGbmN8w6HU0jeupcbVlBvIhA&#10;EBdW11wq+Dl9vnyAcB5ZY2OZFEzkIN3MntaYaDvwN/VHX4oAYZeggsr7NpHSFRUZdAvbEgfvajuD&#10;PsiulLrDIcBNI1+j6F0arDksVNjStqLidrwbBfsBh2wZ7/r8dt1Ol9Pb4ZzHpNTzfMxWIDyN/j/8&#10;1/7SCpZRDI8z4QjIzS8AAAD//wMAUEsBAi0AFAAGAAgAAAAhANvh9svuAAAAhQEAABMAAAAAAAAA&#10;AAAAAAAAAAAAAFtDb250ZW50X1R5cGVzXS54bWxQSwECLQAUAAYACAAAACEAWvQsW78AAAAVAQAA&#10;CwAAAAAAAAAAAAAAAAAfAQAAX3JlbHMvLnJlbHNQSwECLQAUAAYACAAAACEAiUxRJsYAAADcAAAA&#10;DwAAAAAAAAAAAAAAAAAHAgAAZHJzL2Rvd25yZXYueG1sUEsFBgAAAAADAAMAtwAAAPoCAAAAAA==&#10;">
                      <v:shape id="Stroomdiagram: Verbindingslijn 234" o:spid="_x0000_s1142" type="#_x0000_t120" style="position:absolute;width:107297;height:116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cFFxQAAANwAAAAPAAAAZHJzL2Rvd25yZXYueG1sRI9Ba8JA&#10;FITvBf/D8oTe6iYpLRJdQ7AESqGUqge9PbLPJJh9u2S3Mf333YLgcZiZb5h1MZlejDT4zrKCdJGA&#10;IK6t7rhRcNhXT0sQPiBr7C2Tgl/yUGxmD2vMtb3yN4270IgIYZ+jgjYEl0vp65YM+oV1xNE728Fg&#10;iHJopB7wGuGml1mSvEqDHceFFh1tW6ovux8TKZiObjqaT/dRjqfy5e18MNWXUo/zqVyBCDSFe/jW&#10;ftcKnpMM/s/EIyA3fwAAAP//AwBQSwECLQAUAAYACAAAACEA2+H2y+4AAACFAQAAEwAAAAAAAAAA&#10;AAAAAAAAAAAAW0NvbnRlbnRfVHlwZXNdLnhtbFBLAQItABQABgAIAAAAIQBa9CxbvwAAABUBAAAL&#10;AAAAAAAAAAAAAAAAAB8BAABfcmVscy8ucmVsc1BLAQItABQABgAIAAAAIQBgecFFxQAAANwAAAAP&#10;AAAAAAAAAAAAAAAAAAcCAABkcnMvZG93bnJldi54bWxQSwUGAAAAAAMAAwC3AAAA+QIAAAAA&#10;" fillcolor="#acb9ca [1311]" stroked="f" strokeweight="2pt"/>
                      <v:line id="Rechte verbindingslijn 235" o:spid="_x0000_s1143" style="position:absolute;visibility:visible;mso-wrap-style:square" from="190500,38100" to="458308,38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xLHxgAAANwAAAAPAAAAZHJzL2Rvd25yZXYueG1sRI9BTwIx&#10;FITvJvyH5pF4IdAqEXSlEELEABcj4v25fewWt6+bbV2Wf29NSDxOZuabzGzRuUq01ATrWcPdSIEg&#10;zr2xXGg4fKyHjyBCRDZYeSYNFwqwmPduZpgZf+Z3avexEAnCIUMNZYx1JmXIS3IYRr4mTt7RNw5j&#10;kk0hTYPnBHeVvFdqIh1aTgsl1rQqKf/e/zgNg8/D69ODmm7bfG1buzu9dG9fSuvbfrd8BhGpi//h&#10;a3tjNIzVGP7OpCMg578AAAD//wMAUEsBAi0AFAAGAAgAAAAhANvh9svuAAAAhQEAABMAAAAAAAAA&#10;AAAAAAAAAAAAAFtDb250ZW50X1R5cGVzXS54bWxQSwECLQAUAAYACAAAACEAWvQsW78AAAAVAQAA&#10;CwAAAAAAAAAAAAAAAAAfAQAAX3JlbHMvLnJlbHNQSwECLQAUAAYACAAAACEAiSMSx8YAAADcAAAA&#10;DwAAAAAAAAAAAAAAAAAHAgAAZHJzL2Rvd25yZXYueG1sUEsFBgAAAAADAAMAtwAAAPoCAAAAAA==&#10;" strokecolor="black [3213]">
                        <v:stroke dashstyle="1 1"/>
                      </v:line>
                    </v:group>
                  </v:group>
                </v:group>
                <w10:wrap type="topAndBottom" anchorx="margin"/>
              </v:group>
            </w:pict>
          </mc:Fallback>
        </mc:AlternateContent>
      </w:r>
    </w:p>
    <w:p w14:paraId="464ECC98" w14:textId="77777777" w:rsidR="00CD05B5" w:rsidRPr="009034D7" w:rsidRDefault="00CD05B5">
      <w:pPr>
        <w:rPr>
          <w:rFonts w:ascii="Times New Roman" w:hAnsi="Times New Roman" w:cs="Times New Roman"/>
          <w:lang w:val="en-US"/>
        </w:rPr>
      </w:pPr>
    </w:p>
    <w:p w14:paraId="2103AAA5" w14:textId="77777777" w:rsidR="000B3B8F" w:rsidRPr="009034D7" w:rsidRDefault="000B3B8F">
      <w:pPr>
        <w:rPr>
          <w:rFonts w:ascii="Times New Roman" w:hAnsi="Times New Roman" w:cs="Times New Roman"/>
          <w:lang w:val="en-US"/>
        </w:rPr>
      </w:pPr>
    </w:p>
    <w:sectPr w:rsidR="000B3B8F" w:rsidRPr="009034D7" w:rsidSect="00922F41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43424" w14:textId="77777777" w:rsidR="001D4087" w:rsidRDefault="001D4087" w:rsidP="001D4087">
      <w:r>
        <w:separator/>
      </w:r>
    </w:p>
  </w:endnote>
  <w:endnote w:type="continuationSeparator" w:id="0">
    <w:p w14:paraId="377E4BFD" w14:textId="77777777" w:rsidR="001D4087" w:rsidRDefault="001D4087" w:rsidP="001D4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8191942"/>
      <w:docPartObj>
        <w:docPartGallery w:val="Page Numbers (Bottom of Page)"/>
        <w:docPartUnique/>
      </w:docPartObj>
    </w:sdtPr>
    <w:sdtEndPr/>
    <w:sdtContent>
      <w:p w14:paraId="7610559F" w14:textId="1A786511" w:rsidR="001D4087" w:rsidRDefault="001D4087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610C6A" w14:textId="77777777" w:rsidR="001D4087" w:rsidRDefault="001D408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6EA33" w14:textId="77777777" w:rsidR="001D4087" w:rsidRDefault="001D4087" w:rsidP="001D4087">
      <w:r>
        <w:separator/>
      </w:r>
    </w:p>
  </w:footnote>
  <w:footnote w:type="continuationSeparator" w:id="0">
    <w:p w14:paraId="785000FE" w14:textId="77777777" w:rsidR="001D4087" w:rsidRDefault="001D4087" w:rsidP="001D40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517B73"/>
    <w:multiLevelType w:val="hybridMultilevel"/>
    <w:tmpl w:val="070CC8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2784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E49"/>
    <w:rsid w:val="00037605"/>
    <w:rsid w:val="000B3B8F"/>
    <w:rsid w:val="00137FA0"/>
    <w:rsid w:val="0016309D"/>
    <w:rsid w:val="001A5BA1"/>
    <w:rsid w:val="001D4087"/>
    <w:rsid w:val="00240248"/>
    <w:rsid w:val="002E5DFA"/>
    <w:rsid w:val="00314FEC"/>
    <w:rsid w:val="00326468"/>
    <w:rsid w:val="00395F4B"/>
    <w:rsid w:val="003B0A38"/>
    <w:rsid w:val="00440E49"/>
    <w:rsid w:val="00443ED1"/>
    <w:rsid w:val="0045202C"/>
    <w:rsid w:val="00467DC0"/>
    <w:rsid w:val="004929E0"/>
    <w:rsid w:val="004A7EED"/>
    <w:rsid w:val="004D7FAA"/>
    <w:rsid w:val="005318C1"/>
    <w:rsid w:val="006A51D1"/>
    <w:rsid w:val="006C46B1"/>
    <w:rsid w:val="006E18DC"/>
    <w:rsid w:val="00772CDD"/>
    <w:rsid w:val="00772EE6"/>
    <w:rsid w:val="0078142A"/>
    <w:rsid w:val="007D6ACC"/>
    <w:rsid w:val="00836EA6"/>
    <w:rsid w:val="008B3F61"/>
    <w:rsid w:val="008F18BB"/>
    <w:rsid w:val="009034D7"/>
    <w:rsid w:val="00922F41"/>
    <w:rsid w:val="00942316"/>
    <w:rsid w:val="009A3083"/>
    <w:rsid w:val="00A05F92"/>
    <w:rsid w:val="00A41847"/>
    <w:rsid w:val="00A9669A"/>
    <w:rsid w:val="00AD7919"/>
    <w:rsid w:val="00B3339F"/>
    <w:rsid w:val="00B634FA"/>
    <w:rsid w:val="00BB4991"/>
    <w:rsid w:val="00C00A68"/>
    <w:rsid w:val="00C5236B"/>
    <w:rsid w:val="00C83CD2"/>
    <w:rsid w:val="00CD05B5"/>
    <w:rsid w:val="00D122E3"/>
    <w:rsid w:val="00E3146B"/>
    <w:rsid w:val="00E37A08"/>
    <w:rsid w:val="00E76B81"/>
    <w:rsid w:val="00EC1FB7"/>
    <w:rsid w:val="00EE4CC7"/>
    <w:rsid w:val="00F9414A"/>
    <w:rsid w:val="00FA5A1E"/>
    <w:rsid w:val="00FF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4ED2E"/>
  <w15:chartTrackingRefBased/>
  <w15:docId w15:val="{3924C552-836B-1743-B145-71B7E2EB2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1D408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pl-P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440E4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1D408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pl-PL"/>
    </w:rPr>
  </w:style>
  <w:style w:type="paragraph" w:styleId="Lijstalinea">
    <w:name w:val="List Paragraph"/>
    <w:basedOn w:val="Standaard"/>
    <w:uiPriority w:val="1"/>
    <w:qFormat/>
    <w:rsid w:val="001D4087"/>
    <w:pPr>
      <w:spacing w:after="160" w:line="480" w:lineRule="auto"/>
      <w:ind w:left="720"/>
      <w:contextualSpacing/>
    </w:pPr>
    <w:rPr>
      <w:sz w:val="22"/>
      <w:szCs w:val="22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1D4087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D4087"/>
  </w:style>
  <w:style w:type="paragraph" w:styleId="Voettekst">
    <w:name w:val="footer"/>
    <w:basedOn w:val="Standaard"/>
    <w:link w:val="VoettekstChar"/>
    <w:uiPriority w:val="99"/>
    <w:unhideWhenUsed/>
    <w:rsid w:val="001D4087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D4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69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Tjan</dc:creator>
  <cp:keywords/>
  <dc:description/>
  <cp:lastModifiedBy>Cardinaal, Ester</cp:lastModifiedBy>
  <cp:revision>5</cp:revision>
  <dcterms:created xsi:type="dcterms:W3CDTF">2023-03-19T13:55:00Z</dcterms:created>
  <dcterms:modified xsi:type="dcterms:W3CDTF">2023-07-04T13:24:00Z</dcterms:modified>
</cp:coreProperties>
</file>